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ABDDAA">
      <w:pPr>
        <w:pStyle w:val="10"/>
        <w:jc w:val="center"/>
        <w:rPr>
          <w:b w:val="0"/>
        </w:rPr>
      </w:pPr>
      <w:r>
        <w:t>Supplementary Material</w:t>
      </w:r>
    </w:p>
    <w:p w14:paraId="5E63B971">
      <w:pPr>
        <w:pStyle w:val="2"/>
      </w:pPr>
      <w:r>
        <w:t>Figures and Tables</w:t>
      </w:r>
    </w:p>
    <w:p w14:paraId="24276188">
      <w:pPr>
        <w:pStyle w:val="4"/>
        <w:rPr>
          <w:rFonts w:hint="eastAsia"/>
          <w:vertAlign w:val="baseline"/>
          <w:lang w:val="en-US" w:eastAsia="zh-CN"/>
        </w:rPr>
      </w:pPr>
      <w:r>
        <w:t>Figures</w:t>
      </w:r>
    </w:p>
    <w:p w14:paraId="799A3011">
      <w:pPr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6205855" cy="3285490"/>
            <wp:effectExtent l="0" t="0" r="4445" b="3810"/>
            <wp:docPr id="18" name="图片 18" descr="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Graph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205855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0237E5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Forest plots showing the effect of </w:t>
      </w:r>
      <w:r>
        <w:rPr>
          <w:rFonts w:hint="default" w:ascii="Times New Roman" w:hAnsi="Times New Roman" w:cs="Times New Roman"/>
          <w:lang w:val="en-IE"/>
        </w:rPr>
        <w:t>carbohydrate-restricted diet</w:t>
      </w:r>
      <w:r>
        <w:rPr>
          <w:rFonts w:hint="default" w:ascii="Times New Roman" w:hAnsi="Times New Roman" w:cs="Times New Roman"/>
          <w:lang w:val="en-US" w:eastAsia="zh-CN"/>
        </w:rPr>
        <w:t>s</w:t>
      </w:r>
      <w:r>
        <w:rPr>
          <w:rFonts w:hint="default" w:ascii="Times New Roman" w:hAnsi="Times New Roman" w:cs="Times New Roman"/>
        </w:rPr>
        <w:t xml:space="preserve"> on 24-hour </w:t>
      </w:r>
      <w:r>
        <w:rPr>
          <w:rFonts w:hint="default" w:ascii="Times New Roman" w:hAnsi="Times New Roman" w:eastAsia="SimSun" w:cs="Times New Roman"/>
          <w:lang w:val="en-US" w:eastAsia="zh-CN"/>
        </w:rPr>
        <w:t>MBG</w:t>
      </w:r>
      <w:r>
        <w:rPr>
          <w:rFonts w:hint="default" w:ascii="Times New Roman" w:hAnsi="Times New Roman" w:cs="Times New Roman"/>
        </w:rPr>
        <w:t xml:space="preserve"> in patients with T2DM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 w14:paraId="2E758B09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873115" cy="2752090"/>
            <wp:effectExtent l="0" t="0" r="6985" b="3810"/>
            <wp:docPr id="22" name="图片 22" descr="3.5个研究--提出A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2" descr="3.5个研究--提出AI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73115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C0799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rPr>
          <w:rFonts w:hint="default" w:ascii="Times New Roman" w:hAnsi="Times New Roman" w:eastAsia="DengXian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Forest plots showing the meta-analysis results after excluding </w:t>
      </w:r>
      <w:r>
        <w:rPr>
          <w:rFonts w:hint="default" w:ascii="Times New Roman" w:hAnsi="Times New Roman" w:eastAsia="DengXian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Al‐Ozairi, E. 2023.</w:t>
      </w:r>
    </w:p>
    <w:p w14:paraId="66B232C0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jc w:val="center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753100" cy="2695575"/>
            <wp:effectExtent l="0" t="0" r="0" b="9525"/>
            <wp:docPr id="19" name="图片 19" descr="除Chang 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除Chang C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F28D5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Forest plots showing the meta-analysis results after excluding </w:t>
      </w:r>
      <w:r>
        <w:rPr>
          <w:rFonts w:hint="default" w:ascii="Times New Roman" w:hAnsi="Times New Roman" w:cs="Times New Roman"/>
          <w:lang w:val="en-US" w:eastAsia="zh-CN"/>
        </w:rPr>
        <w:t>Chang, C.R. 2019.</w:t>
      </w:r>
    </w:p>
    <w:p w14:paraId="031044D3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drawing>
          <wp:inline distT="0" distB="0" distL="114300" distR="114300">
            <wp:extent cx="5873115" cy="2752090"/>
            <wp:effectExtent l="0" t="0" r="6985" b="3810"/>
            <wp:docPr id="24" name="图片 24" descr="5.5个研究--提出Thomsen M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 descr="5.5个研究--提出Thomsen MN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73115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16F247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FIGUR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Forest plots showing the meta-analysis results after excluding </w:t>
      </w:r>
      <w:r>
        <w:rPr>
          <w:rFonts w:hint="default" w:ascii="Times New Roman" w:hAnsi="Times New Roman" w:cs="Times New Roman"/>
          <w:lang w:val="en-US" w:eastAsia="zh-CN"/>
        </w:rPr>
        <w:t>Thomsen, M.N. 2020.</w:t>
      </w:r>
    </w:p>
    <w:p w14:paraId="50851F64">
      <w:pPr>
        <w:pStyle w:val="4"/>
        <w:rPr>
          <w:rFonts w:hint="eastAsia"/>
          <w:lang w:val="en-US" w:eastAsia="zh-CN"/>
        </w:rPr>
      </w:pPr>
      <w:r>
        <w:t>Table</w:t>
      </w:r>
      <w:r>
        <w:rPr>
          <w:rFonts w:hint="eastAsia" w:eastAsia="SimSun"/>
          <w:lang w:eastAsia="zh-CN"/>
        </w:rPr>
        <w:t>s</w:t>
      </w:r>
    </w:p>
    <w:p w14:paraId="548A800B"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Table 1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vertAlign w:val="baseline"/>
        </w:rPr>
        <w:t>Prescribed total daily energy intake in intervention and control groups across included studies.</w:t>
      </w:r>
    </w:p>
    <w:tbl>
      <w:tblPr>
        <w:tblStyle w:val="6"/>
        <w:tblW w:w="11070" w:type="dxa"/>
        <w:tblInd w:w="-76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6"/>
        <w:gridCol w:w="3685"/>
        <w:gridCol w:w="2861"/>
        <w:gridCol w:w="1788"/>
      </w:tblGrid>
      <w:tr w14:paraId="1B6F5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7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3E2C8C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Source of literature</w:t>
            </w:r>
          </w:p>
        </w:tc>
        <w:tc>
          <w:tcPr>
            <w:tcW w:w="368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9E1D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Energy matching type</w:t>
            </w:r>
          </w:p>
        </w:tc>
        <w:tc>
          <w:tcPr>
            <w:tcW w:w="286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D7569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Energy content</w:t>
            </w:r>
          </w:p>
        </w:tc>
        <w:tc>
          <w:tcPr>
            <w:tcW w:w="17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A3DD7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imSun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MD in 24-hour MBG(mmol/L)</w:t>
            </w:r>
          </w:p>
        </w:tc>
      </w:tr>
      <w:tr w14:paraId="58C40C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27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C28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Chang, C.R. 2019</w:t>
            </w:r>
          </w:p>
        </w:tc>
        <w:tc>
          <w:tcPr>
            <w:tcW w:w="368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4BA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Total daily energy matched</w:t>
            </w:r>
          </w:p>
        </w:tc>
        <w:tc>
          <w:tcPr>
            <w:tcW w:w="28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F8F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921 ± 387 kcal</w:t>
            </w:r>
          </w:p>
        </w:tc>
        <w:tc>
          <w:tcPr>
            <w:tcW w:w="17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5C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0.3</w:t>
            </w:r>
          </w:p>
        </w:tc>
      </w:tr>
      <w:tr w14:paraId="300C5C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ED9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Oliveira, B.F. 20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22F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Breakfast only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91C7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450 kcal (breakfast only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DCB3C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0.6</w:t>
            </w:r>
          </w:p>
        </w:tc>
      </w:tr>
      <w:tr w14:paraId="48A0C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8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CA6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Skytte, M.J. 202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0FFF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Per meal &amp; total daily energy matche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4A6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CRHP: 2502 KJ; CD: 2504 KJ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9272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.19</w:t>
            </w:r>
          </w:p>
        </w:tc>
      </w:tr>
      <w:tr w14:paraId="560E8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918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Thomsen, M.N. 202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431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Total daily energy matche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C82C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0298 kJ)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FF753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0.9</w:t>
            </w:r>
          </w:p>
        </w:tc>
      </w:tr>
      <w:tr w14:paraId="22A15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6C8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Al-Ozairi, E. 2023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02E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Not reporte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661C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Habitual diet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F3DF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-0.1</w:t>
            </w:r>
          </w:p>
        </w:tc>
      </w:tr>
      <w:tr w14:paraId="5530E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</w:trPr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F14C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Tay, J. 2014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9C5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Total daily energy matched</w:t>
            </w:r>
          </w:p>
        </w:tc>
        <w:tc>
          <w:tcPr>
            <w:tcW w:w="2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A84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429 kcal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A40B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0.7</w:t>
            </w:r>
          </w:p>
        </w:tc>
      </w:tr>
      <w:tr w14:paraId="37C4E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8" w:hRule="atLeast"/>
        </w:trPr>
        <w:tc>
          <w:tcPr>
            <w:tcW w:w="27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E560A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Enyama, Y. 2021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336D3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Total daily energy matched</w:t>
            </w:r>
          </w:p>
        </w:tc>
        <w:tc>
          <w:tcPr>
            <w:tcW w:w="286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D9350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DengXia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30 kcal/kg/day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90D87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</w:tr>
    </w:tbl>
    <w:p w14:paraId="3CA3545A">
      <w:pPr>
        <w:rPr>
          <w:rFonts w:hint="default" w:eastAsiaTheme="minorEastAsia"/>
          <w:lang w:val="en-US" w:eastAsia="zh-CN"/>
        </w:rPr>
      </w:pPr>
    </w:p>
    <w:p w14:paraId="2F1B451D">
      <w:pPr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lang w:val="en-US" w:eastAsia="zh-CN"/>
        </w:rPr>
        <w:t>Abbreviation</w:t>
      </w:r>
      <w:r>
        <w:rPr>
          <w:rFonts w:hint="default" w:ascii="Times New Roman" w:hAnsi="Times New Roman" w:cs="Times New Roman"/>
          <w:color w:val="auto"/>
        </w:rPr>
        <w:t>: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T2DM, type 2 diabetes mellitus</w:t>
      </w:r>
      <w:r>
        <w:rPr>
          <w:rFonts w:hint="default" w:ascii="Times New Roman" w:hAnsi="Times New Roman" w:cs="Times New Roman"/>
          <w:color w:val="auto"/>
          <w:lang w:val="en-IE" w:eastAsia="zh-CN"/>
        </w:rPr>
        <w:t>; MD, mean difference; MBG, mean blood glucose.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</w:p>
    <w:p w14:paraId="5F8681C0"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605C4886">
      <w:pPr>
        <w:rPr>
          <w:rFonts w:hint="eastAsia"/>
          <w:b/>
          <w:bCs/>
          <w:lang w:val="en-US" w:eastAsia="zh-CN"/>
        </w:rPr>
      </w:pPr>
    </w:p>
    <w:p w14:paraId="6D2DA4EF">
      <w:pPr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Table 2.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AMSTAR-2 Assessment of Methodological Quality of Included Studies.</w:t>
      </w:r>
    </w:p>
    <w:p w14:paraId="6D28DCF3">
      <w:pPr>
        <w:rPr>
          <w:rFonts w:hint="default"/>
          <w:lang w:val="en-US" w:eastAsia="zh-CN"/>
        </w:rPr>
      </w:pPr>
    </w:p>
    <w:tbl>
      <w:tblPr>
        <w:tblStyle w:val="8"/>
        <w:tblpPr w:leftFromText="180" w:rightFromText="180" w:vertAnchor="text" w:horzAnchor="page" w:tblpX="1499" w:tblpY="1"/>
        <w:tblOverlap w:val="never"/>
        <w:tblW w:w="8800" w:type="dxa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800"/>
      </w:tblGrid>
      <w:tr w14:paraId="6434FA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80" w:hRule="atLeast"/>
        </w:trPr>
        <w:tc>
          <w:tcPr>
            <w:tcW w:w="8800" w:type="dxa"/>
            <w:vAlign w:val="top"/>
          </w:tcPr>
          <w:p w14:paraId="40297877">
            <w:pPr>
              <w:pStyle w:val="9"/>
              <w:spacing w:before="64" w:line="228" w:lineRule="auto"/>
              <w:ind w:left="108"/>
              <w:outlineLvl w:val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pacing w:val="-1"/>
                <w:sz w:val="24"/>
                <w:szCs w:val="24"/>
              </w:rPr>
              <w:t>AMSTAR 2</w:t>
            </w:r>
          </w:p>
          <w:p w14:paraId="0280EEE1">
            <w:pPr>
              <w:pStyle w:val="9"/>
              <w:spacing w:before="212" w:line="212" w:lineRule="auto"/>
              <w:ind w:left="939" w:right="652" w:hanging="351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1.    Did the research questio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 and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clusio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criteria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for 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clud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component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2"/>
              </w:rPr>
              <w:t>PICO?</w:t>
            </w:r>
          </w:p>
          <w:p w14:paraId="62C4F9F3">
            <w:pPr>
              <w:spacing w:line="84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28FC9D4B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214" w:hRule="atLeast"/>
              </w:trPr>
              <w:tc>
                <w:tcPr>
                  <w:tcW w:w="9034" w:type="dxa"/>
                  <w:vAlign w:val="top"/>
                </w:tcPr>
                <w:p w14:paraId="7BE6D799">
                  <w:pPr>
                    <w:pStyle w:val="9"/>
                    <w:spacing w:before="292" w:line="190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5888" behindDoc="0" locked="0" layoutInCell="1" allowOverlap="1">
                            <wp:simplePos x="0" y="0"/>
                            <wp:positionH relativeFrom="page">
                              <wp:posOffset>59690</wp:posOffset>
                            </wp:positionH>
                            <wp:positionV relativeFrom="page">
                              <wp:posOffset>22225</wp:posOffset>
                            </wp:positionV>
                            <wp:extent cx="464820" cy="137160"/>
                            <wp:effectExtent l="0" t="0" r="0" b="0"/>
                            <wp:wrapNone/>
                            <wp:docPr id="14" name="文本框 4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464820" cy="13716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12685F46">
                                        <w:pPr>
                                          <w:pStyle w:val="9"/>
                                          <w:spacing w:before="20" w:line="183" w:lineRule="auto"/>
                                          <w:ind w:left="20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For Yes: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45" o:spid="_x0000_s1026" o:spt="202" type="#_x0000_t202" style="position:absolute;left:0pt;margin-left:4.7pt;margin-top:1.75pt;height:10.8pt;width:36.6pt;mso-position-horizontal-relative:page;mso-position-vertical-relative:page;z-index:251685888;mso-width-relative:page;mso-height-relative:page;" filled="f" stroked="f" coordsize="21600,21600" o:gfxdata="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CvOuUY1QAAAAUBAAAPAAAAAAAAAAEAIAAAACIAAABkcnMvZG93bnJldi54bWxQSwECFAAU&#10;AAAACACHTuJAA4IYTLsBAABzAwAADgAAAAAAAAABACAAAAAkAQAAZHJzL2Uyb0RvYy54bWxQSwUG&#10;AAAAAAYABgBZAQAAUQU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12685F46">
                                  <w:pPr>
                                    <w:pStyle w:val="9"/>
                                    <w:spacing w:before="20" w:line="183" w:lineRule="auto"/>
                                    <w:ind w:left="20"/>
                                  </w:pPr>
                                  <w:r>
                                    <w:rPr>
                                      <w:spacing w:val="-1"/>
                                    </w:rPr>
                                    <w:t>For Yes: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7152" behindDoc="0" locked="0" layoutInCell="1" allowOverlap="1">
                            <wp:simplePos x="0" y="0"/>
                            <wp:positionH relativeFrom="page">
                              <wp:posOffset>2234565</wp:posOffset>
                            </wp:positionH>
                            <wp:positionV relativeFrom="page">
                              <wp:posOffset>18415</wp:posOffset>
                            </wp:positionV>
                            <wp:extent cx="1753870" cy="288925"/>
                            <wp:effectExtent l="0" t="0" r="0" b="0"/>
                            <wp:wrapNone/>
                            <wp:docPr id="13" name="文本框 4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753870" cy="2889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7400B01B">
                                        <w:pPr>
                                          <w:pStyle w:val="9"/>
                                          <w:spacing w:before="20" w:line="190" w:lineRule="auto"/>
                                          <w:ind w:left="20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Optional (recommended)</w:t>
                                        </w:r>
                                      </w:p>
                                      <w:p w14:paraId="2A8228C6">
                                        <w:pPr>
                                          <w:pStyle w:val="9"/>
                                          <w:spacing w:before="49" w:line="190" w:lineRule="auto"/>
                                          <w:ind w:right="20"/>
                                          <w:jc w:val="right"/>
                                        </w:pPr>
                                        <w:r>
                                          <w:rPr>
                                            <w:spacing w:val="-2"/>
                                            <w:sz w:val="16"/>
                                            <w:szCs w:val="16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spacing w:val="7"/>
                                            <w:sz w:val="16"/>
                                            <w:szCs w:val="16"/>
                                          </w:rPr>
                                          <w:t xml:space="preserve">     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Timeframe</w:t>
                                        </w:r>
                                        <w:r>
                                          <w:rPr>
                                            <w:spacing w:val="16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for follow-up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46" o:spid="_x0000_s1026" o:spt="202" type="#_x0000_t202" style="position:absolute;left:0pt;margin-left:175.95pt;margin-top:1.45pt;height:22.75pt;width:138.1pt;mso-position-horizontal-relative:page;mso-position-vertical-relative:page;z-index:251697152;mso-width-relative:page;mso-height-relative:page;" filled="f" stroked="f" coordsize="21600,21600" o:gfxdata="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dSUn39gAAAAIAQAADwAAAAAAAAABACAAAAAiAAAAZHJzL2Rvd25yZXYueG1sUEsB&#10;AhQAFAAAAAgAh07iQEbH4Vi8AQAAdAMAAA4AAAAAAAAAAQAgAAAAJwEAAGRycy9lMm9Eb2MueG1s&#10;UEsFBgAAAAAGAAYAWQEAAFUFAAAAAA==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7400B01B">
                                  <w:pPr>
                                    <w:pStyle w:val="9"/>
                                    <w:spacing w:before="20" w:line="190" w:lineRule="auto"/>
                                    <w:ind w:left="20"/>
                                  </w:pPr>
                                  <w:r>
                                    <w:rPr>
                                      <w:spacing w:val="-1"/>
                                    </w:rPr>
                                    <w:t>Optional (recommended)</w:t>
                                  </w:r>
                                </w:p>
                                <w:p w14:paraId="2A8228C6">
                                  <w:pPr>
                                    <w:pStyle w:val="9"/>
                                    <w:spacing w:before="49" w:line="190" w:lineRule="auto"/>
                                    <w:ind w:right="20"/>
                                    <w:jc w:val="right"/>
                                  </w:pPr>
                                  <w:r>
                                    <w:rPr>
                                      <w:spacing w:val="-2"/>
                                      <w:sz w:val="16"/>
                                      <w:szCs w:val="16"/>
                                    </w:rPr>
                                    <w:t>□</w:t>
                                  </w:r>
                                  <w:r>
                                    <w:rPr>
                                      <w:spacing w:val="7"/>
                                      <w:sz w:val="16"/>
                                      <w:szCs w:val="16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Timeframe</w:t>
                                  </w:r>
                                  <w:r>
                                    <w:rPr>
                                      <w:spacing w:val="16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for follow-up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6128" behindDoc="0" locked="0" layoutInCell="1" allowOverlap="1">
                            <wp:simplePos x="0" y="0"/>
                            <wp:positionH relativeFrom="page">
                              <wp:posOffset>4538345</wp:posOffset>
                            </wp:positionH>
                            <wp:positionV relativeFrom="page">
                              <wp:posOffset>175895</wp:posOffset>
                            </wp:positionV>
                            <wp:extent cx="95250" cy="323850"/>
                            <wp:effectExtent l="0" t="0" r="0" b="0"/>
                            <wp:wrapNone/>
                            <wp:docPr id="15" name="文本框 4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525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760292AC">
                                        <w:pPr>
                                          <w:pStyle w:val="9"/>
                                          <w:spacing w:before="19" w:line="235" w:lineRule="auto"/>
                                          <w:ind w:left="20"/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  <w:t>☑</w:t>
                                        </w:r>
                                      </w:p>
                                      <w:p w14:paraId="1298BACE">
                                        <w:pPr>
                                          <w:pStyle w:val="9"/>
                                          <w:spacing w:before="18" w:line="235" w:lineRule="auto"/>
                                          <w:ind w:left="20"/>
                                        </w:pPr>
                                        <w:r>
                                          <w:t>□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47" o:spid="_x0000_s1026" o:spt="202" type="#_x0000_t202" style="position:absolute;left:0pt;margin-left:357.35pt;margin-top:13.85pt;height:25.5pt;width:7.5pt;mso-position-horizontal-relative:page;mso-position-vertical-relative:page;z-index:251696128;mso-width-relative:page;mso-height-relative:page;" filled="f" stroked="f" coordsize="21600,21600" o:gfxdata="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FA9sWTYAAAACQEAAA8AAAAAAAAAAQAgAAAAIgAAAGRycy9kb3ducmV2LnhtbFBLAQIU&#10;ABQAAAAIAIdO4kBjLmTtugEAAHIDAAAOAAAAAAAAAAEAIAAAACcBAABkcnMvZTJvRG9jLnhtbFBL&#10;BQYAAAAABgAGAFkBAABTBQAAAAA=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760292AC">
                                  <w:pPr>
                                    <w:pStyle w:val="9"/>
                                    <w:spacing w:before="19" w:line="235" w:lineRule="auto"/>
                                    <w:ind w:left="20"/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  <w:t>☑</w:t>
                                  </w:r>
                                </w:p>
                                <w:p w14:paraId="1298BACE">
                                  <w:pPr>
                                    <w:pStyle w:val="9"/>
                                    <w:spacing w:before="18" w:line="235" w:lineRule="auto"/>
                                    <w:ind w:left="20"/>
                                  </w:pPr>
                                  <w:r>
                                    <w:t>□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5104" behindDoc="0" locked="0" layoutInCell="1" allowOverlap="1">
                            <wp:simplePos x="0" y="0"/>
                            <wp:positionH relativeFrom="page">
                              <wp:posOffset>4759325</wp:posOffset>
                            </wp:positionH>
                            <wp:positionV relativeFrom="page">
                              <wp:posOffset>179705</wp:posOffset>
                            </wp:positionV>
                            <wp:extent cx="224155" cy="292100"/>
                            <wp:effectExtent l="0" t="0" r="0" b="0"/>
                            <wp:wrapNone/>
                            <wp:docPr id="11" name="文本框 4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24155" cy="292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BE2CB7D">
                                        <w:pPr>
                                          <w:pStyle w:val="9"/>
                                          <w:spacing w:before="20" w:line="183" w:lineRule="auto"/>
                                          <w:ind w:left="24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 w14:paraId="529CF0B9">
                                        <w:pPr>
                                          <w:pStyle w:val="9"/>
                                          <w:spacing w:before="68" w:line="183" w:lineRule="auto"/>
                                          <w:ind w:left="20"/>
                                        </w:pPr>
                                        <w: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48" o:spid="_x0000_s1026" o:spt="202" type="#_x0000_t202" style="position:absolute;left:0pt;margin-left:374.75pt;margin-top:14.15pt;height:23pt;width:17.65pt;mso-position-horizontal-relative:page;mso-position-vertical-relative:page;z-index:251695104;mso-width-relative:page;mso-height-relative:page;" filled="f" stroked="f" coordsize="21600,21600" o:gfxdata="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BKxhev2AAAAAkBAAAPAAAAAAAAAAEAIAAAACIAAABkcnMvZG93bnJldi54bWxQSwEC&#10;FAAUAAAACACHTuJANqOr3rsBAABzAwAADgAAAAAAAAABACAAAAAnAQAAZHJzL2Uyb0RvYy54bWxQ&#10;SwUGAAAAAAYABgBZAQAAVAU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5BE2CB7D">
                                  <w:pPr>
                                    <w:pStyle w:val="9"/>
                                    <w:spacing w:before="20" w:line="183" w:lineRule="auto"/>
                                    <w:ind w:left="24"/>
                                  </w:pP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 w14:paraId="529CF0B9">
                                  <w:pPr>
                                    <w:pStyle w:val="9"/>
                                    <w:spacing w:before="68" w:line="183" w:lineRule="auto"/>
                                    <w:ind w:left="20"/>
                                  </w:pPr>
                                  <w:r>
                                    <w:t>No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  <w:spacing w:val="-44"/>
                      <w:u w:val="single" w:color="auto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  <w:u w:val="single" w:color="auto"/>
                    </w:rPr>
                    <w:t>P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opulation</w:t>
                  </w:r>
                </w:p>
                <w:p w14:paraId="57DB89CE">
                  <w:pPr>
                    <w:pStyle w:val="9"/>
                    <w:spacing w:before="61" w:line="232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  <w:spacing w:val="-43"/>
                      <w:u w:val="single" w:color="auto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  <w:u w:val="single" w:color="auto"/>
                    </w:rPr>
                    <w:t>I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ntervention</w:t>
                  </w:r>
                </w:p>
                <w:p w14:paraId="50F65D8B">
                  <w:pPr>
                    <w:pStyle w:val="9"/>
                    <w:spacing w:before="21" w:line="190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0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  <w:spacing w:val="-42"/>
                      <w:u w:val="single" w:color="auto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  <w:u w:val="single" w:color="auto"/>
                    </w:rPr>
                    <w:t>C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omparator group</w:t>
                  </w:r>
                </w:p>
                <w:p w14:paraId="3AA19640">
                  <w:pPr>
                    <w:pStyle w:val="9"/>
                    <w:spacing w:before="62" w:line="187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0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  <w:spacing w:val="-43"/>
                      <w:u w:val="single" w:color="auto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  <w:u w:val="single" w:color="auto"/>
                    </w:rPr>
                    <w:t>O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utcome</w:t>
                  </w:r>
                </w:p>
              </w:tc>
            </w:tr>
          </w:tbl>
          <w:p w14:paraId="3CB263B6">
            <w:pPr>
              <w:pStyle w:val="9"/>
              <w:spacing w:before="132" w:line="187" w:lineRule="auto"/>
              <w:ind w:left="579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2.    Did the report 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 review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contai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explici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tatemen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a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were</w:t>
            </w:r>
          </w:p>
          <w:p w14:paraId="29E56382">
            <w:pPr>
              <w:pStyle w:val="9"/>
              <w:spacing w:before="49" w:line="227" w:lineRule="auto"/>
              <w:ind w:left="942" w:right="959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established prior to the conduct 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the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did 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port justif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ignifican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 deviations from 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 xml:space="preserve"> protocol?</w:t>
            </w:r>
          </w:p>
          <w:p w14:paraId="6580D6E8">
            <w:pPr>
              <w:spacing w:line="57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7B2D1DE9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582" w:hRule="atLeast"/>
              </w:trPr>
              <w:tc>
                <w:tcPr>
                  <w:tcW w:w="9034" w:type="dxa"/>
                  <w:vAlign w:val="top"/>
                </w:tcPr>
                <w:p w14:paraId="437D4BAF">
                  <w:pPr>
                    <w:pStyle w:val="9"/>
                    <w:spacing w:before="48" w:line="2167" w:lineRule="exact"/>
                    <w:ind w:firstLine="10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4864" behindDoc="0" locked="0" layoutInCell="1" allowOverlap="1">
                            <wp:simplePos x="0" y="0"/>
                            <wp:positionH relativeFrom="page">
                              <wp:posOffset>2230755</wp:posOffset>
                            </wp:positionH>
                            <wp:positionV relativeFrom="page">
                              <wp:posOffset>24765</wp:posOffset>
                            </wp:positionV>
                            <wp:extent cx="1925955" cy="1626235"/>
                            <wp:effectExtent l="0" t="0" r="0" b="0"/>
                            <wp:wrapNone/>
                            <wp:docPr id="16" name="文本框 4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925955" cy="162623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BCFB6EF">
                                        <w:pPr>
                                          <w:pStyle w:val="9"/>
                                          <w:spacing w:before="20" w:line="183" w:lineRule="auto"/>
                                          <w:ind w:left="22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For Yes:</w:t>
                                        </w:r>
                                      </w:p>
                                      <w:p w14:paraId="242E5CDE">
                                        <w:pPr>
                                          <w:pStyle w:val="9"/>
                                          <w:spacing w:before="45" w:line="230" w:lineRule="auto"/>
                                          <w:ind w:left="20" w:right="116"/>
                                          <w:jc w:val="both"/>
                                        </w:pPr>
                                        <w:r>
                                          <w:t>As for partial yes, plus the protoc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ol</w:t>
                                        </w:r>
                                        <w:r>
                                          <w:t xml:space="preserve">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hould be registered and</w:t>
                                        </w:r>
                                        <w:r>
                                          <w:rPr>
                                            <w:spacing w:val="15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hould</w:t>
                                        </w:r>
                                        <w:r>
                                          <w:rPr>
                                            <w:spacing w:val="9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also</w:t>
                                        </w:r>
                                        <w: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have</w:t>
                                        </w:r>
                                        <w:r>
                                          <w:rPr>
                                            <w:spacing w:val="19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specified:</w:t>
                                        </w:r>
                                      </w:p>
                                      <w:p w14:paraId="746097BD">
                                        <w:pPr>
                                          <w:pStyle w:val="9"/>
                                          <w:spacing w:before="276" w:line="214" w:lineRule="auto"/>
                                          <w:ind w:left="738" w:right="272" w:hanging="350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□     a meta-analysis/synthesis</w:t>
                                        </w:r>
                                        <w:r>
                                          <w:rPr>
                                            <w:spacing w:val="2"/>
                                          </w:rPr>
                                          <w:t xml:space="preserve"> </w:t>
                                        </w:r>
                                        <w:r>
                                          <w:t>plan</w:t>
                                        </w:r>
                                        <w:r>
                                          <w:rPr>
                                            <w:spacing w:val="6"/>
                                          </w:rPr>
                                          <w:t>,</w:t>
                                        </w:r>
                                        <w:r>
                                          <w:rPr>
                                            <w:spacing w:val="13"/>
                                          </w:rPr>
                                          <w:t xml:space="preserve"> </w:t>
                                        </w:r>
                                        <w:r>
                                          <w:t>if</w:t>
                                        </w:r>
                                        <w:r>
                                          <w:rPr>
                                            <w:spacing w:val="-18"/>
                                          </w:rPr>
                                          <w:t xml:space="preserve"> </w:t>
                                        </w:r>
                                        <w:r>
                                          <w:t>appropriate</w:t>
                                        </w:r>
                                        <w:r>
                                          <w:rPr>
                                            <w:spacing w:val="6"/>
                                          </w:rPr>
                                          <w:t xml:space="preserve">, </w:t>
                                        </w:r>
                                        <w:r>
                                          <w:rPr>
                                            <w:i/>
                                            <w:iCs/>
                                          </w:rPr>
                                          <w:t>and</w:t>
                                        </w:r>
                                      </w:p>
                                      <w:p w14:paraId="5B9BAC32">
                                        <w:pPr>
                                          <w:pStyle w:val="9"/>
                                          <w:spacing w:before="65" w:line="214" w:lineRule="auto"/>
                                          <w:ind w:left="745" w:right="414" w:hanging="357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□     a plan for</w:t>
                                        </w:r>
                                        <w:r>
                                          <w:rPr>
                                            <w:spacing w:val="7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inves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tigating</w:t>
                                        </w:r>
                                        <w:r>
                                          <w:t xml:space="preserve">  causes of</w:t>
                                        </w:r>
                                        <w:r>
                                          <w:rPr>
                                            <w:spacing w:val="-7"/>
                                          </w:rPr>
                                          <w:t xml:space="preserve"> </w:t>
                                        </w:r>
                                        <w:r>
                                          <w:t>heterogeneity</w:t>
                                        </w:r>
                                      </w:p>
                                      <w:p w14:paraId="3D4F9C92">
                                        <w:pPr>
                                          <w:pStyle w:val="9"/>
                                          <w:spacing w:before="62" w:line="190" w:lineRule="auto"/>
                                          <w:ind w:left="388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spacing w:val="10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justification for</w:t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any</w:t>
                                        </w:r>
                                      </w:p>
                                      <w:p w14:paraId="4F0BC5FE">
                                        <w:pPr>
                                          <w:pStyle w:val="9"/>
                                          <w:spacing w:before="50" w:line="190" w:lineRule="auto"/>
                                          <w:ind w:right="20"/>
                                          <w:jc w:val="right"/>
                                        </w:pPr>
                                        <w:r>
                                          <w:t>deviations from the pr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otocol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49" o:spid="_x0000_s1026" o:spt="202" type="#_x0000_t202" style="position:absolute;left:0pt;margin-left:175.65pt;margin-top:1.95pt;height:128.05pt;width:151.65pt;mso-position-horizontal-relative:page;mso-position-vertical-relative:page;z-index:251684864;mso-width-relative:page;mso-height-relative:page;" filled="f" stroked="f" coordsize="21600,21600" o:gfxdata="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ASWE3M2QAAAAkBAAAPAAAAAAAAAAEAIAAAACIAAABkcnMvZG93bnJldi54bWxQ&#10;SwECFAAUAAAACACHTuJAt0Wptb0BAAB1AwAADgAAAAAAAAABACAAAAAoAQAAZHJzL2Uyb0RvYy54&#10;bWxQSwUGAAAAAAYABgBZAQAAVwU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0BCFB6EF">
                                  <w:pPr>
                                    <w:pStyle w:val="9"/>
                                    <w:spacing w:before="20" w:line="183" w:lineRule="auto"/>
                                    <w:ind w:left="22"/>
                                  </w:pPr>
                                  <w:r>
                                    <w:rPr>
                                      <w:spacing w:val="-1"/>
                                    </w:rPr>
                                    <w:t>For Yes:</w:t>
                                  </w:r>
                                </w:p>
                                <w:p w14:paraId="242E5CDE">
                                  <w:pPr>
                                    <w:pStyle w:val="9"/>
                                    <w:spacing w:before="45" w:line="230" w:lineRule="auto"/>
                                    <w:ind w:left="20" w:right="116"/>
                                    <w:jc w:val="both"/>
                                  </w:pPr>
                                  <w:r>
                                    <w:t>As for partial yes, plus the protoc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ol</w:t>
                                  </w:r>
                                  <w:r>
                                    <w:t xml:space="preserve">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hould be registered and</w:t>
                                  </w:r>
                                  <w:r>
                                    <w:rPr>
                                      <w:spacing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hould</w:t>
                                  </w:r>
                                  <w:r>
                                    <w:rPr>
                                      <w:spacing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also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have</w:t>
                                  </w:r>
                                  <w:r>
                                    <w:rPr>
                                      <w:spacing w:val="19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specified:</w:t>
                                  </w:r>
                                </w:p>
                                <w:p w14:paraId="746097BD">
                                  <w:pPr>
                                    <w:pStyle w:val="9"/>
                                    <w:spacing w:before="276" w:line="214" w:lineRule="auto"/>
                                    <w:ind w:left="738" w:right="272" w:hanging="350"/>
                                  </w:pPr>
                                  <w:r>
                                    <w:rPr>
                                      <w:spacing w:val="-1"/>
                                    </w:rPr>
                                    <w:t>□     a meta-analysis/synthesis</w:t>
                                  </w:r>
                                  <w:r>
                                    <w:rPr>
                                      <w:spacing w:val="2"/>
                                    </w:rPr>
                                    <w:t xml:space="preserve"> </w:t>
                                  </w:r>
                                  <w:r>
                                    <w:t>plan</w:t>
                                  </w:r>
                                  <w:r>
                                    <w:rPr>
                                      <w:spacing w:val="6"/>
                                    </w:rPr>
                                    <w:t>,</w:t>
                                  </w:r>
                                  <w:r>
                                    <w:rPr>
                                      <w:spacing w:val="13"/>
                                    </w:rPr>
                                    <w:t xml:space="preserve"> </w:t>
                                  </w:r>
                                  <w:r>
                                    <w:t>if</w:t>
                                  </w:r>
                                  <w:r>
                                    <w:rPr>
                                      <w:spacing w:val="-18"/>
                                    </w:rPr>
                                    <w:t xml:space="preserve"> </w:t>
                                  </w:r>
                                  <w:r>
                                    <w:t>appropriate</w:t>
                                  </w:r>
                                  <w:r>
                                    <w:rPr>
                                      <w:spacing w:val="6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i/>
                                      <w:iCs/>
                                    </w:rPr>
                                    <w:t>and</w:t>
                                  </w:r>
                                </w:p>
                                <w:p w14:paraId="5B9BAC32">
                                  <w:pPr>
                                    <w:pStyle w:val="9"/>
                                    <w:spacing w:before="65" w:line="214" w:lineRule="auto"/>
                                    <w:ind w:left="745" w:right="414" w:hanging="357"/>
                                  </w:pPr>
                                  <w:r>
                                    <w:rPr>
                                      <w:spacing w:val="-1"/>
                                    </w:rPr>
                                    <w:t>□     a plan for</w:t>
                                  </w:r>
                                  <w:r>
                                    <w:rPr>
                                      <w:spacing w:val="7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inves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tigating</w:t>
                                  </w:r>
                                  <w:r>
                                    <w:t xml:space="preserve">  causes of</w:t>
                                  </w:r>
                                  <w:r>
                                    <w:rPr>
                                      <w:spacing w:val="-7"/>
                                    </w:rPr>
                                    <w:t xml:space="preserve"> </w:t>
                                  </w:r>
                                  <w:r>
                                    <w:t>heterogeneity</w:t>
                                  </w:r>
                                </w:p>
                                <w:p w14:paraId="3D4F9C92">
                                  <w:pPr>
                                    <w:pStyle w:val="9"/>
                                    <w:spacing w:before="62" w:line="190" w:lineRule="auto"/>
                                    <w:ind w:left="388"/>
                                  </w:pPr>
                                  <w:r>
                                    <w:rPr>
                                      <w:spacing w:val="-1"/>
                                    </w:rPr>
                                    <w:t>□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justification for</w:t>
                                  </w:r>
                                  <w:r>
                                    <w:rPr>
                                      <w:spacing w:val="1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any</w:t>
                                  </w:r>
                                </w:p>
                                <w:p w14:paraId="4F0BC5FE">
                                  <w:pPr>
                                    <w:pStyle w:val="9"/>
                                    <w:spacing w:before="50" w:line="190" w:lineRule="auto"/>
                                    <w:ind w:right="20"/>
                                    <w:jc w:val="right"/>
                                  </w:pPr>
                                  <w:r>
                                    <w:t>deviations from the pr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otocol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4080" behindDoc="0" locked="0" layoutInCell="1" allowOverlap="1">
                            <wp:simplePos x="0" y="0"/>
                            <wp:positionH relativeFrom="page">
                              <wp:posOffset>4538345</wp:posOffset>
                            </wp:positionH>
                            <wp:positionV relativeFrom="page">
                              <wp:posOffset>615315</wp:posOffset>
                            </wp:positionV>
                            <wp:extent cx="807085" cy="476885"/>
                            <wp:effectExtent l="0" t="0" r="0" b="0"/>
                            <wp:wrapNone/>
                            <wp:docPr id="9" name="文本框 50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807085" cy="47688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E950904">
                                        <w:pPr>
                                          <w:pStyle w:val="9"/>
                                          <w:spacing w:before="20" w:line="232" w:lineRule="auto"/>
                                          <w:ind w:left="20"/>
                                        </w:pPr>
                                        <w:r>
                                          <w:rPr>
                                            <w:rFonts w:hint="eastAsia" w:eastAsia="SimSun"/>
                                            <w:spacing w:val="-4"/>
                                            <w:lang w:eastAsia="zh-CN"/>
                                          </w:rPr>
                                          <w:t>☑</w:t>
                                        </w:r>
                                        <w:r>
                                          <w:rPr>
                                            <w:spacing w:val="11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-4"/>
                                          </w:rPr>
                                          <w:t>Yes</w:t>
                                        </w:r>
                                      </w:p>
                                      <w:p w14:paraId="7C201586">
                                        <w:pPr>
                                          <w:pStyle w:val="9"/>
                                          <w:spacing w:before="20" w:line="244" w:lineRule="auto"/>
                                          <w:ind w:left="20" w:right="20"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spacing w:val="12"/>
                                            <w:w w:val="101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Partial Yes</w:t>
                                        </w:r>
                                        <w: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3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spacing w:val="9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-3"/>
                                          </w:rP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50" o:spid="_x0000_s1026" o:spt="202" type="#_x0000_t202" style="position:absolute;left:0pt;margin-left:357.35pt;margin-top:48.45pt;height:37.55pt;width:63.55pt;mso-position-horizontal-relative:page;mso-position-vertical-relative:page;z-index:251694080;mso-width-relative:page;mso-height-relative:page;" filled="f" stroked="f" coordsize="21600,21600" o:gfxdata="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BAOiI42QAAAAoBAAAPAAAAAAAAAAEAIAAAACIAAABkcnMvZG93bnJldi54bWxQSwEC&#10;FAAUAAAACACHTuJAmiAMMroBAAByAwAADgAAAAAAAAABACAAAAAoAQAAZHJzL2Uyb0RvYy54bWxQ&#10;SwUGAAAAAAYABgBZAQAAVAU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4E950904">
                                  <w:pPr>
                                    <w:pStyle w:val="9"/>
                                    <w:spacing w:before="20" w:line="232" w:lineRule="auto"/>
                                    <w:ind w:left="20"/>
                                  </w:pPr>
                                  <w:r>
                                    <w:rPr>
                                      <w:rFonts w:hint="eastAsia" w:eastAsia="SimSun"/>
                                      <w:spacing w:val="-4"/>
                                      <w:lang w:eastAsia="zh-CN"/>
                                    </w:rPr>
                                    <w:t>☑</w:t>
                                  </w:r>
                                  <w:r>
                                    <w:rPr>
                                      <w:spacing w:val="1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4"/>
                                    </w:rPr>
                                    <w:t>Yes</w:t>
                                  </w:r>
                                </w:p>
                                <w:p w14:paraId="7C201586">
                                  <w:pPr>
                                    <w:pStyle w:val="9"/>
                                    <w:spacing w:before="20" w:line="244" w:lineRule="auto"/>
                                    <w:ind w:left="20" w:right="20"/>
                                  </w:pPr>
                                  <w:r>
                                    <w:rPr>
                                      <w:spacing w:val="-2"/>
                                    </w:rPr>
                                    <w:t>□</w:t>
                                  </w:r>
                                  <w:r>
                                    <w:rPr>
                                      <w:spacing w:val="12"/>
                                      <w:w w:val="10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Partial Yes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-3"/>
                                    </w:rPr>
                                    <w:t>□</w:t>
                                  </w:r>
                                  <w:r>
                                    <w:rPr>
                                      <w:spacing w:val="9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3"/>
                                    </w:rPr>
                                    <w:t>No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  <w:position w:val="-43"/>
                    </w:rPr>
                    <mc:AlternateContent>
                      <mc:Choice Requires="wps">
                        <w:drawing>
                          <wp:inline distT="0" distB="0" distL="114300" distR="114300">
                            <wp:extent cx="2037080" cy="1376045"/>
                            <wp:effectExtent l="0" t="0" r="0" b="0"/>
                            <wp:docPr id="10" name="文本框 51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037080" cy="137604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4D5A9E6">
                                        <w:pPr>
                                          <w:spacing w:line="189" w:lineRule="auto"/>
                                          <w:ind w:left="3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or Partial Yes:</w:t>
                                        </w:r>
                                      </w:p>
                                      <w:p w14:paraId="2AA48190">
                                        <w:pPr>
                                          <w:spacing w:before="44" w:line="230" w:lineRule="auto"/>
                                          <w:ind w:firstLine="6"/>
                                          <w:jc w:val="both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  <w:t>The authors state that they had a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3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written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  <w:t xml:space="preserve"> protocol or guide that includ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ed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ALL the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following:</w:t>
                                        </w:r>
                                      </w:p>
                                      <w:p w14:paraId="7630E77A">
                                        <w:pPr>
                                          <w:spacing w:before="283" w:line="194" w:lineRule="auto"/>
                                          <w:ind w:left="371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1"/>
                                            <w:sz w:val="22"/>
                                            <w:szCs w:val="22"/>
                                          </w:rPr>
                                          <w:t xml:space="preserve">□   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review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13"/>
                                            <w:w w:val="10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question(s)</w:t>
                                        </w:r>
                                      </w:p>
                                      <w:p w14:paraId="436E61AC">
                                        <w:pPr>
                                          <w:spacing w:before="58" w:line="194" w:lineRule="auto"/>
                                          <w:ind w:left="371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2"/>
                                            <w:sz w:val="22"/>
                                            <w:szCs w:val="22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6"/>
                                            <w:sz w:val="22"/>
                                            <w:szCs w:val="22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a search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2"/>
                                            <w:sz w:val="20"/>
                                            <w:szCs w:val="20"/>
                                          </w:rPr>
                                          <w:t>strategy</w:t>
                                        </w:r>
                                      </w:p>
                                      <w:p w14:paraId="06604BD4">
                                        <w:pPr>
                                          <w:spacing w:before="60" w:line="232" w:lineRule="auto"/>
                                          <w:ind w:left="371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2"/>
                                            <w:szCs w:val="22"/>
                                          </w:rPr>
                                          <w:t xml:space="preserve">□   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  <w:t>inclusion/exclusion crite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1"/>
                                            <w:sz w:val="20"/>
                                            <w:szCs w:val="20"/>
                                          </w:rPr>
                                          <w:t>ria</w:t>
                                        </w:r>
                                      </w:p>
                                      <w:p w14:paraId="58BCD741">
                                        <w:pPr>
                                          <w:spacing w:before="24" w:line="232" w:lineRule="auto"/>
                                          <w:ind w:left="371"/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1"/>
                                            <w:sz w:val="22"/>
                                            <w:szCs w:val="22"/>
                                          </w:rPr>
                                          <w:t xml:space="preserve">□   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  <w:t>a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1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  <w:t>risk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  <w:t>of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-26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  <w:t>bias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pacing w:val="7"/>
                                            <w:sz w:val="20"/>
                                            <w:szCs w:val="2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rFonts w:ascii="Times New Roman" w:hAnsi="Times New Roman" w:eastAsia="Times New Roman" w:cs="Times New Roman"/>
                                            <w:sz w:val="20"/>
                                            <w:szCs w:val="20"/>
                                          </w:rPr>
                                          <w:t>assessment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inline>
                        </w:drawing>
                      </mc:Choice>
                      <mc:Fallback>
                        <w:pict>
                          <v:shape id="文本框 51" o:spid="_x0000_s1026" o:spt="202" type="#_x0000_t202" style="height:108.35pt;width:160.4pt;" filled="f" stroked="f" coordsize="21600,21600" o:gfxdata="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AX8ztE1AAAAAUBAAAPAAAAAAAAAAEAIAAAACIAAABkcnMvZG93bnJldi54bWxQSwECFAAU&#10;AAAACACHTuJA2L4cvLwBAAB1AwAADgAAAAAAAAABACAAAAAjAQAAZHJzL2Uyb0RvYy54bWxQSwUG&#10;AAAAAAYABgBZAQAAUQU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54D5A9E6">
                                  <w:pPr>
                                    <w:spacing w:line="189" w:lineRule="auto"/>
                                    <w:ind w:left="3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or Partial Yes:</w:t>
                                  </w:r>
                                </w:p>
                                <w:p w14:paraId="2AA48190">
                                  <w:pPr>
                                    <w:spacing w:before="44" w:line="230" w:lineRule="auto"/>
                                    <w:ind w:firstLine="6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  <w:t>The authors state that they had a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3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written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  <w:t xml:space="preserve"> protocol or guide that includ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ed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ALL the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following:</w:t>
                                  </w:r>
                                </w:p>
                                <w:p w14:paraId="7630E77A">
                                  <w:pPr>
                                    <w:spacing w:before="283" w:line="194" w:lineRule="auto"/>
                                    <w:ind w:left="371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2"/>
                                      <w:szCs w:val="22"/>
                                    </w:rPr>
                                    <w:t xml:space="preserve">□   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review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13"/>
                                      <w:w w:val="10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question(s)</w:t>
                                  </w:r>
                                </w:p>
                                <w:p w14:paraId="436E61AC">
                                  <w:pPr>
                                    <w:spacing w:before="58" w:line="194" w:lineRule="auto"/>
                                    <w:ind w:left="371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2"/>
                                      <w:sz w:val="22"/>
                                      <w:szCs w:val="22"/>
                                    </w:rPr>
                                    <w:t>□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6"/>
                                      <w:sz w:val="22"/>
                                      <w:szCs w:val="22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a search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2"/>
                                      <w:sz w:val="20"/>
                                      <w:szCs w:val="20"/>
                                    </w:rPr>
                                    <w:t>strategy</w:t>
                                  </w:r>
                                </w:p>
                                <w:p w14:paraId="06604BD4">
                                  <w:pPr>
                                    <w:spacing w:before="60" w:line="232" w:lineRule="auto"/>
                                    <w:ind w:left="371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2"/>
                                      <w:szCs w:val="22"/>
                                    </w:rPr>
                                    <w:t xml:space="preserve">□   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  <w:t>inclusion/exclusion crite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1"/>
                                      <w:sz w:val="20"/>
                                      <w:szCs w:val="20"/>
                                    </w:rPr>
                                    <w:t>ria</w:t>
                                  </w:r>
                                </w:p>
                                <w:p w14:paraId="58BCD741">
                                  <w:pPr>
                                    <w:spacing w:before="24" w:line="232" w:lineRule="auto"/>
                                    <w:ind w:left="371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1"/>
                                      <w:sz w:val="22"/>
                                      <w:szCs w:val="22"/>
                                    </w:rPr>
                                    <w:t xml:space="preserve">□   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1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  <w:t>risk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-26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  <w:t>bias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pacing w:val="7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</w:rPr>
                                    <w:t>assessment</w:t>
                                  </w:r>
                                </w:p>
                              </w:txbxContent>
                            </v:textbox>
                            <w10:wrap type="none"/>
                            <w10:anchorlock/>
                          </v:shape>
                        </w:pict>
                      </mc:Fallback>
                    </mc:AlternateContent>
                  </w:r>
                </w:p>
              </w:tc>
            </w:tr>
          </w:tbl>
          <w:p w14:paraId="5F752E87">
            <w:pPr>
              <w:pStyle w:val="9"/>
              <w:spacing w:before="131" w:line="187" w:lineRule="auto"/>
              <w:ind w:left="578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3.    Did the review authors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explai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ir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electio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f the stud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design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clusio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?</w:t>
            </w:r>
          </w:p>
          <w:p w14:paraId="7A81BEA6">
            <w:pPr>
              <w:spacing w:line="81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0C07F159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970" w:hRule="atLeast"/>
              </w:trPr>
              <w:tc>
                <w:tcPr>
                  <w:tcW w:w="9034" w:type="dxa"/>
                  <w:vAlign w:val="top"/>
                </w:tcPr>
                <w:p w14:paraId="0324C89E">
                  <w:pPr>
                    <w:pStyle w:val="9"/>
                    <w:spacing w:before="48" w:line="190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2032" behindDoc="0" locked="0" layoutInCell="1" allowOverlap="1">
                            <wp:simplePos x="0" y="0"/>
                            <wp:positionH relativeFrom="page">
                              <wp:posOffset>4538345</wp:posOffset>
                            </wp:positionH>
                            <wp:positionV relativeFrom="page">
                              <wp:posOffset>175895</wp:posOffset>
                            </wp:positionV>
                            <wp:extent cx="95250" cy="323850"/>
                            <wp:effectExtent l="0" t="0" r="0" b="0"/>
                            <wp:wrapNone/>
                            <wp:docPr id="3" name="文本框 52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525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D84615F">
                                        <w:pPr>
                                          <w:pStyle w:val="9"/>
                                          <w:spacing w:before="19" w:line="235" w:lineRule="auto"/>
                                          <w:ind w:left="20"/>
                                        </w:pPr>
                                        <w:r>
                                          <w:t>□</w:t>
                                        </w:r>
                                      </w:p>
                                      <w:p w14:paraId="126B5513">
                                        <w:pPr>
                                          <w:pStyle w:val="9"/>
                                          <w:spacing w:before="18" w:line="235" w:lineRule="auto"/>
                                          <w:ind w:left="20"/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  <w:t>☑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52" o:spid="_x0000_s1026" o:spt="202" type="#_x0000_t202" style="position:absolute;left:0pt;margin-left:357.35pt;margin-top:13.85pt;height:25.5pt;width:7.5pt;mso-position-horizontal-relative:page;mso-position-vertical-relative:page;z-index:251692032;mso-width-relative:page;mso-height-relative:page;" filled="f" stroked="f" coordsize="21600,21600" o:gfxdata="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UD2xZNgAAAAJAQAADwAAAAAAAAABACAAAAAiAAAAZHJzL2Rvd25yZXYueG1sUEsBAhQA&#10;FAAAAAgAh07iQJjVNoa5AQAAcQMAAA4AAAAAAAAAAQAgAAAAJwEAAGRycy9lMm9Eb2MueG1sUEsF&#10;BgAAAAAGAAYAWQEAAFIFAAAAAA==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0D84615F">
                                  <w:pPr>
                                    <w:pStyle w:val="9"/>
                                    <w:spacing w:before="19" w:line="235" w:lineRule="auto"/>
                                    <w:ind w:left="20"/>
                                  </w:pPr>
                                  <w:r>
                                    <w:t>□</w:t>
                                  </w:r>
                                </w:p>
                                <w:p w14:paraId="126B5513">
                                  <w:pPr>
                                    <w:pStyle w:val="9"/>
                                    <w:spacing w:before="18" w:line="235" w:lineRule="auto"/>
                                    <w:ind w:left="20"/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  <w:t>☑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1008" behindDoc="0" locked="0" layoutInCell="1" allowOverlap="1">
                            <wp:simplePos x="0" y="0"/>
                            <wp:positionH relativeFrom="page">
                              <wp:posOffset>4759325</wp:posOffset>
                            </wp:positionH>
                            <wp:positionV relativeFrom="page">
                              <wp:posOffset>180340</wp:posOffset>
                            </wp:positionV>
                            <wp:extent cx="224155" cy="292100"/>
                            <wp:effectExtent l="0" t="0" r="0" b="0"/>
                            <wp:wrapNone/>
                            <wp:docPr id="5" name="文本框 53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24155" cy="292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6AFF7A1D">
                                        <w:pPr>
                                          <w:pStyle w:val="9"/>
                                          <w:spacing w:before="20" w:line="183" w:lineRule="auto"/>
                                          <w:ind w:left="24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 w14:paraId="6858312A">
                                        <w:pPr>
                                          <w:pStyle w:val="9"/>
                                          <w:spacing w:before="68" w:line="183" w:lineRule="auto"/>
                                          <w:ind w:left="20"/>
                                        </w:pPr>
                                        <w: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53" o:spid="_x0000_s1026" o:spt="202" type="#_x0000_t202" style="position:absolute;left:0pt;margin-left:374.75pt;margin-top:14.2pt;height:23pt;width:17.65pt;mso-position-horizontal-relative:page;mso-position-vertical-relative:page;z-index:251691008;mso-width-relative:page;mso-height-relative:page;" filled="f" stroked="f" coordsize="21600,21600" o:gfxdata="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Bobpm52AAAAAkBAAAPAAAAAAAAAAEAIAAAACIAAABkcnMvZG93bnJldi54bWxQSwEC&#10;FAAUAAAACACHTuJA2EW59rsBAAByAwAADgAAAAAAAAABACAAAAAnAQAAZHJzL2Uyb0RvYy54bWxQ&#10;SwUGAAAAAAYABgBZAQAAVAU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6AFF7A1D">
                                  <w:pPr>
                                    <w:pStyle w:val="9"/>
                                    <w:spacing w:before="20" w:line="183" w:lineRule="auto"/>
                                    <w:ind w:left="24"/>
                                  </w:pP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 w14:paraId="6858312A">
                                  <w:pPr>
                                    <w:pStyle w:val="9"/>
                                    <w:spacing w:before="68" w:line="183" w:lineRule="auto"/>
                                    <w:ind w:left="20"/>
                                  </w:pPr>
                                  <w:r>
                                    <w:t>No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w:t>For Yes, the review</w:t>
                  </w:r>
                  <w:r>
                    <w:rPr>
                      <w:rFonts w:hint="default" w:ascii="Times New Roman" w:hAnsi="Times New Roman" w:cs="Times New Roman"/>
                      <w:spacing w:val="1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should satisfy ONE of</w:t>
                  </w:r>
                  <w:r>
                    <w:rPr>
                      <w:rFonts w:hint="default" w:ascii="Times New Roman" w:hAnsi="Times New Roman" w:cs="Times New Roman"/>
                      <w:spacing w:val="-2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fo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llowing:</w:t>
                  </w:r>
                </w:p>
                <w:p w14:paraId="3870B7B0">
                  <w:pPr>
                    <w:pStyle w:val="9"/>
                    <w:spacing w:before="62" w:line="190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6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9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</w:rPr>
                    <w:t>Explanation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spacing w:val="-3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</w:rPr>
                    <w:t>for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ncluding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nly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CTs</w:t>
                  </w:r>
                </w:p>
                <w:p w14:paraId="6E8B9226">
                  <w:pPr>
                    <w:pStyle w:val="9"/>
                    <w:spacing w:before="61" w:line="190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2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2"/>
                      <w:w w:val="101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</w:rPr>
                    <w:t>OR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</w:rPr>
                    <w:t>Explanation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spacing w:val="-3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</w:rPr>
                    <w:t>for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ncluding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nly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NRSI</w:t>
                  </w:r>
                </w:p>
                <w:p w14:paraId="75225AD4">
                  <w:pPr>
                    <w:pStyle w:val="9"/>
                    <w:spacing w:before="62" w:line="187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2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2"/>
                      <w:w w:val="101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</w:rPr>
                    <w:t>OR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</w:rPr>
                    <w:t>Explanation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spacing w:val="-37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</w:rPr>
                    <w:t>for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ncluding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both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CTs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and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NRSI</w:t>
                  </w:r>
                </w:p>
              </w:tc>
            </w:tr>
          </w:tbl>
          <w:p w14:paraId="4C7F656F">
            <w:pPr>
              <w:pStyle w:val="9"/>
              <w:spacing w:before="132" w:line="187" w:lineRule="auto"/>
              <w:ind w:left="580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4.    Did the review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uthors us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comprehensiv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literatur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earch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trategy?</w:t>
            </w:r>
          </w:p>
          <w:p w14:paraId="5139FFA6">
            <w:pPr>
              <w:spacing w:line="81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093990CC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3302" w:hRule="atLeast"/>
              </w:trPr>
              <w:tc>
                <w:tcPr>
                  <w:tcW w:w="9034" w:type="dxa"/>
                  <w:vAlign w:val="top"/>
                </w:tcPr>
                <w:p w14:paraId="153F1840">
                  <w:pPr>
                    <w:spacing w:line="463" w:lineRule="auto"/>
                    <w:rPr>
                      <w:rFonts w:hint="default" w:ascii="Times New Roman" w:hAnsi="Times New Roman" w:cs="Times New Roman"/>
                      <w:sz w:val="21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3840" behindDoc="0" locked="0" layoutInCell="1" allowOverlap="1">
                            <wp:simplePos x="0" y="0"/>
                            <wp:positionH relativeFrom="page">
                              <wp:posOffset>2232025</wp:posOffset>
                            </wp:positionH>
                            <wp:positionV relativeFrom="page">
                              <wp:posOffset>20955</wp:posOffset>
                            </wp:positionV>
                            <wp:extent cx="1724025" cy="285750"/>
                            <wp:effectExtent l="0" t="0" r="0" b="0"/>
                            <wp:wrapNone/>
                            <wp:docPr id="8" name="文本框 54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1724025" cy="2857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D60AD22">
                                        <w:pPr>
                                          <w:pStyle w:val="9"/>
                                          <w:spacing w:before="20" w:line="222" w:lineRule="auto"/>
                                          <w:ind w:left="24" w:right="20" w:hanging="4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For Yes,</w:t>
                                        </w:r>
                                        <w:r>
                                          <w:rPr>
                                            <w:spacing w:val="14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hould also have</w:t>
                                        </w:r>
                                        <w:r>
                                          <w:rPr>
                                            <w:spacing w:val="9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(all</w:t>
                                        </w:r>
                                        <w: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t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he</w:t>
                                        </w:r>
                                        <w: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following):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54" o:spid="_x0000_s1026" o:spt="202" type="#_x0000_t202" style="position:absolute;left:0pt;margin-left:175.75pt;margin-top:1.65pt;height:22.5pt;width:135.75pt;mso-position-horizontal-relative:page;mso-position-vertical-relative:page;z-index:251683840;mso-width-relative:page;mso-height-relative:page;" filled="f" stroked="f" coordsize="21600,21600" o:gfxdata="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XDMWZ9gAAAAIAQAADwAAAAAAAAABACAAAAAiAAAAZHJzL2Rvd25yZXYueG1sUEsB&#10;AhQAFAAAAAgAh07iQCLXcYW8AQAAcwMAAA4AAAAAAAAAAQAgAAAAJwEAAGRycy9lMm9Eb2MueG1s&#10;UEsFBgAAAAAGAAYAWQEAAFUFAAAAAA==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3D60AD22">
                                  <w:pPr>
                                    <w:pStyle w:val="9"/>
                                    <w:spacing w:before="20" w:line="222" w:lineRule="auto"/>
                                    <w:ind w:left="24" w:right="20" w:hanging="4"/>
                                  </w:pPr>
                                  <w:r>
                                    <w:rPr>
                                      <w:spacing w:val="-1"/>
                                    </w:rPr>
                                    <w:t>For Yes,</w:t>
                                  </w:r>
                                  <w:r>
                                    <w:rPr>
                                      <w:spacing w:val="1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hould also have</w:t>
                                  </w:r>
                                  <w:r>
                                    <w:rPr>
                                      <w:spacing w:val="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(all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t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he</w:t>
                                  </w:r>
                                  <w: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following):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93056" behindDoc="0" locked="0" layoutInCell="1" allowOverlap="1">
                            <wp:simplePos x="0" y="0"/>
                            <wp:positionH relativeFrom="page">
                              <wp:posOffset>59690</wp:posOffset>
                            </wp:positionH>
                            <wp:positionV relativeFrom="page">
                              <wp:posOffset>20955</wp:posOffset>
                            </wp:positionV>
                            <wp:extent cx="2018030" cy="1203325"/>
                            <wp:effectExtent l="0" t="0" r="0" b="0"/>
                            <wp:wrapNone/>
                            <wp:docPr id="7" name="文本框 55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018030" cy="12033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6D0D65A">
                                        <w:pPr>
                                          <w:pStyle w:val="9"/>
                                          <w:spacing w:before="20" w:line="190" w:lineRule="auto"/>
                                          <w:ind w:left="20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For Partial Yes (all the</w:t>
                                        </w:r>
                                        <w:r>
                                          <w:rPr>
                                            <w:spacing w:val="23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following):</w:t>
                                        </w:r>
                                      </w:p>
                                      <w:p w14:paraId="6C20617B">
                                        <w:pPr>
                                          <w:pStyle w:val="9"/>
                                          <w:spacing w:before="294" w:line="214" w:lineRule="auto"/>
                                          <w:ind w:left="744" w:right="20" w:hanging="358"/>
                                        </w:pPr>
                                        <w:r>
                                          <w:rPr>
                                            <w:spacing w:val="-2"/>
                                          </w:rPr>
                                          <w:t>□     searched at</w:t>
                                        </w:r>
                                        <w:r>
                                          <w:rPr>
                                            <w:spacing w:val="19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least</w:t>
                                        </w:r>
                                        <w:r>
                                          <w:rPr>
                                            <w:spacing w:val="10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spacing w:val="8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2"/>
                                          </w:rPr>
                                          <w:t>databases</w:t>
                                        </w:r>
                                        <w: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(relevant to research question)</w:t>
                                        </w:r>
                                      </w:p>
                                      <w:p w14:paraId="0164E3A4">
                                        <w:pPr>
                                          <w:pStyle w:val="9"/>
                                          <w:spacing w:before="61" w:line="214" w:lineRule="auto"/>
                                          <w:ind w:left="745" w:right="366" w:hanging="359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spacing w:val="13"/>
                                            <w:w w:val="101"/>
                                          </w:rPr>
                                          <w:t xml:space="preserve">   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provided key word and/or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search strategy</w:t>
                                        </w:r>
                                      </w:p>
                                      <w:p w14:paraId="347CFF2A">
                                        <w:pPr>
                                          <w:pStyle w:val="9"/>
                                          <w:spacing w:before="62" w:line="190" w:lineRule="auto"/>
                                          <w:ind w:left="386"/>
                                        </w:pPr>
                                        <w:r>
                                          <w:rPr>
                                            <w:spacing w:val="1"/>
                                          </w:rPr>
                                          <w:t>□</w:t>
                                        </w:r>
                                        <w:r>
                                          <w:rPr>
                                            <w:spacing w:val="6"/>
                                          </w:rPr>
                                          <w:t xml:space="preserve">    </w:t>
                                        </w:r>
                                        <w:r>
                                          <w:t>justified</w:t>
                                        </w:r>
                                        <w:r>
                                          <w:rPr>
                                            <w:spacing w:val="1"/>
                                          </w:rPr>
                                          <w:t xml:space="preserve"> </w:t>
                                        </w:r>
                                        <w:r>
                                          <w:t>publication</w:t>
                                        </w:r>
                                      </w:p>
                                      <w:p w14:paraId="66575881">
                                        <w:pPr>
                                          <w:pStyle w:val="9"/>
                                          <w:spacing w:before="69" w:line="190" w:lineRule="auto"/>
                                          <w:ind w:left="738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restrictions (eg,</w:t>
                                        </w:r>
                                        <w:r>
                                          <w:rPr>
                                            <w:spacing w:val="20"/>
                                            <w:w w:val="101"/>
                                          </w:rPr>
                                          <w:t xml:space="preserve"> </w:t>
                                        </w:r>
                                        <w:r>
                                          <w:rPr>
                                            <w:spacing w:val="-1"/>
                                          </w:rPr>
                                          <w:t>language)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55" o:spid="_x0000_s1026" o:spt="202" type="#_x0000_t202" style="position:absolute;left:0pt;margin-left:4.7pt;margin-top:1.65pt;height:94.75pt;width:158.9pt;mso-position-horizontal-relative:page;mso-position-vertical-relative:page;z-index:251693056;mso-width-relative:page;mso-height-relative:page;" filled="f" stroked="f" coordsize="21600,21600" o:gfxdata="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06D0D65A">
                                  <w:pPr>
                                    <w:pStyle w:val="9"/>
                                    <w:spacing w:before="20" w:line="190" w:lineRule="auto"/>
                                    <w:ind w:left="20"/>
                                  </w:pPr>
                                  <w:r>
                                    <w:rPr>
                                      <w:spacing w:val="-1"/>
                                    </w:rPr>
                                    <w:t>For Partial Yes (all the</w:t>
                                  </w:r>
                                  <w:r>
                                    <w:rPr>
                                      <w:spacing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following):</w:t>
                                  </w:r>
                                </w:p>
                                <w:p w14:paraId="6C20617B">
                                  <w:pPr>
                                    <w:pStyle w:val="9"/>
                                    <w:spacing w:before="294" w:line="214" w:lineRule="auto"/>
                                    <w:ind w:left="744" w:right="20" w:hanging="358"/>
                                  </w:pPr>
                                  <w:r>
                                    <w:rPr>
                                      <w:spacing w:val="-2"/>
                                    </w:rPr>
                                    <w:t>□     searched at</w:t>
                                  </w:r>
                                  <w:r>
                                    <w:rPr>
                                      <w:spacing w:val="19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least</w:t>
                                  </w:r>
                                  <w:r>
                                    <w:rPr>
                                      <w:spacing w:val="1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2</w:t>
                                  </w:r>
                                  <w:r>
                                    <w:rPr>
                                      <w:spacing w:val="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</w:rPr>
                                    <w:t>databases</w:t>
                                  </w:r>
                                  <w:r>
                                    <w:t xml:space="preserve">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(relevant to research question)</w:t>
                                  </w:r>
                                </w:p>
                                <w:p w14:paraId="0164E3A4">
                                  <w:pPr>
                                    <w:pStyle w:val="9"/>
                                    <w:spacing w:before="61" w:line="214" w:lineRule="auto"/>
                                    <w:ind w:left="745" w:right="366" w:hanging="359"/>
                                  </w:pPr>
                                  <w:r>
                                    <w:rPr>
                                      <w:spacing w:val="-1"/>
                                    </w:rPr>
                                    <w:t>□</w:t>
                                  </w:r>
                                  <w:r>
                                    <w:rPr>
                                      <w:spacing w:val="13"/>
                                      <w:w w:val="101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provided key word and/or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search strategy</w:t>
                                  </w:r>
                                </w:p>
                                <w:p w14:paraId="347CFF2A">
                                  <w:pPr>
                                    <w:pStyle w:val="9"/>
                                    <w:spacing w:before="62" w:line="190" w:lineRule="auto"/>
                                    <w:ind w:left="386"/>
                                  </w:pPr>
                                  <w:r>
                                    <w:rPr>
                                      <w:spacing w:val="1"/>
                                    </w:rPr>
                                    <w:t>□</w:t>
                                  </w:r>
                                  <w:r>
                                    <w:rPr>
                                      <w:spacing w:val="6"/>
                                    </w:rPr>
                                    <w:t xml:space="preserve">    </w:t>
                                  </w:r>
                                  <w:r>
                                    <w:t>justified</w:t>
                                  </w:r>
                                  <w:r>
                                    <w:rPr>
                                      <w:spacing w:val="1"/>
                                    </w:rPr>
                                    <w:t xml:space="preserve"> </w:t>
                                  </w:r>
                                  <w:r>
                                    <w:t>publication</w:t>
                                  </w:r>
                                </w:p>
                                <w:p w14:paraId="66575881">
                                  <w:pPr>
                                    <w:pStyle w:val="9"/>
                                    <w:spacing w:before="69" w:line="190" w:lineRule="auto"/>
                                    <w:ind w:left="738"/>
                                  </w:pPr>
                                  <w:r>
                                    <w:rPr>
                                      <w:spacing w:val="-1"/>
                                    </w:rPr>
                                    <w:t>restrictions (eg,</w:t>
                                  </w:r>
                                  <w:r>
                                    <w:rPr>
                                      <w:spacing w:val="20"/>
                                      <w:w w:val="10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"/>
                                    </w:rPr>
                                    <w:t>language)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9984" behindDoc="0" locked="0" layoutInCell="1" allowOverlap="1">
                            <wp:simplePos x="0" y="0"/>
                            <wp:positionH relativeFrom="page">
                              <wp:posOffset>4492625</wp:posOffset>
                            </wp:positionH>
                            <wp:positionV relativeFrom="page">
                              <wp:posOffset>323215</wp:posOffset>
                            </wp:positionV>
                            <wp:extent cx="95250" cy="478790"/>
                            <wp:effectExtent l="0" t="0" r="0" b="0"/>
                            <wp:wrapNone/>
                            <wp:docPr id="1" name="文本框 56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5250" cy="4787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DD62F92">
                                        <w:pPr>
                                          <w:pStyle w:val="9"/>
                                          <w:spacing w:before="19" w:line="235" w:lineRule="auto"/>
                                          <w:ind w:left="20"/>
                                        </w:pPr>
                                        <w:r>
                                          <w:t>□</w:t>
                                        </w:r>
                                      </w:p>
                                      <w:p w14:paraId="57185B85">
                                        <w:pPr>
                                          <w:pStyle w:val="9"/>
                                          <w:spacing w:before="18" w:line="235" w:lineRule="auto"/>
                                          <w:ind w:left="20"/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  <w:t>☑</w:t>
                                        </w:r>
                                      </w:p>
                                      <w:p w14:paraId="08AAAC37">
                                        <w:pPr>
                                          <w:pStyle w:val="9"/>
                                          <w:spacing w:before="18" w:line="235" w:lineRule="auto"/>
                                          <w:ind w:left="20"/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  <w:t>□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56" o:spid="_x0000_s1026" o:spt="202" type="#_x0000_t202" style="position:absolute;left:0pt;margin-left:353.75pt;margin-top:25.45pt;height:37.7pt;width:7.5pt;mso-position-horizontal-relative:page;mso-position-vertical-relative:page;z-index:251689984;mso-width-relative:page;mso-height-relative:page;" filled="f" stroked="f" coordsize="21600,21600" o:gfxdata="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BeQpU32AAAAAoBAAAPAAAAAAAAAAEAIAAAACIAAABkcnMvZG93bnJldi54bWxQSwEC&#10;FAAUAAAACACHTuJAlMZsqbsBAABxAwAADgAAAAAAAAABACAAAAAnAQAAZHJzL2Uyb0RvYy54bWxQ&#10;SwUGAAAAAAYABgBZAQAAVAU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4DD62F92">
                                  <w:pPr>
                                    <w:pStyle w:val="9"/>
                                    <w:spacing w:before="19" w:line="235" w:lineRule="auto"/>
                                    <w:ind w:left="20"/>
                                  </w:pPr>
                                  <w:r>
                                    <w:t>□</w:t>
                                  </w:r>
                                </w:p>
                                <w:p w14:paraId="57185B85">
                                  <w:pPr>
                                    <w:pStyle w:val="9"/>
                                    <w:spacing w:before="18" w:line="235" w:lineRule="auto"/>
                                    <w:ind w:left="20"/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  <w:t>☑</w:t>
                                  </w:r>
                                </w:p>
                                <w:p w14:paraId="08AAAC37">
                                  <w:pPr>
                                    <w:pStyle w:val="9"/>
                                    <w:spacing w:before="18" w:line="235" w:lineRule="auto"/>
                                    <w:ind w:left="20"/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  <w:t>□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6912" behindDoc="0" locked="0" layoutInCell="1" allowOverlap="1">
                            <wp:simplePos x="0" y="0"/>
                            <wp:positionH relativeFrom="page">
                              <wp:posOffset>4713605</wp:posOffset>
                            </wp:positionH>
                            <wp:positionV relativeFrom="page">
                              <wp:posOffset>327025</wp:posOffset>
                            </wp:positionV>
                            <wp:extent cx="586105" cy="447040"/>
                            <wp:effectExtent l="0" t="0" r="0" b="0"/>
                            <wp:wrapNone/>
                            <wp:docPr id="6" name="文本框 57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586105" cy="4470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0B045366">
                                        <w:pPr>
                                          <w:pStyle w:val="9"/>
                                          <w:spacing w:before="20" w:line="183" w:lineRule="auto"/>
                                          <w:ind w:left="24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 w14:paraId="45F42B40">
                                        <w:pPr>
                                          <w:pStyle w:val="9"/>
                                          <w:spacing w:before="61" w:line="233" w:lineRule="auto"/>
                                          <w:ind w:left="20" w:right="20" w:firstLine="5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Partial Yes</w:t>
                                        </w:r>
                                        <w:r>
                                          <w:rPr>
                                            <w:spacing w:val="4"/>
                                          </w:rPr>
                                          <w:t xml:space="preserve"> </w:t>
                                        </w:r>
                                        <w: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57" o:spid="_x0000_s1026" o:spt="202" type="#_x0000_t202" style="position:absolute;left:0pt;margin-left:371.15pt;margin-top:25.75pt;height:35.2pt;width:46.15pt;mso-position-horizontal-relative:page;mso-position-vertical-relative:page;z-index:251686912;mso-width-relative:page;mso-height-relative:page;" filled="f" stroked="f" coordsize="21600,21600" o:gfxdata="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0B045366">
                                  <w:pPr>
                                    <w:pStyle w:val="9"/>
                                    <w:spacing w:before="20" w:line="183" w:lineRule="auto"/>
                                    <w:ind w:left="24"/>
                                  </w:pP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 w14:paraId="45F42B40">
                                  <w:pPr>
                                    <w:pStyle w:val="9"/>
                                    <w:spacing w:before="61" w:line="233" w:lineRule="auto"/>
                                    <w:ind w:left="20" w:right="20" w:firstLine="5"/>
                                  </w:pPr>
                                  <w:r>
                                    <w:rPr>
                                      <w:spacing w:val="-1"/>
                                    </w:rPr>
                                    <w:t>Partial Yes</w:t>
                                  </w:r>
                                  <w:r>
                                    <w:rPr>
                                      <w:spacing w:val="4"/>
                                    </w:rPr>
                                    <w:t xml:space="preserve"> </w:t>
                                  </w:r>
                                  <w:r>
                                    <w:t>No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</w:p>
                <w:p w14:paraId="65B4A1C2">
                  <w:pPr>
                    <w:pStyle w:val="9"/>
                    <w:spacing w:before="58" w:line="236" w:lineRule="auto"/>
                    <w:ind w:left="4254" w:right="2997" w:hanging="35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□     searched the reference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lists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>/</w:t>
                  </w:r>
                  <w:r>
                    <w:rPr>
                      <w:rFonts w:hint="default" w:ascii="Times New Roman" w:hAnsi="Times New Roman" w:cs="Times New Roman"/>
                    </w:rPr>
                    <w:t>bibliographies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of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included</w:t>
                  </w:r>
                  <w:r>
                    <w:rPr>
                      <w:rFonts w:hint="default" w:ascii="Times New Roman" w:hAnsi="Times New Roman" w:cs="Times New Roman"/>
                      <w:spacing w:val="21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studies</w:t>
                  </w:r>
                </w:p>
                <w:p w14:paraId="1A824750">
                  <w:pPr>
                    <w:pStyle w:val="9"/>
                    <w:spacing w:before="26" w:line="214" w:lineRule="auto"/>
                    <w:ind w:left="4249" w:right="3218" w:hanging="351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□     searched trial/study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registries</w:t>
                  </w:r>
                </w:p>
                <w:p w14:paraId="350E10B9">
                  <w:pPr>
                    <w:pStyle w:val="9"/>
                    <w:spacing w:before="62" w:line="214" w:lineRule="auto"/>
                    <w:ind w:left="4255" w:right="2634" w:hanging="357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3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included/consulted content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experts in the</w:t>
                  </w:r>
                  <w:r>
                    <w:rPr>
                      <w:rFonts w:hint="default" w:ascii="Times New Roman" w:hAnsi="Times New Roman" w:cs="Times New Roman"/>
                      <w:spacing w:val="29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field</w:t>
                  </w:r>
                </w:p>
                <w:p w14:paraId="2262D3A3">
                  <w:pPr>
                    <w:pStyle w:val="9"/>
                    <w:spacing w:before="65" w:line="214" w:lineRule="auto"/>
                    <w:ind w:left="4254" w:right="2515" w:hanging="35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4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where relevant,</w:t>
                  </w:r>
                  <w:r>
                    <w:rPr>
                      <w:rFonts w:hint="default" w:ascii="Times New Roman" w:hAnsi="Times New Roman" w:cs="Times New Roman"/>
                      <w:spacing w:val="1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searched</w:t>
                  </w:r>
                  <w:r>
                    <w:rPr>
                      <w:rFonts w:hint="default" w:ascii="Times New Roman" w:hAnsi="Times New Roman" w:cs="Times New Roman"/>
                      <w:spacing w:val="13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for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grey literature</w:t>
                  </w:r>
                </w:p>
                <w:p w14:paraId="3E6F143F">
                  <w:pPr>
                    <w:pStyle w:val="9"/>
                    <w:spacing w:before="67" w:line="222" w:lineRule="auto"/>
                    <w:ind w:left="4249" w:right="2518" w:hanging="351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□     conducted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 xml:space="preserve">search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within 24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 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>months of</w:t>
                  </w:r>
                  <w:r>
                    <w:rPr>
                      <w:rFonts w:hint="default" w:ascii="Times New Roman" w:hAnsi="Times New Roman" w:cs="Times New Roman"/>
                      <w:spacing w:val="-9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>completion of</w:t>
                  </w:r>
                  <w:r>
                    <w:rPr>
                      <w:rFonts w:hint="default" w:ascii="Times New Roman" w:hAnsi="Times New Roman" w:cs="Times New Roman"/>
                      <w:spacing w:val="-2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review</w:t>
                  </w:r>
                </w:p>
              </w:tc>
            </w:tr>
          </w:tbl>
          <w:p w14:paraId="5647A0F6">
            <w:pPr>
              <w:pStyle w:val="9"/>
              <w:spacing w:before="129" w:line="187" w:lineRule="auto"/>
              <w:ind w:left="581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5.    Did the review autho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s perform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tud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electio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duplicate?</w:t>
            </w:r>
          </w:p>
          <w:p w14:paraId="39F1E4F3">
            <w:pPr>
              <w:spacing w:line="84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3239A1F7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1414" w:hRule="atLeast"/>
              </w:trPr>
              <w:tc>
                <w:tcPr>
                  <w:tcW w:w="9034" w:type="dxa"/>
                  <w:vAlign w:val="top"/>
                </w:tcPr>
                <w:p w14:paraId="46FF54A3">
                  <w:pPr>
                    <w:pStyle w:val="9"/>
                    <w:spacing w:before="44" w:line="190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8960" behindDoc="0" locked="0" layoutInCell="1" allowOverlap="1">
                            <wp:simplePos x="0" y="0"/>
                            <wp:positionH relativeFrom="page">
                              <wp:posOffset>4538345</wp:posOffset>
                            </wp:positionH>
                            <wp:positionV relativeFrom="page">
                              <wp:posOffset>175895</wp:posOffset>
                            </wp:positionV>
                            <wp:extent cx="95250" cy="323850"/>
                            <wp:effectExtent l="0" t="0" r="0" b="0"/>
                            <wp:wrapNone/>
                            <wp:docPr id="2" name="文本框 58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95250" cy="3238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5C1056C2">
                                        <w:pPr>
                                          <w:pStyle w:val="9"/>
                                          <w:spacing w:before="19" w:line="235" w:lineRule="auto"/>
                                          <w:ind w:left="20"/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</w:pPr>
                                        <w:r>
                                          <w:rPr>
                                            <w:rFonts w:hint="eastAsia" w:eastAsia="SimSun"/>
                                            <w:lang w:eastAsia="zh-CN"/>
                                          </w:rPr>
                                          <w:t>☑</w:t>
                                        </w:r>
                                      </w:p>
                                      <w:p w14:paraId="34B361F3">
                                        <w:pPr>
                                          <w:pStyle w:val="9"/>
                                          <w:spacing w:before="18" w:line="235" w:lineRule="auto"/>
                                          <w:ind w:left="20"/>
                                        </w:pPr>
                                        <w:r>
                                          <w:t>□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58" o:spid="_x0000_s1026" o:spt="202" type="#_x0000_t202" style="position:absolute;left:0pt;margin-left:357.35pt;margin-top:13.85pt;height:25.5pt;width:7.5pt;mso-position-horizontal-relative:page;mso-position-vertical-relative:page;z-index:251688960;mso-width-relative:page;mso-height-relative:page;" filled="f" stroked="f" coordsize="21600,21600" o:gfxdata="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UD2xZNgAAAAJAQAADwAAAAAAAAABACAAAAAiAAAAZHJzL2Rvd25yZXYueG1sUEsBAhQA&#10;FAAAAAgAh07iQHl/fom5AQAAcQMAAA4AAAAAAAAAAQAgAAAAJwEAAGRycy9lMm9Eb2MueG1sUEsF&#10;BgAAAAAGAAYAWQEAAFIFAAAAAA==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5C1056C2">
                                  <w:pPr>
                                    <w:pStyle w:val="9"/>
                                    <w:spacing w:before="19" w:line="235" w:lineRule="auto"/>
                                    <w:ind w:left="20"/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 w:eastAsia="SimSun"/>
                                      <w:lang w:eastAsia="zh-CN"/>
                                    </w:rPr>
                                    <w:t>☑</w:t>
                                  </w:r>
                                </w:p>
                                <w:p w14:paraId="34B361F3">
                                  <w:pPr>
                                    <w:pStyle w:val="9"/>
                                    <w:spacing w:before="18" w:line="235" w:lineRule="auto"/>
                                    <w:ind w:left="20"/>
                                  </w:pPr>
                                  <w:r>
                                    <w:t>□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mc:AlternateContent>
                      <mc:Choice Requires="wps">
                        <w:drawing>
                          <wp:anchor distT="0" distB="0" distL="114300" distR="114300" simplePos="0" relativeHeight="251687936" behindDoc="0" locked="0" layoutInCell="1" allowOverlap="1">
                            <wp:simplePos x="0" y="0"/>
                            <wp:positionH relativeFrom="page">
                              <wp:posOffset>4759325</wp:posOffset>
                            </wp:positionH>
                            <wp:positionV relativeFrom="page">
                              <wp:posOffset>179705</wp:posOffset>
                            </wp:positionV>
                            <wp:extent cx="224155" cy="292100"/>
                            <wp:effectExtent l="0" t="0" r="0" b="0"/>
                            <wp:wrapNone/>
                            <wp:docPr id="4" name="文本框 59"/>
                            <wp:cNvGraphicFramePr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 txBox="1"/>
                                  <wps:spPr>
                                    <a:xfrm>
                                      <a:off x="0" y="0"/>
                                      <a:ext cx="224155" cy="2921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BFB9C19">
                                        <w:pPr>
                                          <w:pStyle w:val="9"/>
                                          <w:spacing w:before="20" w:line="183" w:lineRule="auto"/>
                                          <w:ind w:left="24"/>
                                        </w:pPr>
                                        <w:r>
                                          <w:rPr>
                                            <w:spacing w:val="-1"/>
                                          </w:rPr>
                                          <w:t>Yes</w:t>
                                        </w:r>
                                      </w:p>
                                      <w:p w14:paraId="742CB38D">
                                        <w:pPr>
                                          <w:pStyle w:val="9"/>
                                          <w:spacing w:before="68" w:line="183" w:lineRule="auto"/>
                                          <w:ind w:left="20"/>
                                        </w:pPr>
                                        <w:r>
                                          <w:t>No</w:t>
                                        </w:r>
                                      </w:p>
                                    </w:txbxContent>
                                  </wps:txbx>
                                  <wps:bodyPr lIns="0" tIns="0" rIns="0" bIns="0" upright="1"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文本框 59" o:spid="_x0000_s1026" o:spt="202" type="#_x0000_t202" style="position:absolute;left:0pt;margin-left:374.75pt;margin-top:14.15pt;height:23pt;width:17.65pt;mso-position-horizontal-relative:page;mso-position-vertical-relative:page;z-index:251687936;mso-width-relative:page;mso-height-relative:page;" filled="f" stroked="f" coordsize="21600,21600" o:gfxdata="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">
                            <v:fill on="f" focussize="0,0"/>
                            <v:stroke on="f"/>
                            <v:imagedata o:title=""/>
                            <o:lock v:ext="edit" aspectratio="f"/>
                            <v:textbox inset="0mm,0mm,0mm,0mm">
                              <w:txbxContent>
                                <w:p w14:paraId="4BFB9C19">
                                  <w:pPr>
                                    <w:pStyle w:val="9"/>
                                    <w:spacing w:before="20" w:line="183" w:lineRule="auto"/>
                                    <w:ind w:left="24"/>
                                  </w:pPr>
                                  <w:r>
                                    <w:rPr>
                                      <w:spacing w:val="-1"/>
                                    </w:rPr>
                                    <w:t>Yes</w:t>
                                  </w:r>
                                </w:p>
                                <w:p w14:paraId="742CB38D">
                                  <w:pPr>
                                    <w:pStyle w:val="9"/>
                                    <w:spacing w:before="68" w:line="183" w:lineRule="auto"/>
                                    <w:ind w:left="20"/>
                                  </w:pPr>
                                  <w:r>
                                    <w:t>No</w:t>
                                  </w:r>
                                </w:p>
                              </w:txbxContent>
                            </v:textbox>
                          </v:shape>
                        </w:pict>
                      </mc:Fallback>
                    </mc:AlternateContent>
                  </w:r>
                  <w:r>
                    <w:rPr>
                      <w:rFonts w:hint="default" w:ascii="Times New Roman" w:hAnsi="Times New Roman" w:cs="Times New Roman"/>
                    </w:rPr>
                    <w:t>For Yes, either ONE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2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1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fo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llowing:</w:t>
                  </w:r>
                </w:p>
                <w:p w14:paraId="1FBA23D7">
                  <w:pPr>
                    <w:pStyle w:val="9"/>
                    <w:spacing w:before="66" w:line="235" w:lineRule="auto"/>
                    <w:ind w:left="835" w:right="2826" w:hanging="359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□     at least two reviewers independently agree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d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on selection</w:t>
                  </w:r>
                  <w:r>
                    <w:rPr>
                      <w:rFonts w:hint="default" w:ascii="Times New Roman" w:hAnsi="Times New Roman" w:cs="Times New Roman"/>
                      <w:spacing w:val="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1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eligible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studies and achieved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consensus on which</w:t>
                  </w:r>
                  <w:r>
                    <w:rPr>
                      <w:rFonts w:hint="default" w:ascii="Times New Roman" w:hAnsi="Times New Roman" w:cs="Times New Roman"/>
                      <w:spacing w:val="7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studies to</w:t>
                  </w:r>
                  <w:r>
                    <w:rPr>
                      <w:rFonts w:hint="default" w:ascii="Times New Roman" w:hAnsi="Times New Roman" w:cs="Times New Roman"/>
                      <w:spacing w:val="1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include</w:t>
                  </w:r>
                </w:p>
                <w:p w14:paraId="1E65C370">
                  <w:pPr>
                    <w:pStyle w:val="9"/>
                    <w:spacing w:before="23" w:line="222" w:lineRule="auto"/>
                    <w:ind w:left="832" w:right="2683" w:hanging="35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□     OR two reviewers select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ed a sample of</w:t>
                  </w:r>
                  <w:r>
                    <w:rPr>
                      <w:rFonts w:hint="default" w:ascii="Times New Roman" w:hAnsi="Times New Roman" w:cs="Times New Roman"/>
                      <w:spacing w:val="-1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eligible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studies</w:t>
                  </w:r>
                  <w:r>
                    <w:rPr>
                      <w:rFonts w:hint="default" w:ascii="Times New Roman" w:hAnsi="Times New Roman" w:cs="Times New Roman"/>
                      <w:spacing w:val="14"/>
                      <w:u w:val="single" w:color="auto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  <w:u w:val="single" w:color="auto"/>
                    </w:rPr>
                    <w:t>and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chieved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 good agreement</w:t>
                  </w:r>
                  <w:r>
                    <w:rPr>
                      <w:rFonts w:hint="default" w:ascii="Times New Roman" w:hAnsi="Times New Roman" w:cs="Times New Roman"/>
                      <w:spacing w:val="1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(at least</w:t>
                  </w:r>
                  <w:r>
                    <w:rPr>
                      <w:rFonts w:hint="default" w:ascii="Times New Roman" w:hAnsi="Times New Roman" w:cs="Times New Roman"/>
                      <w:spacing w:val="1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8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0 per cent), with the remainder selected by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one reviewer</w:t>
                  </w:r>
                </w:p>
              </w:tc>
            </w:tr>
          </w:tbl>
          <w:p w14:paraId="208D13DE">
            <w:pPr>
              <w:spacing w:line="380" w:lineRule="auto"/>
              <w:rPr>
                <w:rFonts w:hint="default" w:ascii="Times New Roman" w:hAnsi="Times New Roman" w:cs="Times New Roman"/>
                <w:sz w:val="21"/>
              </w:rPr>
            </w:pPr>
          </w:p>
          <w:p w14:paraId="5781B2BC">
            <w:pPr>
              <w:pStyle w:val="9"/>
              <w:spacing w:before="59" w:line="187" w:lineRule="auto"/>
              <w:ind w:left="582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6.    Did the review author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 xml:space="preserve"> perform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data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extractio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duplicate?</w:t>
            </w:r>
          </w:p>
          <w:p w14:paraId="5CCCE97E">
            <w:pPr>
              <w:spacing w:line="84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8580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none" w:color="auto" w:sz="0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580"/>
            </w:tblGrid>
            <w:tr w14:paraId="49B8BF2F">
              <w:tblPrEx>
                <w:tblBorders>
                  <w:top w:val="single" w:color="BFBFBF" w:sz="2" w:space="0"/>
                  <w:left w:val="single" w:color="BFBFBF" w:sz="2" w:space="0"/>
                  <w:bottom w:val="none" w:color="auto" w:sz="0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33" w:hRule="atLeast"/>
              </w:trPr>
              <w:tc>
                <w:tcPr>
                  <w:tcW w:w="8580" w:type="dxa"/>
                  <w:vAlign w:val="top"/>
                </w:tcPr>
                <w:p w14:paraId="769191A6">
                  <w:pPr>
                    <w:pStyle w:val="9"/>
                    <w:spacing w:before="43" w:line="186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For Yes, either ONE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2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1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fo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llowing:</w:t>
                  </w:r>
                </w:p>
                <w:p w14:paraId="1BD130F3">
                  <w:pPr>
                    <w:pStyle w:val="9"/>
                    <w:spacing w:before="65" w:line="175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□     at</w:t>
                  </w:r>
                  <w:r>
                    <w:rPr>
                      <w:rFonts w:hint="default" w:ascii="Times New Roman" w:hAnsi="Times New Roman" w:cs="Times New Roman"/>
                      <w:spacing w:val="1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least two reviewers achieved consensus on which data to</w:t>
                  </w:r>
                  <w:r>
                    <w:rPr>
                      <w:rFonts w:hint="default" w:ascii="Times New Roman" w:hAnsi="Times New Roman" w:cs="Times New Roman"/>
                      <w:spacing w:val="13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 xml:space="preserve">extract                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 xml:space="preserve">    </w:t>
                  </w:r>
                  <w:r>
                    <w:rPr>
                      <w:rFonts w:hint="default" w:ascii="Times New Roman" w:hAnsi="Times New Roman" w:eastAsia="SimSun" w:cs="Times New Roman"/>
                      <w:spacing w:val="-2"/>
                      <w:lang w:eastAsia="zh-CN"/>
                    </w:rPr>
                    <w:t>☑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 xml:space="preserve">     Yes</w:t>
                  </w:r>
                </w:p>
              </w:tc>
            </w:tr>
          </w:tbl>
          <w:p w14:paraId="035448DA">
            <w:pPr>
              <w:spacing w:line="14" w:lineRule="auto"/>
              <w:rPr>
                <w:rFonts w:hint="default" w:ascii="Times New Roman" w:hAnsi="Times New Roman" w:cs="Times New Roman"/>
                <w:sz w:val="2"/>
              </w:rPr>
            </w:pPr>
          </w:p>
        </w:tc>
      </w:tr>
    </w:tbl>
    <w:p w14:paraId="3940C58E">
      <w:pPr>
        <w:spacing w:line="99" w:lineRule="auto"/>
        <w:rPr>
          <w:rFonts w:hint="default" w:ascii="Times New Roman" w:hAnsi="Times New Roman" w:cs="Times New Roman"/>
          <w:sz w:val="2"/>
        </w:rPr>
      </w:pPr>
    </w:p>
    <w:p w14:paraId="38870DCF">
      <w:pPr>
        <w:rPr>
          <w:rFonts w:hint="default" w:ascii="Times New Roman" w:hAnsi="Times New Roman" w:cs="Times New Roman"/>
          <w:sz w:val="21"/>
        </w:rPr>
      </w:pPr>
    </w:p>
    <w:p w14:paraId="2118000E">
      <w:pPr>
        <w:rPr>
          <w:rFonts w:hint="default" w:ascii="Times New Roman" w:hAnsi="Times New Roman" w:eastAsia="Arial" w:cs="Times New Roman"/>
          <w:sz w:val="21"/>
          <w:szCs w:val="21"/>
        </w:rPr>
        <w:sectPr>
          <w:pgSz w:w="11909" w:h="16836"/>
          <w:pgMar w:top="1431" w:right="1324" w:bottom="0" w:left="1328" w:header="0" w:footer="0" w:gutter="0"/>
          <w:cols w:space="720" w:num="1"/>
        </w:sectPr>
      </w:pPr>
    </w:p>
    <w:p w14:paraId="54791082">
      <w:pPr>
        <w:spacing w:line="99" w:lineRule="auto"/>
        <w:rPr>
          <w:rFonts w:hint="default" w:ascii="Times New Roman" w:hAnsi="Times New Roman" w:cs="Times New Roman"/>
          <w:sz w:val="2"/>
        </w:rPr>
      </w:pPr>
    </w:p>
    <w:tbl>
      <w:tblPr>
        <w:tblStyle w:val="8"/>
        <w:tblW w:w="925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50"/>
      </w:tblGrid>
      <w:tr w14:paraId="4588503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892" w:hRule="atLeast"/>
        </w:trPr>
        <w:tc>
          <w:tcPr>
            <w:tcW w:w="9250" w:type="dxa"/>
            <w:vAlign w:val="top"/>
          </w:tcPr>
          <w:p w14:paraId="0BAD2C00">
            <w:pPr>
              <w:spacing w:line="19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none" w:color="auto" w:sz="0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4FFF51E8">
              <w:tblPrEx>
                <w:tblBorders>
                  <w:top w:val="none" w:color="auto" w:sz="0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935" w:hRule="atLeast"/>
              </w:trPr>
              <w:tc>
                <w:tcPr>
                  <w:tcW w:w="9034" w:type="dxa"/>
                  <w:vAlign w:val="top"/>
                </w:tcPr>
                <w:p w14:paraId="66F245CC">
                  <w:pPr>
                    <w:pStyle w:val="9"/>
                    <w:spacing w:before="37" w:line="232" w:lineRule="auto"/>
                    <w:ind w:left="834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42" o:spid="_x0000_s1042" o:spt="202" type="#_x0000_t202" style="position:absolute;left:0pt;margin-left:357.15pt;margin-top:1.65pt;height:13.15pt;width:31.75pt;z-index:251664384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6C0DD5DD">
                              <w:pPr>
                                <w:pStyle w:val="9"/>
                                <w:spacing w:before="20" w:line="232" w:lineRule="auto"/>
                                <w:ind w:left="20"/>
                              </w:pPr>
                              <w:r>
                                <w:rPr>
                                  <w:spacing w:val="-3"/>
                                </w:rPr>
                                <w:t>□</w:t>
                              </w:r>
                              <w:r>
                                <w:rPr>
                                  <w:spacing w:val="9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3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from included</w:t>
                  </w:r>
                  <w:r>
                    <w:rPr>
                      <w:rFonts w:hint="default" w:ascii="Times New Roman" w:hAnsi="Times New Roman" w:cs="Times New Roman"/>
                      <w:spacing w:val="27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studies</w:t>
                  </w:r>
                </w:p>
                <w:p w14:paraId="30AA60A5">
                  <w:pPr>
                    <w:pStyle w:val="9"/>
                    <w:spacing w:before="20" w:line="227" w:lineRule="auto"/>
                    <w:ind w:left="833" w:right="2579" w:hanging="357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□     OR two reviewers extracte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d data from a sample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1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eligible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studies</w:t>
                  </w:r>
                  <w:r>
                    <w:rPr>
                      <w:rFonts w:hint="default" w:ascii="Times New Roman" w:hAnsi="Times New Roman" w:cs="Times New Roman"/>
                      <w:spacing w:val="13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  <w:u w:val="single" w:color="auto"/>
                    </w:rPr>
                    <w:t>and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chieved good agreement</w:t>
                  </w:r>
                  <w:r>
                    <w:rPr>
                      <w:rFonts w:hint="default" w:ascii="Times New Roman" w:hAnsi="Times New Roman" w:cs="Times New Roman"/>
                      <w:spacing w:val="20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(at</w:t>
                  </w:r>
                  <w:r>
                    <w:rPr>
                      <w:rFonts w:hint="default" w:ascii="Times New Roman" w:hAnsi="Times New Roman" w:cs="Times New Roman"/>
                      <w:spacing w:val="1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least</w:t>
                  </w:r>
                  <w:r>
                    <w:rPr>
                      <w:rFonts w:hint="default" w:ascii="Times New Roman" w:hAnsi="Times New Roman" w:cs="Times New Roman"/>
                      <w:spacing w:val="1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80 per cent), with the remainder</w:t>
                  </w:r>
                </w:p>
                <w:p w14:paraId="02502920">
                  <w:pPr>
                    <w:pStyle w:val="9"/>
                    <w:spacing w:before="25" w:line="190" w:lineRule="auto"/>
                    <w:ind w:left="834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extracted by one reviewer</w:t>
                  </w:r>
                </w:p>
              </w:tc>
            </w:tr>
          </w:tbl>
          <w:p w14:paraId="4EC130B4">
            <w:pPr>
              <w:pStyle w:val="9"/>
              <w:spacing w:before="127" w:line="187" w:lineRule="auto"/>
              <w:ind w:left="581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7.    Did the review authors provid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a li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f excluded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tudie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nd justify the exclusions?</w:t>
            </w:r>
          </w:p>
          <w:p w14:paraId="2A7367A3">
            <w:pPr>
              <w:spacing w:line="84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06B4FC9F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170" w:hRule="atLeast"/>
              </w:trPr>
              <w:tc>
                <w:tcPr>
                  <w:tcW w:w="9034" w:type="dxa"/>
                  <w:vAlign w:val="top"/>
                </w:tcPr>
                <w:p w14:paraId="1F546B9B">
                  <w:pPr>
                    <w:pStyle w:val="9"/>
                    <w:spacing w:before="44" w:line="886" w:lineRule="exact"/>
                    <w:ind w:firstLine="3531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43" o:spid="_x0000_s1043" o:spt="202" type="#_x0000_t202" style="position:absolute;left:0pt;margin-left:4.7pt;margin-top:1.45pt;height:11.1pt;width:64.95pt;mso-position-horizontal-relative:page;mso-position-vertical-relative:page;z-index:25166540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77AE38CC">
                              <w:pPr>
                                <w:pStyle w:val="9"/>
                                <w:spacing w:before="19" w:line="190" w:lineRule="auto"/>
                                <w:ind w:left="20"/>
                              </w:pPr>
                              <w:r>
                                <w:rPr>
                                  <w:spacing w:val="-1"/>
                                </w:rPr>
                                <w:t>For Partial Yes: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44" o:spid="_x0000_s1044" o:spt="202" type="#_x0000_t202" style="position:absolute;left:0pt;margin-left:23pt;margin-top:13.85pt;height:47.55pt;width:142.5pt;mso-position-horizontal-relative:page;mso-position-vertical-relative:page;z-index:25167155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57064BB1">
                              <w:pPr>
                                <w:pStyle w:val="9"/>
                                <w:spacing w:before="20" w:line="190" w:lineRule="auto"/>
                                <w:ind w:left="20"/>
                              </w:pPr>
                              <w:r>
                                <w:rPr>
                                  <w:spacing w:val="9"/>
                                </w:rPr>
                                <w:t xml:space="preserve">□    </w:t>
                              </w:r>
                              <w:r>
                                <w:t>provided</w:t>
                              </w:r>
                              <w:r>
                                <w:rPr>
                                  <w:spacing w:val="9"/>
                                </w:rPr>
                                <w:t xml:space="preserve"> </w:t>
                              </w:r>
                              <w:r>
                                <w:t>a</w:t>
                              </w:r>
                              <w:r>
                                <w:rPr>
                                  <w:spacing w:val="14"/>
                                </w:rPr>
                                <w:t xml:space="preserve"> </w:t>
                              </w:r>
                              <w:r>
                                <w:t>list</w:t>
                              </w:r>
                              <w:r>
                                <w:rPr>
                                  <w:spacing w:val="12"/>
                                  <w:w w:val="101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rFonts w:hint="eastAsia" w:eastAsia="SimSun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t>all</w:t>
                              </w:r>
                            </w:p>
                            <w:p w14:paraId="51FF4AD7">
                              <w:pPr>
                                <w:pStyle w:val="9"/>
                                <w:spacing w:before="45" w:line="190" w:lineRule="auto"/>
                                <w:ind w:left="369"/>
                              </w:pPr>
                              <w:r>
                                <w:rPr>
                                  <w:spacing w:val="-1"/>
                                </w:rPr>
                                <w:t>potentially relevant</w:t>
                              </w:r>
                              <w:r>
                                <w:rPr>
                                  <w:spacing w:val="25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tudies</w:t>
                              </w:r>
                            </w:p>
                            <w:p w14:paraId="5294640E">
                              <w:pPr>
                                <w:pStyle w:val="9"/>
                                <w:spacing w:before="46" w:line="247" w:lineRule="auto"/>
                                <w:ind w:left="369" w:right="20" w:firstLine="2"/>
                              </w:pPr>
                              <w:r>
                                <w:rPr>
                                  <w:spacing w:val="-1"/>
                                </w:rPr>
                                <w:t>that were read in</w:t>
                              </w:r>
                              <w:r>
                                <w:rPr>
                                  <w:spacing w:val="17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ull text</w:t>
                              </w:r>
                              <w:r>
                                <w:rPr>
                                  <w:spacing w:val="13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orm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but</w:t>
                              </w:r>
                              <w:r>
                                <w:rPr>
                                  <w:spacing w:val="14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excluded</w:t>
                              </w:r>
                              <w:r>
                                <w:rPr>
                                  <w:spacing w:val="13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rom the r</w:t>
                              </w:r>
                              <w:r>
                                <w:rPr>
                                  <w:spacing w:val="-2"/>
                                </w:rPr>
                                <w:t>eview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45" o:spid="_x0000_s1045" o:spt="202" type="#_x0000_t202" style="position:absolute;left:0pt;margin-left:357.35pt;margin-top:13.85pt;height:37.55pt;width:63.55pt;mso-position-horizontal-relative:page;mso-position-vertical-relative:page;z-index:25167257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3E03418F">
                              <w:pPr>
                                <w:pStyle w:val="9"/>
                                <w:spacing w:before="20" w:line="232" w:lineRule="auto"/>
                                <w:ind w:left="20"/>
                              </w:pPr>
                              <w:r>
                                <w:rPr>
                                  <w:spacing w:val="-4"/>
                                </w:rPr>
                                <w:t>□</w:t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4"/>
                                </w:rPr>
                                <w:t>Yes</w:t>
                              </w:r>
                            </w:p>
                            <w:p w14:paraId="114B2538">
                              <w:pPr>
                                <w:pStyle w:val="9"/>
                                <w:spacing w:before="22" w:line="243" w:lineRule="auto"/>
                                <w:ind w:left="20" w:right="20"/>
                              </w:pPr>
                              <w:r>
                                <w:rPr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spacing w:val="12"/>
                                  <w:w w:val="10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Partial Ye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rFonts w:hint="eastAsia" w:eastAsia="SimSun"/>
                                  <w:spacing w:val="-3"/>
                                  <w:lang w:eastAsia="zh-CN"/>
                                </w:rPr>
                                <w:t>☑</w:t>
                              </w:r>
                              <w:r>
                                <w:rPr>
                                  <w:spacing w:val="9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3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position w:val="-17"/>
                    </w:rPr>
                    <w:pict>
                      <v:shape id="_x0000_s1046" o:spid="_x0000_s1046" o:spt="202" type="#_x0000_t202" style="height:44.35pt;width:147.35pt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08D45F8E">
                              <w:pPr>
                                <w:spacing w:line="200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For Yes, must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28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also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6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2"/>
                                  <w:sz w:val="20"/>
                                  <w:szCs w:val="20"/>
                                </w:rPr>
                                <w:t>have:</w:t>
                              </w:r>
                            </w:p>
                            <w:p w14:paraId="708EE297">
                              <w:pPr>
                                <w:spacing w:before="56" w:line="238" w:lineRule="auto"/>
                                <w:ind w:left="718" w:hanging="352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□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2"/>
                                  <w:sz w:val="20"/>
                                  <w:szCs w:val="20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Justified the exclusion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from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 the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review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7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of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8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each</w:t>
                              </w:r>
                            </w:p>
                            <w:p w14:paraId="7BDF02BC">
                              <w:pPr>
                                <w:spacing w:line="189" w:lineRule="auto"/>
                                <w:ind w:left="716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potentially relevant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25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study</w:t>
                              </w:r>
                            </w:p>
                          </w:txbxContent>
                        </v:textbox>
                        <w10:wrap type="none"/>
                        <w10:anchorlock/>
                      </v:shape>
                    </w:pict>
                  </w:r>
                </w:p>
              </w:tc>
            </w:tr>
          </w:tbl>
          <w:p w14:paraId="0AD4D148">
            <w:pPr>
              <w:pStyle w:val="9"/>
              <w:spacing w:before="132" w:line="187" w:lineRule="auto"/>
              <w:ind w:left="581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8.    Did the review au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ors describ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cluded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tudie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dequat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detail?</w:t>
            </w:r>
          </w:p>
          <w:p w14:paraId="0635D80E">
            <w:pPr>
              <w:spacing w:line="80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18627321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366" w:hRule="atLeast"/>
              </w:trPr>
              <w:tc>
                <w:tcPr>
                  <w:tcW w:w="9034" w:type="dxa"/>
                  <w:vAlign w:val="top"/>
                </w:tcPr>
                <w:p w14:paraId="5089788C">
                  <w:pPr>
                    <w:pStyle w:val="9"/>
                    <w:spacing w:before="48" w:line="1738" w:lineRule="exact"/>
                    <w:ind w:firstLine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47" o:spid="_x0000_s1047" o:spt="202" type="#_x0000_t202" style="position:absolute;left:0pt;margin-left:175.75pt;margin-top:1.65pt;height:117.55pt;width:143.75pt;mso-position-horizontal-relative:page;mso-position-vertical-relative:page;z-index:25166336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4AA0E243">
                              <w:pPr>
                                <w:pStyle w:val="9"/>
                                <w:spacing w:before="20" w:line="222" w:lineRule="auto"/>
                                <w:ind w:left="24" w:right="52" w:hanging="4"/>
                              </w:pPr>
                              <w:r>
                                <w:rPr>
                                  <w:spacing w:val="-1"/>
                                </w:rPr>
                                <w:t>For Yes,</w:t>
                              </w:r>
                              <w:r>
                                <w:rPr>
                                  <w:spacing w:val="16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hould also have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ALL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the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following:</w:t>
                              </w:r>
                            </w:p>
                            <w:p w14:paraId="70E4D0B9">
                              <w:pPr>
                                <w:pStyle w:val="9"/>
                                <w:spacing w:before="50" w:line="235" w:lineRule="auto"/>
                                <w:ind w:left="743" w:right="262" w:hanging="357"/>
                              </w:pPr>
                              <w:r>
                                <w:rPr>
                                  <w:spacing w:val="-1"/>
                                </w:rPr>
                                <w:t>□     described population in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detail</w:t>
                              </w:r>
                            </w:p>
                            <w:p w14:paraId="2EB708A2">
                              <w:pPr>
                                <w:pStyle w:val="9"/>
                                <w:spacing w:before="22" w:line="214" w:lineRule="auto"/>
                                <w:ind w:left="743" w:right="20" w:hanging="357"/>
                              </w:pPr>
                              <w:r>
                                <w:rPr>
                                  <w:spacing w:val="-1"/>
                                </w:rPr>
                                <w:t>□     described intervention and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mparator in detail</w:t>
                              </w:r>
                            </w:p>
                            <w:p w14:paraId="46CDE11E">
                              <w:pPr>
                                <w:pStyle w:val="9"/>
                                <w:spacing w:before="49" w:line="214" w:lineRule="auto"/>
                                <w:ind w:left="738" w:right="284" w:firstLine="7"/>
                              </w:pPr>
                              <w:r>
                                <w:rPr>
                                  <w:spacing w:val="-1"/>
                                </w:rPr>
                                <w:t>(including doses where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elevant)</w:t>
                              </w:r>
                            </w:p>
                            <w:p w14:paraId="6C92ABC6">
                              <w:pPr>
                                <w:pStyle w:val="9"/>
                                <w:spacing w:before="63" w:line="192" w:lineRule="auto"/>
                                <w:ind w:left="386"/>
                              </w:pPr>
                              <w:r>
                                <w:rPr>
                                  <w:spacing w:val="-1"/>
                                </w:rPr>
                                <w:t>□     described study’s</w:t>
                              </w:r>
                              <w:r>
                                <w:rPr>
                                  <w:spacing w:val="9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et</w:t>
                              </w:r>
                              <w:r>
                                <w:rPr>
                                  <w:spacing w:val="-2"/>
                                </w:rPr>
                                <w:t>ting</w:t>
                              </w:r>
                            </w:p>
                            <w:p w14:paraId="4B266DE4">
                              <w:pPr>
                                <w:pStyle w:val="9"/>
                                <w:spacing w:before="62" w:line="190" w:lineRule="auto"/>
                                <w:ind w:left="386"/>
                              </w:pPr>
                              <w:r>
                                <w:rPr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spacing w:val="14"/>
                                  <w:w w:val="10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timeframe</w:t>
                              </w:r>
                              <w:r>
                                <w:rPr>
                                  <w:spacing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for follow-up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48" o:spid="_x0000_s1048" o:spt="202" type="#_x0000_t202" style="position:absolute;left:0pt;margin-left:357.35pt;margin-top:25.45pt;height:37.55pt;width:63.55pt;mso-position-horizontal-relative:page;mso-position-vertical-relative:page;z-index:25167052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1D735645">
                              <w:pPr>
                                <w:pStyle w:val="9"/>
                                <w:spacing w:before="20" w:line="232" w:lineRule="auto"/>
                                <w:ind w:left="20"/>
                              </w:pPr>
                              <w:r>
                                <w:rPr>
                                  <w:spacing w:val="-4"/>
                                </w:rPr>
                                <w:t>□</w:t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4"/>
                                </w:rPr>
                                <w:t>Yes</w:t>
                              </w:r>
                            </w:p>
                            <w:p w14:paraId="4A5ECB9F">
                              <w:pPr>
                                <w:pStyle w:val="9"/>
                                <w:spacing w:before="22" w:line="243" w:lineRule="auto"/>
                                <w:ind w:left="20" w:right="20"/>
                              </w:pPr>
                              <w:r>
                                <w:rPr>
                                  <w:rFonts w:hint="eastAsia" w:eastAsia="SimSun"/>
                                  <w:spacing w:val="-2"/>
                                  <w:lang w:eastAsia="zh-CN"/>
                                </w:rPr>
                                <w:t>☑</w:t>
                              </w:r>
                              <w:r>
                                <w:rPr>
                                  <w:spacing w:val="12"/>
                                  <w:w w:val="10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Partial Ye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3"/>
                                </w:rPr>
                                <w:t>□</w:t>
                              </w:r>
                              <w:r>
                                <w:rPr>
                                  <w:spacing w:val="9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3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position w:val="-34"/>
                    </w:rPr>
                    <w:pict>
                      <v:shape id="_x0000_s1049" o:spid="_x0000_s1049" o:spt="202" type="#_x0000_t202" style="height:86.95pt;width:147.8pt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77EA3FA5">
                              <w:pPr>
                                <w:spacing w:line="190" w:lineRule="auto"/>
                                <w:jc w:val="right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For Partial Yes (ALL the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29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following):</w:t>
                              </w:r>
                            </w:p>
                            <w:p w14:paraId="13BF10EA">
                              <w:pPr>
                                <w:spacing w:before="58"/>
                              </w:pPr>
                            </w:p>
                            <w:tbl>
                              <w:tblPr>
                                <w:tblStyle w:val="8"/>
                                <w:tblW w:w="2477" w:type="dxa"/>
                                <w:tblInd w:w="367" w:type="dxa"/>
                                <w:tblLayout w:type="fixed"/>
                                <w:tblCellMar>
                                  <w:top w:w="0" w:type="dxa"/>
                                  <w:left w:w="0" w:type="dxa"/>
                                  <w:bottom w:w="0" w:type="dxa"/>
                                  <w:right w:w="0" w:type="dxa"/>
                                </w:tblCellMar>
                              </w:tblPr>
                              <w:tblGrid>
                                <w:gridCol w:w="238"/>
                                <w:gridCol w:w="900"/>
                                <w:gridCol w:w="1339"/>
                              </w:tblGrid>
                              <w:tr w14:paraId="7312905D">
                                <w:tblPrEx>
                                  <w:tblCell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blCellMar>
                                </w:tblPrEx>
                                <w:trPr>
                                  <w:trHeight w:val="1256" w:hRule="atLeast"/>
                                </w:trPr>
                                <w:tc>
                                  <w:tcPr>
                                    <w:tcW w:w="238" w:type="dxa"/>
                                    <w:vAlign w:val="top"/>
                                  </w:tcPr>
                                  <w:p w14:paraId="06D65D7C">
                                    <w:pPr>
                                      <w:spacing w:line="234" w:lineRule="auto"/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  <w:t>□</w:t>
                                    </w:r>
                                  </w:p>
                                  <w:p w14:paraId="5A794AB5">
                                    <w:pPr>
                                      <w:spacing w:before="16" w:line="235" w:lineRule="auto"/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  <w:t>□</w:t>
                                    </w:r>
                                  </w:p>
                                  <w:p w14:paraId="0AD18F2A">
                                    <w:pPr>
                                      <w:spacing w:before="16" w:line="235" w:lineRule="auto"/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  <w:t>□</w:t>
                                    </w:r>
                                  </w:p>
                                  <w:p w14:paraId="12699158">
                                    <w:pPr>
                                      <w:spacing w:before="16" w:line="235" w:lineRule="auto"/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  <w:t>□</w:t>
                                    </w:r>
                                  </w:p>
                                  <w:p w14:paraId="0F0F01F8">
                                    <w:pPr>
                                      <w:spacing w:before="16" w:line="180" w:lineRule="auto"/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2"/>
                                        <w:szCs w:val="22"/>
                                      </w:rPr>
                                      <w:t>□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vAlign w:val="top"/>
                                  </w:tcPr>
                                  <w:p w14:paraId="5E868285">
                                    <w:pPr>
                                      <w:spacing w:before="12" w:line="276" w:lineRule="auto"/>
                                      <w:ind w:left="117" w:right="25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</w:p>
                                  <w:p w14:paraId="05AE36B3">
                                    <w:pPr>
                                      <w:spacing w:before="1" w:line="275" w:lineRule="auto"/>
                                      <w:ind w:left="117" w:right="25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</w:p>
                                  <w:p w14:paraId="56B78ADC">
                                    <w:pPr>
                                      <w:spacing w:line="183" w:lineRule="auto"/>
                                      <w:ind w:left="117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described</w:t>
                                    </w:r>
                                  </w:p>
                                </w:tc>
                                <w:tc>
                                  <w:tcPr>
                                    <w:tcW w:w="1339" w:type="dxa"/>
                                    <w:vAlign w:val="top"/>
                                  </w:tcPr>
                                  <w:p w14:paraId="36321027">
                                    <w:pPr>
                                      <w:spacing w:before="14" w:line="190" w:lineRule="auto"/>
                                      <w:ind w:left="25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  <w:t>populations</w:t>
                                    </w:r>
                                  </w:p>
                                  <w:p w14:paraId="4A3786A3">
                                    <w:pPr>
                                      <w:spacing w:before="81" w:line="232" w:lineRule="auto"/>
                                      <w:ind w:left="35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interventions</w:t>
                                    </w:r>
                                  </w:p>
                                  <w:p w14:paraId="37806517">
                                    <w:pPr>
                                      <w:spacing w:before="41" w:line="190" w:lineRule="auto"/>
                                      <w:ind w:left="32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comparators</w:t>
                                    </w:r>
                                  </w:p>
                                  <w:p w14:paraId="34EB5206">
                                    <w:pPr>
                                      <w:spacing w:before="82" w:line="232" w:lineRule="auto"/>
                                      <w:ind w:left="32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2"/>
                                        <w:sz w:val="20"/>
                                        <w:szCs w:val="20"/>
                                      </w:rPr>
                                      <w:t>outcomes</w:t>
                                    </w:r>
                                  </w:p>
                                  <w:p w14:paraId="74AD4789">
                                    <w:pPr>
                                      <w:spacing w:before="41" w:line="184" w:lineRule="auto"/>
                                      <w:jc w:val="right"/>
                                      <w:rPr>
                                        <w:rFonts w:ascii="Times New Roman" w:hAnsi="Times New Roman" w:eastAsia="Times New Roman" w:cs="Times New Roman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eastAsia="Times New Roman" w:cs="Times New Roman"/>
                                        <w:spacing w:val="-1"/>
                                        <w:sz w:val="20"/>
                                        <w:szCs w:val="20"/>
                                      </w:rPr>
                                      <w:t>research designs</w:t>
                                    </w:r>
                                  </w:p>
                                </w:tc>
                              </w:tr>
                            </w:tbl>
                            <w:p w14:paraId="39873839"/>
                          </w:txbxContent>
                        </v:textbox>
                        <w10:wrap type="none"/>
                        <w10:anchorlock/>
                      </v:shape>
                    </w:pict>
                  </w:r>
                </w:p>
              </w:tc>
            </w:tr>
          </w:tbl>
          <w:p w14:paraId="187BDF14">
            <w:pPr>
              <w:pStyle w:val="9"/>
              <w:spacing w:before="129" w:line="235" w:lineRule="auto"/>
              <w:ind w:left="939" w:right="751" w:hanging="358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9.    Did the review auth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rs us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atisfactor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echniqu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for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ssessing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isk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bia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(RoB)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 individual studies that were i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ncluded in 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?</w:t>
            </w:r>
          </w:p>
          <w:p w14:paraId="48460027">
            <w:pPr>
              <w:spacing w:line="61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single" w:color="BFBFBF" w:sz="2" w:space="0"/>
                <w:insideV w:val="single" w:color="BFBFBF" w:sz="2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352A8BFB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single" w:color="BFBFBF" w:sz="2" w:space="0"/>
                  <w:insideV w:val="single" w:color="BFBFBF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145" w:hRule="atLeast"/>
              </w:trPr>
              <w:tc>
                <w:tcPr>
                  <w:tcW w:w="9034" w:type="dxa"/>
                  <w:vAlign w:val="top"/>
                </w:tcPr>
                <w:p w14:paraId="5C122FAD">
                  <w:pPr>
                    <w:pStyle w:val="9"/>
                    <w:spacing w:before="51" w:line="186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spacing w:val="-2"/>
                    </w:rPr>
                    <w:t>RCTs</w:t>
                  </w:r>
                </w:p>
                <w:p w14:paraId="34768289">
                  <w:pPr>
                    <w:pStyle w:val="9"/>
                    <w:spacing w:before="45" w:line="244" w:lineRule="auto"/>
                    <w:ind w:left="110" w:right="6072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0" o:spid="_x0000_s1050" o:spt="202" type="#_x0000_t202" style="position:absolute;left:0pt;margin-left:175.55pt;margin-top:1.65pt;height:93.15pt;width:255.25pt;z-index:25166028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215DE093">
                              <w:pPr>
                                <w:pStyle w:val="9"/>
                                <w:spacing w:before="19" w:line="245" w:lineRule="auto"/>
                                <w:ind w:left="20" w:right="2438"/>
                              </w:pPr>
                              <w:r>
                                <w:rPr>
                                  <w:spacing w:val="-1"/>
                                </w:rPr>
                                <w:t>For Yes, must</w:t>
                              </w:r>
                              <w:r>
                                <w:rPr>
                                  <w:spacing w:val="12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also have</w:t>
                              </w:r>
                              <w:r>
                                <w:rPr>
                                  <w:spacing w:val="8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assessed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RoB</w:t>
                              </w:r>
                              <w:r>
                                <w:rPr>
                                  <w:spacing w:val="12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from:</w:t>
                              </w:r>
                            </w:p>
                            <w:p w14:paraId="2C80FE6D">
                              <w:pPr>
                                <w:pStyle w:val="9"/>
                                <w:spacing w:line="198" w:lineRule="auto"/>
                                <w:ind w:left="386"/>
                              </w:pPr>
                              <w:r>
                                <w:rPr>
                                  <w:spacing w:val="-1"/>
                                </w:rPr>
                                <w:t xml:space="preserve">□     allocation sequence that was             </w:t>
                              </w:r>
                              <w:r>
                                <w:rPr>
                                  <w:rFonts w:hint="eastAsia" w:eastAsia="SimSun"/>
                                  <w:spacing w:val="-1"/>
                                  <w:lang w:eastAsia="zh-CN"/>
                                </w:rPr>
                                <w:t>☑</w:t>
                              </w:r>
                              <w:r>
                                <w:rPr>
                                  <w:spacing w:val="-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 xml:space="preserve"> Yes</w:t>
                              </w:r>
                            </w:p>
                            <w:p w14:paraId="0DD7572C">
                              <w:pPr>
                                <w:pStyle w:val="9"/>
                                <w:spacing w:before="49" w:line="194" w:lineRule="auto"/>
                                <w:ind w:left="738"/>
                              </w:pPr>
                              <w:r>
                                <w:t xml:space="preserve">not truly random,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 xml:space="preserve">and                       </w:t>
                              </w:r>
                              <w:r>
                                <w:t>□     Partia</w:t>
                              </w:r>
                              <w:r>
                                <w:rPr>
                                  <w:spacing w:val="-1"/>
                                </w:rPr>
                                <w:t>l Yes</w:t>
                              </w:r>
                            </w:p>
                            <w:p w14:paraId="37D14901">
                              <w:pPr>
                                <w:pStyle w:val="9"/>
                                <w:spacing w:before="58" w:line="194" w:lineRule="auto"/>
                                <w:ind w:left="386"/>
                              </w:pPr>
                              <w:r>
                                <w:t>□     selection of</w:t>
                              </w:r>
                              <w:r>
                                <w:rPr>
                                  <w:spacing w:val="-23"/>
                                </w:rPr>
                                <w:t xml:space="preserve"> </w:t>
                              </w:r>
                              <w:r>
                                <w:t>the repo</w:t>
                              </w:r>
                              <w:r>
                                <w:rPr>
                                  <w:spacing w:val="-1"/>
                                </w:rPr>
                                <w:t>rted</w:t>
                              </w:r>
                              <w:r>
                                <w:rPr>
                                  <w:spacing w:val="1"/>
                                </w:rPr>
                                <w:t xml:space="preserve">                   </w:t>
                              </w:r>
                              <w:r>
                                <w:rPr>
                                  <w:spacing w:val="-1"/>
                                </w:rPr>
                                <w:t>□</w:t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No</w:t>
                              </w:r>
                            </w:p>
                            <w:p w14:paraId="74E64181">
                              <w:pPr>
                                <w:pStyle w:val="9"/>
                                <w:spacing w:before="41" w:line="200" w:lineRule="auto"/>
                                <w:ind w:right="20"/>
                                <w:jc w:val="right"/>
                              </w:pPr>
                              <w:r>
                                <w:rPr>
                                  <w:spacing w:val="-1"/>
                                </w:rPr>
                                <w:t>result</w:t>
                              </w:r>
                              <w:r>
                                <w:rPr>
                                  <w:spacing w:val="13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 xml:space="preserve">from among multiple               </w:t>
                              </w:r>
                              <w:r>
                                <w:rPr>
                                  <w:spacing w:val="-1"/>
                                  <w:position w:val="-1"/>
                                </w:rPr>
                                <w:t>□     Includ</w:t>
                              </w:r>
                              <w:r>
                                <w:rPr>
                                  <w:spacing w:val="-2"/>
                                  <w:position w:val="-1"/>
                                </w:rPr>
                                <w:t>es only</w:t>
                              </w:r>
                            </w:p>
                            <w:p w14:paraId="66EBF745">
                              <w:pPr>
                                <w:pStyle w:val="9"/>
                                <w:spacing w:before="30" w:line="190" w:lineRule="auto"/>
                                <w:ind w:left="738"/>
                              </w:pPr>
                              <w:r>
                                <w:t xml:space="preserve">measurements or analyses of                   </w:t>
                              </w:r>
                              <w:r>
                                <w:rPr>
                                  <w:position w:val="-1"/>
                                </w:rPr>
                                <w:t>NRSI</w:t>
                              </w:r>
                            </w:p>
                            <w:p w14:paraId="7D2E547A">
                              <w:pPr>
                                <w:pStyle w:val="9"/>
                                <w:spacing w:before="37" w:line="190" w:lineRule="auto"/>
                                <w:ind w:left="744"/>
                              </w:pPr>
                              <w:r>
                                <w:rPr>
                                  <w:spacing w:val="-1"/>
                                </w:rPr>
                                <w:t>a specified</w:t>
                              </w:r>
                              <w:r>
                                <w:rPr>
                                  <w:spacing w:val="1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outcome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Partial Yes, must have</w:t>
                  </w:r>
                  <w:r>
                    <w:rPr>
                      <w:rFonts w:hint="default" w:ascii="Times New Roman" w:hAnsi="Times New Roman" w:cs="Times New Roman"/>
                      <w:spacing w:val="23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ssessed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RoB</w:t>
                  </w:r>
                  <w:r>
                    <w:rPr>
                      <w:rFonts w:hint="default" w:ascii="Times New Roman" w:hAnsi="Times New Roman" w:cs="Times New Roman"/>
                      <w:spacing w:val="10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from</w:t>
                  </w:r>
                </w:p>
                <w:p w14:paraId="4074C586">
                  <w:pPr>
                    <w:pStyle w:val="9"/>
                    <w:spacing w:before="15" w:line="203" w:lineRule="auto"/>
                    <w:ind w:left="478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unconcealed alloc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tion,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spacing w:val="-1"/>
                    </w:rPr>
                    <w:t>and</w:t>
                  </w:r>
                </w:p>
                <w:p w14:paraId="24B0D1D0">
                  <w:pPr>
                    <w:pStyle w:val="9"/>
                    <w:spacing w:before="50" w:line="194" w:lineRule="auto"/>
                    <w:ind w:left="478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5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lack</w:t>
                  </w:r>
                  <w:r>
                    <w:rPr>
                      <w:rFonts w:hint="default" w:ascii="Times New Roman" w:hAnsi="Times New Roman" w:cs="Times New Roman"/>
                      <w:spacing w:val="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2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blinding</w:t>
                  </w:r>
                  <w:r>
                    <w:rPr>
                      <w:rFonts w:hint="default" w:ascii="Times New Roman" w:hAnsi="Times New Roman" w:cs="Times New Roman"/>
                      <w:spacing w:val="9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2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patients</w:t>
                  </w:r>
                </w:p>
                <w:p w14:paraId="54A47957">
                  <w:pPr>
                    <w:pStyle w:val="9"/>
                    <w:spacing w:before="37" w:line="216" w:lineRule="auto"/>
                    <w:ind w:left="833" w:right="586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nd assessors when assessing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outcomes (unnecessary for</w:t>
                  </w:r>
                </w:p>
                <w:p w14:paraId="344AACF5">
                  <w:pPr>
                    <w:pStyle w:val="9"/>
                    <w:spacing w:before="46" w:line="214" w:lineRule="auto"/>
                    <w:ind w:left="833" w:right="5772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objective outcomes such</w:t>
                  </w:r>
                  <w:r>
                    <w:rPr>
                      <w:rFonts w:hint="default" w:ascii="Times New Roman" w:hAnsi="Times New Roman" w:cs="Times New Roman"/>
                      <w:spacing w:val="9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s</w:t>
                  </w:r>
                  <w:r>
                    <w:rPr>
                      <w:rFonts w:hint="default" w:ascii="Times New Roman" w:hAnsi="Times New Roman" w:cs="Times New Roman"/>
                      <w:spacing w:val="7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ll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cause mortality)</w:t>
                  </w:r>
                </w:p>
              </w:tc>
            </w:tr>
            <w:tr w14:paraId="31E8B7AD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single" w:color="BFBFBF" w:sz="2" w:space="0"/>
                  <w:insideV w:val="single" w:color="BFBFBF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345" w:hRule="atLeast"/>
              </w:trPr>
              <w:tc>
                <w:tcPr>
                  <w:tcW w:w="9034" w:type="dxa"/>
                  <w:vAlign w:val="top"/>
                </w:tcPr>
                <w:p w14:paraId="3BBF7793">
                  <w:pPr>
                    <w:pStyle w:val="9"/>
                    <w:spacing w:before="54" w:line="186" w:lineRule="auto"/>
                    <w:ind w:left="109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b/>
                      <w:bCs/>
                      <w:spacing w:val="-1"/>
                    </w:rPr>
                    <w:t>NRSI</w:t>
                  </w:r>
                </w:p>
                <w:p w14:paraId="69B3678C">
                  <w:pPr>
                    <w:pStyle w:val="9"/>
                    <w:spacing w:before="41" w:line="234" w:lineRule="auto"/>
                    <w:ind w:left="110" w:right="6072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1" o:spid="_x0000_s1051" o:spt="202" type="#_x0000_t202" style="position:absolute;left:0pt;margin-left:175.55pt;margin-top:1.65pt;height:104.55pt;width:154.1pt;z-index:25166131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2AC9EFC0">
                              <w:pPr>
                                <w:pStyle w:val="9"/>
                                <w:spacing w:before="19" w:line="230" w:lineRule="auto"/>
                                <w:ind w:left="20" w:right="415"/>
                              </w:pPr>
                              <w:r>
                                <w:rPr>
                                  <w:spacing w:val="-1"/>
                                </w:rPr>
                                <w:t>For Yes, must</w:t>
                              </w:r>
                              <w:r>
                                <w:rPr>
                                  <w:spacing w:val="12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also have</w:t>
                              </w:r>
                              <w:r>
                                <w:rPr>
                                  <w:spacing w:val="8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assessed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oB:</w:t>
                              </w:r>
                            </w:p>
                            <w:p w14:paraId="3D9F5EF3">
                              <w:pPr>
                                <w:pStyle w:val="9"/>
                                <w:spacing w:before="35" w:line="236" w:lineRule="auto"/>
                                <w:ind w:left="741" w:right="285" w:hanging="355"/>
                              </w:pPr>
                              <w:r>
                                <w:rPr>
                                  <w:spacing w:val="-1"/>
                                </w:rPr>
                                <w:t>□</w:t>
                              </w:r>
                              <w:r>
                                <w:rPr>
                                  <w:spacing w:val="13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methods used to ascertain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exposures and outcomes,</w:t>
                              </w:r>
                              <w:r>
                                <w:rPr>
                                  <w:spacing w:val="6"/>
                                </w:rPr>
                                <w:t xml:space="preserve">  </w:t>
                              </w:r>
                              <w:r>
                                <w:rPr>
                                  <w:i/>
                                  <w:iCs/>
                                  <w:spacing w:val="1"/>
                                </w:rPr>
                                <w:t>and</w:t>
                              </w:r>
                            </w:p>
                            <w:p w14:paraId="3190138F">
                              <w:pPr>
                                <w:pStyle w:val="9"/>
                                <w:spacing w:before="25" w:line="190" w:lineRule="auto"/>
                                <w:ind w:left="386"/>
                              </w:pPr>
                              <w:r>
                                <w:t>□     selection of</w:t>
                              </w:r>
                              <w:r>
                                <w:rPr>
                                  <w:spacing w:val="-21"/>
                                </w:rPr>
                                <w:t xml:space="preserve"> </w:t>
                              </w:r>
                              <w:r>
                                <w:t>the reported</w:t>
                              </w:r>
                            </w:p>
                            <w:p w14:paraId="6B3986C9">
                              <w:pPr>
                                <w:pStyle w:val="9"/>
                                <w:spacing w:before="47" w:line="223" w:lineRule="auto"/>
                                <w:ind w:left="738" w:right="20"/>
                              </w:pPr>
                              <w:r>
                                <w:rPr>
                                  <w:spacing w:val="-1"/>
                                </w:rPr>
                                <w:t>result</w:t>
                              </w:r>
                              <w:r>
                                <w:rPr>
                                  <w:spacing w:val="14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rom among multiple</w:t>
                              </w:r>
                              <w:r>
                                <w:t xml:space="preserve">    measurements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or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nalys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t xml:space="preserve">of </w:t>
                              </w:r>
                              <w:r>
                                <w:rPr>
                                  <w:spacing w:val="-1"/>
                                </w:rPr>
                                <w:t>a specified</w:t>
                              </w:r>
                              <w:r>
                                <w:rPr>
                                  <w:spacing w:val="19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outcome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2" o:spid="_x0000_s1052" o:spt="202" type="#_x0000_t202" style="position:absolute;left:0pt;margin-left:357.15pt;margin-top:13.5pt;height:59.1pt;width:73.7pt;z-index:25166233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3F14088B">
                              <w:pPr>
                                <w:pStyle w:val="9"/>
                                <w:spacing w:before="20" w:line="232" w:lineRule="auto"/>
                                <w:ind w:left="20"/>
                              </w:pPr>
                              <w:r>
                                <w:rPr>
                                  <w:spacing w:val="-4"/>
                                </w:rPr>
                                <w:t>□</w:t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4"/>
                                </w:rPr>
                                <w:t>Yes</w:t>
                              </w:r>
                            </w:p>
                            <w:p w14:paraId="0990B215">
                              <w:pPr>
                                <w:pStyle w:val="9"/>
                                <w:spacing w:before="22" w:line="243" w:lineRule="auto"/>
                                <w:ind w:left="20" w:right="222"/>
                              </w:pPr>
                              <w:r>
                                <w:rPr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spacing w:val="12"/>
                                  <w:w w:val="10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Partial Ye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3"/>
                                </w:rPr>
                                <w:t>□</w:t>
                              </w:r>
                              <w:r>
                                <w:rPr>
                                  <w:spacing w:val="9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3"/>
                                </w:rPr>
                                <w:t>No</w:t>
                              </w:r>
                            </w:p>
                            <w:p w14:paraId="1926E220">
                              <w:pPr>
                                <w:pStyle w:val="9"/>
                                <w:spacing w:before="21" w:line="214" w:lineRule="auto"/>
                                <w:ind w:left="372" w:right="20" w:hanging="353"/>
                              </w:pPr>
                              <w:r>
                                <w:rPr>
                                  <w:spacing w:val="-2"/>
                                </w:rPr>
                                <w:t>□     Includes only</w:t>
                              </w:r>
                              <w:r>
                                <w:rPr>
                                  <w:spacing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RCTs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Partial Yes, must have</w:t>
                  </w:r>
                  <w:r>
                    <w:rPr>
                      <w:rFonts w:hint="default" w:ascii="Times New Roman" w:hAnsi="Times New Roman" w:cs="Times New Roman"/>
                      <w:spacing w:val="23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ssessed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RoB:</w:t>
                  </w:r>
                </w:p>
                <w:p w14:paraId="5CEAD97E">
                  <w:pPr>
                    <w:pStyle w:val="9"/>
                    <w:spacing w:before="34" w:line="194" w:lineRule="auto"/>
                    <w:ind w:left="478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rom</w:t>
                  </w:r>
                  <w:r>
                    <w:rPr>
                      <w:rFonts w:hint="default" w:ascii="Times New Roman" w:hAnsi="Times New Roman" w:cs="Times New Roman"/>
                      <w:spacing w:val="15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confounding,</w:t>
                  </w:r>
                  <w:r>
                    <w:rPr>
                      <w:rFonts w:hint="default" w:ascii="Times New Roman" w:hAnsi="Times New Roman" w:cs="Times New Roman"/>
                      <w:spacing w:val="10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i/>
                      <w:iCs/>
                      <w:spacing w:val="-1"/>
                    </w:rPr>
                    <w:t>and</w:t>
                  </w:r>
                </w:p>
                <w:p w14:paraId="513A37C6">
                  <w:pPr>
                    <w:pStyle w:val="9"/>
                    <w:spacing w:before="59" w:line="232" w:lineRule="auto"/>
                    <w:ind w:left="478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2"/>
                      <w:sz w:val="22"/>
                      <w:szCs w:val="22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7"/>
                      <w:sz w:val="22"/>
                      <w:szCs w:val="22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  <w:spacing w:val="-2"/>
                    </w:rPr>
                    <w:t>from selection bias</w:t>
                  </w:r>
                </w:p>
              </w:tc>
            </w:tr>
          </w:tbl>
          <w:p w14:paraId="0E30AEA9">
            <w:pPr>
              <w:pStyle w:val="9"/>
              <w:spacing w:before="131" w:line="187" w:lineRule="auto"/>
              <w:ind w:left="588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 xml:space="preserve">10. 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Did the review authors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15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report on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sources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of funding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for the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studies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included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>review?</w:t>
            </w:r>
          </w:p>
          <w:p w14:paraId="470B72AF">
            <w:pPr>
              <w:spacing w:line="81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8920" w:type="dxa"/>
              <w:tblInd w:w="217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8920"/>
            </w:tblGrid>
            <w:tr w14:paraId="3DBE5187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194" w:hRule="atLeast"/>
              </w:trPr>
              <w:tc>
                <w:tcPr>
                  <w:tcW w:w="8920" w:type="dxa"/>
                  <w:vAlign w:val="top"/>
                </w:tcPr>
                <w:p w14:paraId="4FB12044">
                  <w:pPr>
                    <w:pStyle w:val="9"/>
                    <w:spacing w:before="55" w:line="183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For Yes</w:t>
                  </w:r>
                </w:p>
                <w:p w14:paraId="68BC065C">
                  <w:pPr>
                    <w:pStyle w:val="9"/>
                    <w:spacing w:before="68" w:line="227" w:lineRule="auto"/>
                    <w:ind w:left="878" w:right="1917" w:hanging="349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3" o:spid="_x0000_s1053" o:spt="202" type="#_x0000_t202" style="position:absolute;left:0pt;margin-left:395.95pt;margin-top:2.05pt;height:25.5pt;width:7.5pt;z-index:251669504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70CE9C3C">
                              <w:pPr>
                                <w:pStyle w:val="9"/>
                                <w:spacing w:before="19" w:line="235" w:lineRule="auto"/>
                                <w:ind w:left="20"/>
                              </w:pPr>
                              <w:r>
                                <w:t>□</w:t>
                              </w:r>
                            </w:p>
                            <w:p w14:paraId="329D1105">
                              <w:pPr>
                                <w:pStyle w:val="9"/>
                                <w:spacing w:before="18" w:line="235" w:lineRule="auto"/>
                                <w:ind w:left="20"/>
                                <w:rPr>
                                  <w:rFonts w:hint="eastAsia"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 w:eastAsia="SimSun"/>
                                  <w:lang w:eastAsia="zh-CN"/>
                                </w:rPr>
                                <w:t>☑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4" o:spid="_x0000_s1054" o:spt="202" type="#_x0000_t202" style="position:absolute;left:0pt;margin-left:413.35pt;margin-top:2.4pt;height:23pt;width:17.65pt;z-index:25166848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4F4AEB5F">
                              <w:pPr>
                                <w:pStyle w:val="9"/>
                                <w:spacing w:before="20" w:line="183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3D6E1B71">
                              <w:pPr>
                                <w:pStyle w:val="9"/>
                                <w:spacing w:before="68" w:line="183" w:lineRule="auto"/>
                                <w:ind w:left="20"/>
                              </w:pPr>
                              <w: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Must have reported on the sou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rces of</w:t>
                  </w:r>
                  <w:r>
                    <w:rPr>
                      <w:rFonts w:hint="default" w:ascii="Times New Roman" w:hAnsi="Times New Roman" w:cs="Times New Roman"/>
                      <w:spacing w:val="-1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unding</w:t>
                  </w:r>
                  <w:r>
                    <w:rPr>
                      <w:rFonts w:hint="default" w:ascii="Times New Roman" w:hAnsi="Times New Roman" w:cs="Times New Roman"/>
                      <w:spacing w:val="1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individual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studies</w:t>
                  </w:r>
                  <w:r>
                    <w:rPr>
                      <w:rFonts w:hint="default" w:ascii="Times New Roman" w:hAnsi="Times New Roman" w:cs="Times New Roman"/>
                      <w:spacing w:val="10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included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in the review. Note: Reporting that the reviewers looked for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 xml:space="preserve"> this</w:t>
                  </w:r>
                  <w:r>
                    <w:rPr>
                      <w:rFonts w:hint="default" w:ascii="Times New Roman" w:hAnsi="Times New Roman" w:cs="Times New Roman"/>
                      <w:spacing w:val="1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information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but it was not reported by study au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thors also</w:t>
                  </w:r>
                  <w:r>
                    <w:rPr>
                      <w:rFonts w:hint="default" w:ascii="Times New Roman" w:hAnsi="Times New Roman" w:cs="Times New Roman"/>
                      <w:spacing w:val="1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qualifies</w:t>
                  </w:r>
                </w:p>
              </w:tc>
            </w:tr>
          </w:tbl>
          <w:p w14:paraId="5A42F40D">
            <w:pPr>
              <w:pStyle w:val="9"/>
              <w:spacing w:before="130" w:line="235" w:lineRule="auto"/>
              <w:ind w:left="1002" w:right="253" w:hanging="354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65F91"/>
              </w:rPr>
              <w:t xml:space="preserve">11. 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If meta-analysis was performed did 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 author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us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ppropriat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method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for statistical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combination of results?</w:t>
            </w:r>
          </w:p>
          <w:p w14:paraId="22812F68">
            <w:pPr>
              <w:spacing w:line="40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56F7F42A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209" w:hRule="atLeast"/>
              </w:trPr>
              <w:tc>
                <w:tcPr>
                  <w:tcW w:w="9034" w:type="dxa"/>
                  <w:vAlign w:val="top"/>
                </w:tcPr>
                <w:p w14:paraId="073BA65B">
                  <w:pPr>
                    <w:pStyle w:val="9"/>
                    <w:spacing w:before="54" w:line="185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5" o:spid="_x0000_s1055" style="position:absolute;left:0pt;margin-left:322.25pt;margin-top:60.55pt;height:0.4pt;width:0.4pt;mso-position-horizontal-relative:page;mso-position-vertical-relative:page;z-index:251666432;mso-width-relative:page;mso-height-relative:page;" fillcolor="#BFBFBF" filled="t" stroked="f" coordsize="8,8" path="m0,7l7,7,7,0,0,0,0,7xe">
                        <v:path/>
                        <v:fill on="t" focussize="0,0"/>
                        <v:stroke on="f"/>
                        <v:imagedata o:title=""/>
                        <o:lock v:ext="edit"/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6" o:spid="_x0000_s1056" o:spt="202" type="#_x0000_t202" style="position:absolute;left:0pt;margin-left:345.5pt;margin-top:25.2pt;height:35.15pt;width:89pt;mso-position-horizontal-relative:page;mso-position-vertical-relative:page;z-index:25166745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62F882B1">
                              <w:pPr>
                                <w:pStyle w:val="9"/>
                                <w:spacing w:before="19" w:line="241" w:lineRule="auto"/>
                                <w:ind w:left="20" w:right="1100"/>
                              </w:pPr>
                              <w:r>
                                <w:rPr>
                                  <w:rFonts w:hint="eastAsia" w:eastAsia="SimSun"/>
                                  <w:spacing w:val="-4"/>
                                  <w:lang w:eastAsia="zh-CN"/>
                                </w:rPr>
                                <w:t>☑</w:t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4"/>
                                </w:rPr>
                                <w:t>Ye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</w:rPr>
                                <w:t>□</w:t>
                              </w:r>
                              <w:r>
                                <w:rPr>
                                  <w:spacing w:val="9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3"/>
                                </w:rPr>
                                <w:t>No</w:t>
                              </w:r>
                            </w:p>
                            <w:p w14:paraId="49DFA8B9">
                              <w:pPr>
                                <w:pStyle w:val="9"/>
                                <w:spacing w:before="20" w:line="188" w:lineRule="auto"/>
                                <w:ind w:left="20"/>
                              </w:pPr>
                              <w:r>
                                <w:rPr>
                                  <w:spacing w:val="-1"/>
                                </w:rPr>
                                <w:t>□</w:t>
                              </w:r>
                              <w:r>
                                <w:rPr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No meta-analysis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b/>
                      <w:bCs/>
                      <w:spacing w:val="-2"/>
                    </w:rPr>
                    <w:t>RCTs</w:t>
                  </w:r>
                </w:p>
                <w:p w14:paraId="09E6D57F">
                  <w:pPr>
                    <w:pStyle w:val="9"/>
                    <w:spacing w:before="47" w:line="182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Yes:</w:t>
                  </w:r>
                </w:p>
                <w:p w14:paraId="65F7842C">
                  <w:pPr>
                    <w:pStyle w:val="9"/>
                    <w:spacing w:before="71" w:line="192" w:lineRule="auto"/>
                    <w:ind w:left="478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The authors</w:t>
                  </w:r>
                  <w:r>
                    <w:rPr>
                      <w:rFonts w:hint="default" w:ascii="Times New Roman" w:hAnsi="Times New Roman" w:cs="Times New Roman"/>
                      <w:spacing w:val="-1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justified combining the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data</w:t>
                  </w:r>
                  <w:r>
                    <w:rPr>
                      <w:rFonts w:hint="default" w:ascii="Times New Roman" w:hAnsi="Times New Roman" w:cs="Times New Roman"/>
                      <w:spacing w:val="7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n a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meta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-analysis</w:t>
                  </w:r>
                </w:p>
                <w:p w14:paraId="429C2E3E">
                  <w:pPr>
                    <w:pStyle w:val="9"/>
                    <w:spacing w:before="58" w:line="205" w:lineRule="auto"/>
                    <w:ind w:left="1052" w:right="2993" w:hanging="359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AND they used an appropriate weig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hted technique to</w:t>
                  </w:r>
                  <w:r>
                    <w:rPr>
                      <w:rFonts w:hint="default" w:ascii="Times New Roman" w:hAnsi="Times New Roman" w:cs="Times New Roman"/>
                      <w:spacing w:val="13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combine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study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esults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and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adjusted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for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heterogeneity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f</w:t>
                  </w:r>
                  <w:r>
                    <w:rPr>
                      <w:rFonts w:hint="default" w:ascii="Times New Roman" w:hAnsi="Times New Roman" w:cs="Times New Roman"/>
                      <w:spacing w:val="-2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present</w:t>
                  </w:r>
                </w:p>
              </w:tc>
            </w:tr>
          </w:tbl>
          <w:p w14:paraId="09C987F6">
            <w:pPr>
              <w:spacing w:line="14" w:lineRule="auto"/>
              <w:rPr>
                <w:rFonts w:hint="default" w:ascii="Times New Roman" w:hAnsi="Times New Roman" w:cs="Times New Roman"/>
                <w:sz w:val="2"/>
              </w:rPr>
            </w:pPr>
          </w:p>
        </w:tc>
      </w:tr>
    </w:tbl>
    <w:p w14:paraId="1E339EA9">
      <w:pPr>
        <w:rPr>
          <w:rFonts w:hint="default" w:ascii="Times New Roman" w:hAnsi="Times New Roman" w:cs="Times New Roman"/>
          <w:sz w:val="21"/>
        </w:rPr>
      </w:pPr>
    </w:p>
    <w:p w14:paraId="0F61DF88">
      <w:pPr>
        <w:rPr>
          <w:rFonts w:hint="default" w:ascii="Times New Roman" w:hAnsi="Times New Roman" w:eastAsia="Arial" w:cs="Times New Roman"/>
          <w:sz w:val="21"/>
          <w:szCs w:val="21"/>
        </w:rPr>
        <w:sectPr>
          <w:pgSz w:w="11909" w:h="16836"/>
          <w:pgMar w:top="1431" w:right="1324" w:bottom="0" w:left="1328" w:header="0" w:footer="0" w:gutter="0"/>
          <w:cols w:space="720" w:num="1"/>
        </w:sectPr>
      </w:pPr>
    </w:p>
    <w:p w14:paraId="0D424FDF">
      <w:pPr>
        <w:spacing w:line="99" w:lineRule="auto"/>
        <w:rPr>
          <w:rFonts w:hint="default" w:ascii="Times New Roman" w:hAnsi="Times New Roman" w:cs="Times New Roman"/>
          <w:sz w:val="2"/>
        </w:rPr>
      </w:pPr>
    </w:p>
    <w:tbl>
      <w:tblPr>
        <w:tblStyle w:val="8"/>
        <w:tblW w:w="9250" w:type="dxa"/>
        <w:tblInd w:w="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250"/>
      </w:tblGrid>
      <w:tr w14:paraId="4FF5D5C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416" w:hRule="atLeast"/>
        </w:trPr>
        <w:tc>
          <w:tcPr>
            <w:tcW w:w="9250" w:type="dxa"/>
            <w:vAlign w:val="top"/>
          </w:tcPr>
          <w:p w14:paraId="5ACDAEA6">
            <w:pPr>
              <w:spacing w:line="18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single" w:color="BFBFBF" w:sz="2" w:space="0"/>
                <w:insideV w:val="single" w:color="BFBFBF" w:sz="2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5137F3B0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single" w:color="BFBFBF" w:sz="2" w:space="0"/>
                  <w:insideV w:val="single" w:color="BFBFBF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63" w:hRule="atLeast"/>
              </w:trPr>
              <w:tc>
                <w:tcPr>
                  <w:tcW w:w="9034" w:type="dxa"/>
                  <w:tcBorders>
                    <w:top w:val="nil"/>
                  </w:tcBorders>
                  <w:vAlign w:val="top"/>
                </w:tcPr>
                <w:p w14:paraId="53420835">
                  <w:pPr>
                    <w:pStyle w:val="9"/>
                    <w:spacing w:before="37" w:line="203" w:lineRule="auto"/>
                    <w:ind w:left="693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AND investigated the causes of</w:t>
                  </w:r>
                  <w:r>
                    <w:rPr>
                      <w:rFonts w:hint="default" w:ascii="Times New Roman" w:hAnsi="Times New Roman" w:cs="Times New Roman"/>
                      <w:spacing w:val="-1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any heterogeneity                                           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  <w:position w:val="2"/>
                    </w:rPr>
                    <w:t>conducted</w:t>
                  </w:r>
                </w:p>
              </w:tc>
            </w:tr>
            <w:tr w14:paraId="3BA00FC7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single" w:color="BFBFBF" w:sz="2" w:space="0"/>
                  <w:insideV w:val="single" w:color="BFBFBF" w:sz="2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2675" w:hRule="atLeast"/>
              </w:trPr>
              <w:tc>
                <w:tcPr>
                  <w:tcW w:w="9034" w:type="dxa"/>
                  <w:vAlign w:val="top"/>
                </w:tcPr>
                <w:p w14:paraId="3DDE9317">
                  <w:pPr>
                    <w:pStyle w:val="9"/>
                    <w:spacing w:before="53" w:line="186" w:lineRule="auto"/>
                    <w:ind w:left="111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7" o:spid="_x0000_s1057" o:spt="202" type="#_x0000_t202" style="position:absolute;left:0pt;margin-left:345.5pt;margin-top:25.3pt;height:48.95pt;width:89pt;mso-position-horizontal-relative:page;mso-position-vertical-relative:page;z-index:25167564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4AF3A380">
                              <w:pPr>
                                <w:pStyle w:val="9"/>
                                <w:spacing w:before="20" w:line="243" w:lineRule="auto"/>
                                <w:ind w:left="20" w:right="1100"/>
                              </w:pPr>
                              <w:r>
                                <w:rPr>
                                  <w:spacing w:val="-4"/>
                                </w:rPr>
                                <w:t>□</w:t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4"/>
                                </w:rPr>
                                <w:t>Ye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</w:rPr>
                                <w:t>□</w:t>
                              </w:r>
                              <w:r>
                                <w:rPr>
                                  <w:spacing w:val="9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3"/>
                                </w:rPr>
                                <w:t>No</w:t>
                              </w:r>
                            </w:p>
                            <w:p w14:paraId="4826ACD4">
                              <w:pPr>
                                <w:pStyle w:val="9"/>
                                <w:spacing w:before="21" w:line="235" w:lineRule="auto"/>
                                <w:ind w:left="375" w:right="20" w:hanging="356"/>
                              </w:pPr>
                              <w:r>
                                <w:rPr>
                                  <w:spacing w:val="-1"/>
                                </w:rPr>
                                <w:t>□</w:t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No meta-analysi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b/>
                      <w:bCs/>
                      <w:spacing w:val="-1"/>
                    </w:rPr>
                    <w:t>For NRSI</w:t>
                  </w:r>
                </w:p>
                <w:p w14:paraId="742DBBEC">
                  <w:pPr>
                    <w:pStyle w:val="9"/>
                    <w:spacing w:before="48" w:line="183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Yes:</w:t>
                  </w:r>
                </w:p>
                <w:p w14:paraId="1DB83B0E">
                  <w:pPr>
                    <w:pStyle w:val="9"/>
                    <w:spacing w:before="72" w:line="194" w:lineRule="auto"/>
                    <w:ind w:left="478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The authors</w:t>
                  </w:r>
                  <w:r>
                    <w:rPr>
                      <w:rFonts w:hint="default" w:ascii="Times New Roman" w:hAnsi="Times New Roman" w:cs="Times New Roman"/>
                      <w:spacing w:val="-1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justified combining the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data</w:t>
                  </w:r>
                  <w:r>
                    <w:rPr>
                      <w:rFonts w:hint="default" w:ascii="Times New Roman" w:hAnsi="Times New Roman" w:cs="Times New Roman"/>
                      <w:spacing w:val="7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n a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meta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-analysis</w:t>
                  </w:r>
                </w:p>
                <w:p w14:paraId="1DEF9654">
                  <w:pPr>
                    <w:pStyle w:val="9"/>
                    <w:spacing w:before="58" w:line="211" w:lineRule="auto"/>
                    <w:ind w:left="1052" w:right="2993" w:hanging="359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AND they used an appropriate weig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hted technique to</w:t>
                  </w:r>
                  <w:r>
                    <w:rPr>
                      <w:rFonts w:hint="default" w:ascii="Times New Roman" w:hAnsi="Times New Roman" w:cs="Times New Roman"/>
                      <w:spacing w:val="13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combine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study results, adjusting</w:t>
                  </w:r>
                  <w:r>
                    <w:rPr>
                      <w:rFonts w:hint="default" w:ascii="Times New Roman" w:hAnsi="Times New Roman" w:cs="Times New Roman"/>
                      <w:spacing w:val="13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for heterogeneity i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</w:t>
                  </w:r>
                  <w:r>
                    <w:rPr>
                      <w:rFonts w:hint="default" w:ascii="Times New Roman" w:hAnsi="Times New Roman" w:cs="Times New Roman"/>
                      <w:spacing w:val="-2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present</w:t>
                  </w:r>
                </w:p>
                <w:p w14:paraId="507854A4">
                  <w:pPr>
                    <w:pStyle w:val="9"/>
                    <w:spacing w:before="67" w:line="211" w:lineRule="auto"/>
                    <w:ind w:left="1044" w:right="3119" w:hanging="351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AND they statisticall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y combined effect</w:t>
                  </w:r>
                  <w:r>
                    <w:rPr>
                      <w:rFonts w:hint="default" w:ascii="Times New Roman" w:hAnsi="Times New Roman" w:cs="Times New Roman"/>
                      <w:spacing w:val="1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estimates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rom NRSI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that were adjusted for confounding, rather t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han</w:t>
                  </w:r>
                  <w:r>
                    <w:rPr>
                      <w:rFonts w:hint="default" w:ascii="Times New Roman" w:hAnsi="Times New Roman" w:cs="Times New Roman"/>
                      <w:spacing w:val="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combining</w:t>
                  </w:r>
                </w:p>
                <w:p w14:paraId="3C9740C1">
                  <w:pPr>
                    <w:pStyle w:val="9"/>
                    <w:spacing w:before="50" w:line="235" w:lineRule="auto"/>
                    <w:ind w:left="1050" w:right="2993" w:hanging="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raw data, or</w:t>
                  </w:r>
                  <w:r>
                    <w:rPr>
                      <w:rFonts w:hint="default" w:ascii="Times New Roman" w:hAnsi="Times New Roman" w:cs="Times New Roman"/>
                      <w:spacing w:val="-1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justified combining raw data when</w:t>
                  </w:r>
                  <w:r>
                    <w:rPr>
                      <w:rFonts w:hint="default" w:ascii="Times New Roman" w:hAnsi="Times New Roman" w:cs="Times New Roman"/>
                      <w:spacing w:val="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adjus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ted</w:t>
                  </w:r>
                  <w:r>
                    <w:rPr>
                      <w:rFonts w:hint="default" w:ascii="Times New Roman" w:hAnsi="Times New Roman" w:cs="Times New Roman"/>
                      <w:spacing w:val="9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effect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estimates were not</w:t>
                  </w:r>
                  <w:r>
                    <w:rPr>
                      <w:rFonts w:hint="default" w:ascii="Times New Roman" w:hAnsi="Times New Roman" w:cs="Times New Roman"/>
                      <w:spacing w:val="16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vailable</w:t>
                  </w:r>
                </w:p>
                <w:p w14:paraId="5F9AE856">
                  <w:pPr>
                    <w:pStyle w:val="9"/>
                    <w:spacing w:before="31" w:line="211" w:lineRule="auto"/>
                    <w:ind w:left="1040" w:right="3009" w:hanging="347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z w:val="22"/>
                      <w:szCs w:val="22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AND they reported separate summ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ry estimates</w:t>
                  </w:r>
                  <w:r>
                    <w:rPr>
                      <w:rFonts w:hint="default" w:ascii="Times New Roman" w:hAnsi="Times New Roman" w:cs="Times New Roman"/>
                      <w:spacing w:val="12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RCTs</w:t>
                  </w:r>
                  <w:r>
                    <w:rPr>
                      <w:rFonts w:hint="default" w:ascii="Times New Roman" w:hAnsi="Times New Roman" w:cs="Times New Roman"/>
                      <w:spacing w:val="7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and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NRSI</w:t>
                  </w:r>
                  <w:r>
                    <w:rPr>
                      <w:rFonts w:hint="default" w:ascii="Times New Roman" w:hAnsi="Times New Roman" w:cs="Times New Roman"/>
                      <w:spacing w:val="1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separately when both were inc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luded in the review</w:t>
                  </w:r>
                </w:p>
              </w:tc>
            </w:tr>
          </w:tbl>
          <w:p w14:paraId="2786D450">
            <w:pPr>
              <w:pStyle w:val="9"/>
              <w:spacing w:before="127" w:line="227" w:lineRule="auto"/>
              <w:ind w:left="939" w:right="372" w:hanging="35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12.   If meta-analysis was performed, did th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e review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4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uthor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ssess 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potential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mpac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oB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 individual studies on the results 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the meta-analysi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or other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evidenc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ynthesis?</w:t>
            </w:r>
          </w:p>
          <w:p w14:paraId="6A1B4D11">
            <w:pPr>
              <w:spacing w:line="57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29433AA9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506" w:hRule="atLeast"/>
              </w:trPr>
              <w:tc>
                <w:tcPr>
                  <w:tcW w:w="9034" w:type="dxa"/>
                  <w:vAlign w:val="top"/>
                </w:tcPr>
                <w:p w14:paraId="0F2377BF">
                  <w:pPr>
                    <w:pStyle w:val="9"/>
                    <w:spacing w:before="54" w:line="183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8" o:spid="_x0000_s1058" o:spt="202" type="#_x0000_t202" style="position:absolute;left:0pt;margin-left:357.35pt;margin-top:13.85pt;height:48.95pt;width:89pt;mso-position-horizontal-relative:page;mso-position-vertical-relative:page;z-index:25168281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1A41A315">
                              <w:pPr>
                                <w:pStyle w:val="9"/>
                                <w:spacing w:before="19" w:line="244" w:lineRule="auto"/>
                                <w:ind w:left="20" w:right="1099"/>
                              </w:pPr>
                              <w:r>
                                <w:rPr>
                                  <w:rFonts w:hint="eastAsia" w:eastAsia="SimSun"/>
                                  <w:spacing w:val="-3"/>
                                  <w:lang w:eastAsia="zh-CN"/>
                                </w:rPr>
                                <w:t>☑</w:t>
                              </w:r>
                              <w:r>
                                <w:rPr>
                                  <w:spacing w:val="-3"/>
                                </w:rPr>
                                <w:t xml:space="preserve">     Yes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</w:rPr>
                                <w:t>□</w:t>
                              </w:r>
                              <w:r>
                                <w:rPr>
                                  <w:spacing w:val="9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3"/>
                                </w:rPr>
                                <w:t>No</w:t>
                              </w:r>
                            </w:p>
                            <w:p w14:paraId="710E9C5A">
                              <w:pPr>
                                <w:pStyle w:val="9"/>
                                <w:spacing w:before="21" w:line="235" w:lineRule="auto"/>
                                <w:ind w:left="377" w:right="20" w:hanging="357"/>
                              </w:pPr>
                              <w:r>
                                <w:rPr>
                                  <w:spacing w:val="-1"/>
                                </w:rPr>
                                <w:t>□</w:t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No meta-analysis</w:t>
                              </w:r>
                              <w: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Yes:</w:t>
                  </w:r>
                </w:p>
                <w:p w14:paraId="3094506A">
                  <w:pPr>
                    <w:pStyle w:val="9"/>
                    <w:spacing w:before="58" w:line="190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</w:rPr>
                    <w:t>included only low risk of</w:t>
                  </w:r>
                  <w:r>
                    <w:rPr>
                      <w:rFonts w:hint="default" w:ascii="Times New Roman" w:hAnsi="Times New Roman" w:cs="Times New Roman"/>
                      <w:spacing w:val="-2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bias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CTs</w:t>
                  </w:r>
                </w:p>
                <w:p w14:paraId="7B83F323">
                  <w:pPr>
                    <w:pStyle w:val="9"/>
                    <w:spacing w:before="81" w:line="236" w:lineRule="auto"/>
                    <w:ind w:left="830" w:right="2513" w:hanging="353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</w:rPr>
                    <w:t>OR, if</w:t>
                  </w:r>
                  <w:r>
                    <w:rPr>
                      <w:rFonts w:hint="default" w:ascii="Times New Roman" w:hAnsi="Times New Roman" w:cs="Times New Roman"/>
                      <w:spacing w:val="-1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 pooled estimate was based on RCTs and/or NRSI at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variable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RoB, the authors performed analyses to investigate possible</w:t>
                  </w:r>
                  <w:r>
                    <w:rPr>
                      <w:rFonts w:hint="default" w:ascii="Times New Roman" w:hAnsi="Times New Roman" w:cs="Times New Roman"/>
                      <w:spacing w:val="1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mpact of  RoB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n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summary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estimates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1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effect</w:t>
                  </w:r>
                </w:p>
              </w:tc>
            </w:tr>
          </w:tbl>
          <w:p w14:paraId="039E283B">
            <w:pPr>
              <w:pStyle w:val="9"/>
              <w:spacing w:before="133" w:line="233" w:lineRule="auto"/>
              <w:ind w:left="982" w:right="532" w:hanging="350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65F91"/>
              </w:rPr>
              <w:t xml:space="preserve">13.  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Did the review authors accoun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for RoB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i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dividual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tudie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whe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terpreting/discussing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 results 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?</w:t>
            </w:r>
          </w:p>
          <w:p w14:paraId="0F25D12D">
            <w:pPr>
              <w:spacing w:line="44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53210C06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206" w:hRule="atLeast"/>
              </w:trPr>
              <w:tc>
                <w:tcPr>
                  <w:tcW w:w="9034" w:type="dxa"/>
                  <w:vAlign w:val="top"/>
                </w:tcPr>
                <w:p w14:paraId="1A310656">
                  <w:pPr>
                    <w:pStyle w:val="9"/>
                    <w:spacing w:before="50" w:line="183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59" o:spid="_x0000_s1059" o:spt="202" type="#_x0000_t202" style="position:absolute;left:0pt;margin-left:357.35pt;margin-top:13.85pt;height:25.45pt;width:7.5pt;mso-position-horizontal-relative:page;mso-position-vertical-relative:page;z-index:25168179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19C7E15E">
                              <w:pPr>
                                <w:pStyle w:val="9"/>
                                <w:spacing w:before="19" w:line="235" w:lineRule="auto"/>
                                <w:ind w:left="20"/>
                                <w:rPr>
                                  <w:rFonts w:hint="eastAsia"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 w:eastAsia="SimSun"/>
                                  <w:lang w:eastAsia="zh-CN"/>
                                </w:rPr>
                                <w:t>☑</w:t>
                              </w:r>
                            </w:p>
                            <w:p w14:paraId="52C01705">
                              <w:pPr>
                                <w:pStyle w:val="9"/>
                                <w:spacing w:before="18" w:line="235" w:lineRule="auto"/>
                                <w:ind w:left="20"/>
                              </w:pPr>
                              <w:r>
                                <w:t>□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60" o:spid="_x0000_s1060" o:spt="202" type="#_x0000_t202" style="position:absolute;left:0pt;margin-left:374.75pt;margin-top:14.15pt;height:23pt;width:17.65pt;mso-position-horizontal-relative:page;mso-position-vertical-relative:page;z-index:251680768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1D9B6AB3">
                              <w:pPr>
                                <w:pStyle w:val="9"/>
                                <w:spacing w:before="20" w:line="183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028E6BBC">
                              <w:pPr>
                                <w:pStyle w:val="9"/>
                                <w:spacing w:before="68" w:line="183" w:lineRule="auto"/>
                                <w:ind w:left="20"/>
                              </w:pPr>
                              <w: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Yes:</w:t>
                  </w:r>
                </w:p>
                <w:p w14:paraId="56366A2D">
                  <w:pPr>
                    <w:pStyle w:val="9"/>
                    <w:spacing w:before="62" w:line="190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</w:rPr>
                    <w:t>included only low risk of</w:t>
                  </w:r>
                  <w:r>
                    <w:rPr>
                      <w:rFonts w:hint="default" w:ascii="Times New Roman" w:hAnsi="Times New Roman" w:cs="Times New Roman"/>
                      <w:spacing w:val="-2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bias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CTs</w:t>
                  </w:r>
                </w:p>
                <w:p w14:paraId="03A95749">
                  <w:pPr>
                    <w:pStyle w:val="9"/>
                    <w:spacing w:before="85" w:line="190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</w:rPr>
                    <w:t>OR, if</w:t>
                  </w:r>
                  <w:r>
                    <w:rPr>
                      <w:rFonts w:hint="default" w:ascii="Times New Roman" w:hAnsi="Times New Roman" w:cs="Times New Roman"/>
                      <w:spacing w:val="-1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CTs with moderate or high RoB, or NRSI were include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d the</w:t>
                  </w:r>
                </w:p>
                <w:p w14:paraId="62BD2A9E">
                  <w:pPr>
                    <w:pStyle w:val="9"/>
                    <w:spacing w:before="46" w:line="190" w:lineRule="auto"/>
                    <w:ind w:left="828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review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provided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a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discussion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19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likely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mpact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1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oB</w:t>
                  </w:r>
                  <w:r>
                    <w:rPr>
                      <w:rFonts w:hint="default" w:ascii="Times New Roman" w:hAnsi="Times New Roman" w:cs="Times New Roman"/>
                      <w:spacing w:val="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n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esults</w:t>
                  </w:r>
                </w:p>
              </w:tc>
            </w:tr>
          </w:tbl>
          <w:p w14:paraId="39F6BEA7">
            <w:pPr>
              <w:pStyle w:val="9"/>
              <w:spacing w:before="129" w:line="214" w:lineRule="auto"/>
              <w:ind w:left="985" w:right="1053" w:hanging="353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65F91"/>
                <w:spacing w:val="-1"/>
              </w:rPr>
              <w:t xml:space="preserve">14.  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Did the review authors provid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atisfactor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explanatio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for,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nd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discu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2"/>
              </w:rPr>
              <w:t>sio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2"/>
              </w:rPr>
              <w:t>of,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2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 heterogeneity observed in the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?</w:t>
            </w:r>
          </w:p>
          <w:p w14:paraId="652C86CA">
            <w:pPr>
              <w:spacing w:line="81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1BDD2C19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186" w:hRule="atLeast"/>
              </w:trPr>
              <w:tc>
                <w:tcPr>
                  <w:tcW w:w="9034" w:type="dxa"/>
                  <w:vAlign w:val="top"/>
                </w:tcPr>
                <w:p w14:paraId="3AE6946D">
                  <w:pPr>
                    <w:pStyle w:val="9"/>
                    <w:spacing w:before="54" w:line="183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61" o:spid="_x0000_s1061" o:spt="202" type="#_x0000_t202" style="position:absolute;left:0pt;margin-left:357.35pt;margin-top:25.45pt;height:25.5pt;width:7.5pt;mso-position-horizontal-relative:page;mso-position-vertical-relative:page;z-index:25167872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11CDE485">
                              <w:pPr>
                                <w:pStyle w:val="9"/>
                                <w:spacing w:before="19" w:line="235" w:lineRule="auto"/>
                                <w:ind w:left="20"/>
                                <w:rPr>
                                  <w:rFonts w:hint="eastAsia"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 w:eastAsia="SimSun"/>
                                  <w:lang w:eastAsia="zh-CN"/>
                                </w:rPr>
                                <w:t>☑</w:t>
                              </w:r>
                            </w:p>
                            <w:p w14:paraId="5F83D6D7">
                              <w:pPr>
                                <w:pStyle w:val="9"/>
                                <w:spacing w:before="18" w:line="235" w:lineRule="auto"/>
                                <w:ind w:left="20"/>
                              </w:pPr>
                              <w:r>
                                <w:t>□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62" o:spid="_x0000_s1062" o:spt="202" type="#_x0000_t202" style="position:absolute;left:0pt;margin-left:374.75pt;margin-top:25.75pt;height:23pt;width:17.65pt;mso-position-horizontal-relative:page;mso-position-vertical-relative:page;z-index:251677696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08A533B3">
                              <w:pPr>
                                <w:pStyle w:val="9"/>
                                <w:spacing w:before="20" w:line="183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72EDA018">
                              <w:pPr>
                                <w:pStyle w:val="9"/>
                                <w:spacing w:before="68" w:line="183" w:lineRule="auto"/>
                                <w:ind w:left="20"/>
                              </w:pPr>
                              <w: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Yes:</w:t>
                  </w:r>
                </w:p>
                <w:p w14:paraId="305FB852">
                  <w:pPr>
                    <w:pStyle w:val="9"/>
                    <w:spacing w:before="62" w:line="190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6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There was no</w:t>
                  </w:r>
                  <w:r>
                    <w:rPr>
                      <w:rFonts w:hint="default" w:ascii="Times New Roman" w:hAnsi="Times New Roman" w:cs="Times New Roman"/>
                      <w:spacing w:val="1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significant heterogeneity in the results</w:t>
                  </w:r>
                </w:p>
                <w:p w14:paraId="06AF54B9">
                  <w:pPr>
                    <w:pStyle w:val="9"/>
                    <w:spacing w:before="63" w:line="222" w:lineRule="auto"/>
                    <w:ind w:left="832" w:right="2486" w:hanging="35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□    </w:t>
                  </w:r>
                  <w:r>
                    <w:rPr>
                      <w:rFonts w:hint="default" w:ascii="Times New Roman" w:hAnsi="Times New Roman" w:cs="Times New Roman"/>
                    </w:rPr>
                    <w:t>OR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f</w:t>
                  </w:r>
                  <w:r>
                    <w:rPr>
                      <w:rFonts w:hint="default" w:ascii="Times New Roman" w:hAnsi="Times New Roman" w:cs="Times New Roman"/>
                      <w:spacing w:val="-20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heterogeneity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was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present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authors</w:t>
                  </w:r>
                  <w:r>
                    <w:rPr>
                      <w:rFonts w:hint="default" w:ascii="Times New Roman" w:hAnsi="Times New Roman" w:cs="Times New Roman"/>
                      <w:spacing w:val="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performed</w:t>
                  </w:r>
                  <w:r>
                    <w:rPr>
                      <w:rFonts w:hint="default" w:ascii="Times New Roman" w:hAnsi="Times New Roman" w:cs="Times New Roman"/>
                      <w:spacing w:val="9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an</w:t>
                  </w:r>
                  <w:r>
                    <w:rPr>
                      <w:rFonts w:hint="default" w:ascii="Times New Roman" w:hAnsi="Times New Roman" w:cs="Times New Roman"/>
                      <w:spacing w:val="7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nvestigation of</w:t>
                  </w:r>
                  <w:r>
                    <w:rPr>
                      <w:rFonts w:hint="default" w:ascii="Times New Roman" w:hAnsi="Times New Roman" w:cs="Times New Roman"/>
                      <w:spacing w:val="-1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sources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18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any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heterogeneity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n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esults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and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discussed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mpact   of</w:t>
                  </w:r>
                  <w:r>
                    <w:rPr>
                      <w:rFonts w:hint="default" w:ascii="Times New Roman" w:hAnsi="Times New Roman" w:cs="Times New Roman"/>
                      <w:spacing w:val="-20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is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n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esults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2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the</w:t>
                  </w:r>
                  <w:r>
                    <w:rPr>
                      <w:rFonts w:hint="default" w:ascii="Times New Roman" w:hAnsi="Times New Roman" w:cs="Times New Roman"/>
                      <w:spacing w:val="6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review</w:t>
                  </w:r>
                </w:p>
              </w:tc>
            </w:tr>
          </w:tbl>
          <w:p w14:paraId="39388731">
            <w:pPr>
              <w:pStyle w:val="9"/>
              <w:spacing w:before="132" w:line="186" w:lineRule="auto"/>
              <w:ind w:left="632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65F91"/>
              </w:rPr>
              <w:t xml:space="preserve">15. 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I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they performed quantita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ve synthesi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did 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uthor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carr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u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dequate</w:t>
            </w:r>
          </w:p>
          <w:p w14:paraId="521819BF">
            <w:pPr>
              <w:pStyle w:val="9"/>
              <w:spacing w:before="49" w:line="248" w:lineRule="auto"/>
              <w:ind w:left="986" w:right="378" w:hanging="3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investigation 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publication bias (small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 xml:space="preserve"> study bias)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5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nd discus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t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likel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mpac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sult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 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2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the review?</w:t>
            </w:r>
          </w:p>
          <w:p w14:paraId="1D87BAA7">
            <w:pPr>
              <w:spacing w:line="17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3D5F82BE">
              <w:tblPrEx>
                <w:tblBorders>
                  <w:top w:val="single" w:color="BFBFBF" w:sz="2" w:space="0"/>
                  <w:left w:val="single" w:color="BFBFBF" w:sz="2" w:space="0"/>
                  <w:bottom w:val="single" w:color="BFBFBF" w:sz="2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  <w:tblCellMar>
                  <w:top w:w="0" w:type="dxa"/>
                  <w:left w:w="0" w:type="dxa"/>
                  <w:bottom w:w="0" w:type="dxa"/>
                  <w:right w:w="0" w:type="dxa"/>
                </w:tblCellMar>
              </w:tblPrEx>
              <w:trPr>
                <w:trHeight w:val="1202" w:hRule="atLeast"/>
              </w:trPr>
              <w:tc>
                <w:tcPr>
                  <w:tcW w:w="9034" w:type="dxa"/>
                  <w:vAlign w:val="top"/>
                </w:tcPr>
                <w:p w14:paraId="2BC2F4CD">
                  <w:pPr>
                    <w:pStyle w:val="9"/>
                    <w:spacing w:before="54" w:line="183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63" o:spid="_x0000_s1063" o:spt="202" type="#_x0000_t202" style="position:absolute;left:0pt;margin-left:357.35pt;margin-top:13.85pt;height:37.7pt;width:7.5pt;mso-position-horizontal-relative:page;mso-position-vertical-relative:page;z-index:251679744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76E9AB8A">
                              <w:pPr>
                                <w:pStyle w:val="9"/>
                                <w:spacing w:before="19" w:line="235" w:lineRule="auto"/>
                                <w:ind w:left="20"/>
                                <w:rPr>
                                  <w:rFonts w:hint="eastAsia"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 w:eastAsia="SimSun"/>
                                  <w:lang w:eastAsia="zh-CN"/>
                                </w:rPr>
                                <w:t>☑</w:t>
                              </w:r>
                            </w:p>
                            <w:p w14:paraId="09B7AA7A">
                              <w:pPr>
                                <w:pStyle w:val="9"/>
                                <w:spacing w:before="18" w:line="235" w:lineRule="auto"/>
                                <w:ind w:left="20"/>
                              </w:pPr>
                              <w:r>
                                <w:t>□</w:t>
                              </w:r>
                            </w:p>
                            <w:p w14:paraId="210F70BF">
                              <w:pPr>
                                <w:pStyle w:val="9"/>
                                <w:spacing w:before="19" w:line="235" w:lineRule="auto"/>
                                <w:ind w:left="20"/>
                              </w:pPr>
                              <w:r>
                                <w:t>□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64" o:spid="_x0000_s1064" o:spt="202" type="#_x0000_t202" style="position:absolute;left:0pt;margin-left:23pt;margin-top:13.85pt;height:22.55pt;width:294.4pt;mso-position-horizontal-relative:page;mso-position-vertical-relative:page;z-index:251673600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56819F3F">
                              <w:pPr>
                                <w:pStyle w:val="9"/>
                                <w:spacing w:before="19" w:line="190" w:lineRule="auto"/>
                                <w:ind w:left="20"/>
                              </w:pPr>
                              <w:r>
                                <w:t>□    performed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t>graphical or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statistical test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t>for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publicat</w:t>
                              </w:r>
                              <w:r>
                                <w:rPr>
                                  <w:spacing w:val="-1"/>
                                </w:rPr>
                                <w:t>ion bia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and</w:t>
                              </w:r>
                            </w:p>
                            <w:p w14:paraId="64F98736">
                              <w:pPr>
                                <w:pStyle w:val="9"/>
                                <w:spacing w:before="46" w:line="190" w:lineRule="auto"/>
                                <w:ind w:right="19"/>
                                <w:jc w:val="right"/>
                              </w:pPr>
                              <w:r>
                                <w:t>discussed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t>the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t>likelihood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t>and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t>magnitude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14"/>
                                </w:rPr>
                                <w:t xml:space="preserve"> </w:t>
                              </w:r>
                              <w:r>
                                <w:t>impact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t>of</w:t>
                              </w:r>
                              <w:r>
                                <w:rPr>
                                  <w:spacing w:val="-26"/>
                                </w:rPr>
                                <w:t xml:space="preserve"> </w:t>
                              </w:r>
                              <w:r>
                                <w:t>publication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t>bias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Yes:</w:t>
                  </w:r>
                </w:p>
                <w:p w14:paraId="3EDD7018">
                  <w:pPr>
                    <w:pStyle w:val="9"/>
                    <w:spacing w:before="68" w:line="892" w:lineRule="exact"/>
                    <w:ind w:firstLine="7511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position w:val="-17"/>
                    </w:rPr>
                    <w:pict>
                      <v:shape id="_x0000_s1065" o:spid="_x0000_s1065" o:spt="202" type="#_x0000_t202" style="height:44.6pt;width:69.6pt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431659F6">
                              <w:pPr>
                                <w:spacing w:line="183" w:lineRule="auto"/>
                                <w:ind w:left="4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Yes</w:t>
                              </w:r>
                            </w:p>
                            <w:p w14:paraId="67E1402D">
                              <w:pPr>
                                <w:spacing w:before="68" w:line="183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"/>
                                  <w:sz w:val="20"/>
                                  <w:szCs w:val="20"/>
                                </w:rPr>
                                <w:t>No</w:t>
                              </w:r>
                            </w:p>
                            <w:p w14:paraId="65872CCE">
                              <w:pPr>
                                <w:spacing w:before="62" w:line="235" w:lineRule="auto"/>
                                <w:ind w:left="8" w:hanging="9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No meta-analysis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12"/>
                                  <w:w w:val="101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pacing w:val="-1"/>
                                  <w:sz w:val="20"/>
                                  <w:szCs w:val="20"/>
                                </w:rPr>
                                <w:t>conducted</w:t>
                              </w:r>
                            </w:p>
                          </w:txbxContent>
                        </v:textbox>
                        <w10:wrap type="none"/>
                        <w10:anchorlock/>
                      </v:shape>
                    </w:pict>
                  </w:r>
                </w:p>
              </w:tc>
            </w:tr>
          </w:tbl>
          <w:p w14:paraId="2585B190">
            <w:pPr>
              <w:pStyle w:val="9"/>
              <w:spacing w:before="130" w:line="214" w:lineRule="auto"/>
              <w:ind w:left="985" w:right="754" w:hanging="353"/>
              <w:outlineLvl w:val="1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365F91"/>
              </w:rPr>
              <w:t xml:space="preserve">16.  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Did the review author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report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>an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y potential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sources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of conflict of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terest,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including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any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</w:rPr>
              <w:t xml:space="preserve"> funding they received for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conducting the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1F497D"/>
                <w:spacing w:val="-1"/>
              </w:rPr>
              <w:t>review?</w:t>
            </w:r>
          </w:p>
          <w:p w14:paraId="451B9268">
            <w:pPr>
              <w:spacing w:line="80" w:lineRule="exact"/>
              <w:rPr>
                <w:rFonts w:hint="default" w:ascii="Times New Roman" w:hAnsi="Times New Roman" w:cs="Times New Roman"/>
              </w:rPr>
            </w:pPr>
          </w:p>
          <w:tbl>
            <w:tblPr>
              <w:tblStyle w:val="8"/>
              <w:tblW w:w="9034" w:type="dxa"/>
              <w:tblInd w:w="105" w:type="dxa"/>
              <w:tblBorders>
                <w:top w:val="single" w:color="BFBFBF" w:sz="2" w:space="0"/>
                <w:left w:val="single" w:color="BFBFBF" w:sz="2" w:space="0"/>
                <w:bottom w:val="none" w:color="auto" w:sz="0" w:space="0"/>
                <w:right w:val="single" w:color="BFBFBF" w:sz="2" w:space="0"/>
                <w:insideH w:val="none" w:color="auto" w:sz="0" w:space="0"/>
                <w:insideV w:val="none" w:color="auto" w:sz="0" w:space="0"/>
              </w:tblBorders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034"/>
            </w:tblGrid>
            <w:tr w14:paraId="03DE1420">
              <w:tblPrEx>
                <w:tblBorders>
                  <w:top w:val="single" w:color="BFBFBF" w:sz="2" w:space="0"/>
                  <w:left w:val="single" w:color="BFBFBF" w:sz="2" w:space="0"/>
                  <w:bottom w:val="none" w:color="auto" w:sz="0" w:space="0"/>
                  <w:right w:val="single" w:color="BFBFBF" w:sz="2" w:space="0"/>
                  <w:insideH w:val="none" w:color="auto" w:sz="0" w:space="0"/>
                  <w:insideV w:val="none" w:color="auto" w:sz="0" w:space="0"/>
                </w:tblBorders>
              </w:tblPrEx>
              <w:trPr>
                <w:trHeight w:val="954" w:hRule="atLeast"/>
              </w:trPr>
              <w:tc>
                <w:tcPr>
                  <w:tcW w:w="9034" w:type="dxa"/>
                  <w:vAlign w:val="top"/>
                </w:tcPr>
                <w:p w14:paraId="7C4964B9">
                  <w:pPr>
                    <w:pStyle w:val="9"/>
                    <w:spacing w:before="54" w:line="182" w:lineRule="auto"/>
                    <w:ind w:left="110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66" o:spid="_x0000_s1066" o:spt="202" type="#_x0000_t202" style="position:absolute;left:0pt;margin-left:345.5pt;margin-top:13.75pt;height:25.55pt;width:7.5pt;mso-position-horizontal-relative:page;mso-position-vertical-relative:page;z-index:251674624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79768A03">
                              <w:pPr>
                                <w:pStyle w:val="9"/>
                                <w:spacing w:before="19" w:line="234" w:lineRule="auto"/>
                                <w:ind w:left="20"/>
                                <w:rPr>
                                  <w:rFonts w:hint="eastAsia" w:eastAsia="SimSun"/>
                                  <w:lang w:eastAsia="zh-CN"/>
                                </w:rPr>
                              </w:pPr>
                              <w:r>
                                <w:rPr>
                                  <w:rFonts w:hint="eastAsia" w:eastAsia="SimSun"/>
                                  <w:lang w:eastAsia="zh-CN"/>
                                </w:rPr>
                                <w:t>☑</w:t>
                              </w:r>
                            </w:p>
                            <w:p w14:paraId="3AB4D09B">
                              <w:pPr>
                                <w:pStyle w:val="9"/>
                                <w:spacing w:before="22" w:line="234" w:lineRule="auto"/>
                                <w:ind w:left="20"/>
                              </w:pPr>
                              <w:r>
                                <w:t>□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</w:rPr>
                    <w:pict>
                      <v:shape id="_x0000_s1067" o:spid="_x0000_s1067" o:spt="202" type="#_x0000_t202" style="position:absolute;left:0pt;margin-left:362.9pt;margin-top:14.1pt;height:23.1pt;width:17.65pt;mso-position-horizontal-relative:page;mso-position-vertical-relative:page;z-index:251676672;mso-width-relative:page;mso-height-relative:page;" filled="f" stroked="f" coordsize="21600,21600">
                        <v:path/>
                        <v:fill on="f" focussize="0,0"/>
                        <v:stroke on="f"/>
                        <v:imagedata o:title=""/>
                        <o:lock v:ext="edit" aspectratio="f"/>
                        <v:textbox inset="0mm,0mm,0mm,0mm">
                          <w:txbxContent>
                            <w:p w14:paraId="6E02C30E">
                              <w:pPr>
                                <w:pStyle w:val="9"/>
                                <w:spacing w:before="20" w:line="182" w:lineRule="auto"/>
                                <w:ind w:left="24"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 w14:paraId="78C2C74F">
                              <w:pPr>
                                <w:pStyle w:val="9"/>
                                <w:spacing w:before="72" w:line="182" w:lineRule="auto"/>
                                <w:ind w:left="20"/>
                              </w:pPr>
                              <w: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or Yes:</w:t>
                  </w:r>
                </w:p>
                <w:p w14:paraId="1D2722B4">
                  <w:pPr>
                    <w:pStyle w:val="9"/>
                    <w:spacing w:before="61" w:line="189" w:lineRule="auto"/>
                    <w:ind w:left="476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</w:rPr>
                    <w:t>□</w:t>
                  </w:r>
                  <w:r>
                    <w:rPr>
                      <w:rFonts w:hint="default" w:ascii="Times New Roman" w:hAnsi="Times New Roman" w:cs="Times New Roman"/>
                      <w:spacing w:val="11"/>
                    </w:rPr>
                    <w:t xml:space="preserve">    </w:t>
                  </w:r>
                  <w:r>
                    <w:rPr>
                      <w:rFonts w:hint="default" w:ascii="Times New Roman" w:hAnsi="Times New Roman" w:cs="Times New Roman"/>
                    </w:rPr>
                    <w:t>The authors report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ed no</w:t>
                  </w:r>
                  <w:r>
                    <w:rPr>
                      <w:rFonts w:hint="default" w:ascii="Times New Roman" w:hAnsi="Times New Roman" w:cs="Times New Roman"/>
                      <w:spacing w:val="1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competing interests OR</w:t>
                  </w:r>
                </w:p>
                <w:p w14:paraId="02CC0E92">
                  <w:pPr>
                    <w:pStyle w:val="9"/>
                    <w:spacing w:before="65" w:line="212" w:lineRule="auto"/>
                    <w:ind w:left="827" w:right="3570" w:hanging="351"/>
                    <w:rPr>
                      <w:rFonts w:hint="default" w:ascii="Times New Roman" w:hAnsi="Times New Roman" w:cs="Times New Roman"/>
                    </w:rPr>
                  </w:pP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□     The authors described their</w:t>
                  </w:r>
                  <w:r>
                    <w:rPr>
                      <w:rFonts w:hint="default" w:ascii="Times New Roman" w:hAnsi="Times New Roman" w:cs="Times New Roman"/>
                      <w:spacing w:val="30"/>
                      <w:w w:val="101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funding sources and</w:t>
                  </w:r>
                  <w:r>
                    <w:rPr>
                      <w:rFonts w:hint="default" w:ascii="Times New Roman" w:hAnsi="Times New Roman" w:cs="Times New Roman"/>
                      <w:spacing w:val="2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how</w:t>
                  </w:r>
                  <w:r>
                    <w:rPr>
                      <w:rFonts w:hint="default" w:ascii="Times New Roman" w:hAnsi="Times New Roman" w:cs="Times New Roman"/>
                      <w:spacing w:val="4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  <w:spacing w:val="-1"/>
                    </w:rPr>
                    <w:t>they</w:t>
                  </w:r>
                  <w:r>
                    <w:rPr>
                      <w:rFonts w:hint="default" w:ascii="Times New Roman" w:hAnsi="Times New Roman" w:cs="Times New Roman"/>
                    </w:rPr>
                    <w:t xml:space="preserve"> managed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potential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conflicts</w:t>
                  </w:r>
                  <w:r>
                    <w:rPr>
                      <w:rFonts w:hint="default" w:ascii="Times New Roman" w:hAnsi="Times New Roman" w:cs="Times New Roman"/>
                      <w:spacing w:val="3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of</w:t>
                  </w:r>
                  <w:r>
                    <w:rPr>
                      <w:rFonts w:hint="default" w:ascii="Times New Roman" w:hAnsi="Times New Roman" w:cs="Times New Roman"/>
                      <w:spacing w:val="-15"/>
                    </w:rPr>
                    <w:t xml:space="preserve"> </w:t>
                  </w:r>
                  <w:r>
                    <w:rPr>
                      <w:rFonts w:hint="default" w:ascii="Times New Roman" w:hAnsi="Times New Roman" w:cs="Times New Roman"/>
                    </w:rPr>
                    <w:t>interest</w:t>
                  </w:r>
                </w:p>
              </w:tc>
            </w:tr>
          </w:tbl>
          <w:p w14:paraId="4BCB1E08">
            <w:pPr>
              <w:spacing w:line="14" w:lineRule="auto"/>
              <w:rPr>
                <w:rFonts w:hint="default" w:ascii="Times New Roman" w:hAnsi="Times New Roman" w:cs="Times New Roman"/>
                <w:sz w:val="2"/>
              </w:rPr>
            </w:pPr>
          </w:p>
        </w:tc>
      </w:tr>
    </w:tbl>
    <w:p w14:paraId="2139552D">
      <w:pPr>
        <w:rPr>
          <w:rFonts w:ascii="Arial"/>
          <w:sz w:val="21"/>
        </w:rPr>
      </w:pPr>
    </w:p>
    <w:p w14:paraId="5959988C">
      <w:pPr>
        <w:rPr>
          <w:rFonts w:hint="default" w:ascii="Times New Roman" w:hAnsi="Times New Roman" w:cs="Times New Roman"/>
          <w:color w:val="auto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>Table 3.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 Tables for risk of bias.</w:t>
      </w:r>
    </w:p>
    <w:bookmarkEnd w:id="0"/>
    <w:tbl>
      <w:tblPr>
        <w:tblStyle w:val="6"/>
        <w:tblW w:w="11300" w:type="dxa"/>
        <w:tblInd w:w="-101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6"/>
        <w:gridCol w:w="1282"/>
        <w:gridCol w:w="1449"/>
        <w:gridCol w:w="1510"/>
        <w:gridCol w:w="1455"/>
        <w:gridCol w:w="1415"/>
        <w:gridCol w:w="1041"/>
        <w:gridCol w:w="1112"/>
      </w:tblGrid>
      <w:tr w14:paraId="18DBC7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67FB0C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  <w:r>
              <w:rPr>
                <w:rFonts w:hint="eastAsia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Author, Year)</w:t>
            </w:r>
          </w:p>
        </w:tc>
        <w:tc>
          <w:tcPr>
            <w:tcW w:w="128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50A2F12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sequence generation</w:t>
            </w:r>
          </w:p>
        </w:tc>
        <w:tc>
          <w:tcPr>
            <w:tcW w:w="14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7D1588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cation concealment</w:t>
            </w:r>
          </w:p>
        </w:tc>
        <w:tc>
          <w:tcPr>
            <w:tcW w:w="151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B114E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ing of participants</w:t>
            </w:r>
            <w:r>
              <w:rPr>
                <w:rFonts w:hint="eastAsia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sonnel</w:t>
            </w:r>
          </w:p>
        </w:tc>
        <w:tc>
          <w:tcPr>
            <w:tcW w:w="145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A339E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ing of outcome assessment</w:t>
            </w:r>
          </w:p>
        </w:tc>
        <w:tc>
          <w:tcPr>
            <w:tcW w:w="14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B4304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plete outcome data</w:t>
            </w:r>
          </w:p>
        </w:tc>
        <w:tc>
          <w:tcPr>
            <w:tcW w:w="104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8A349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lective reporting</w:t>
            </w:r>
          </w:p>
        </w:tc>
        <w:tc>
          <w:tcPr>
            <w:tcW w:w="111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535F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bCs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bias</w:t>
            </w:r>
          </w:p>
        </w:tc>
      </w:tr>
      <w:tr w14:paraId="6DEB8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F8EC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ng, C.R. 2019</w:t>
            </w:r>
          </w:p>
        </w:tc>
        <w:tc>
          <w:tcPr>
            <w:tcW w:w="128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A63D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4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ED782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5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A6B62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45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289A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14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3CC41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4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347F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1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E6FCE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 w14:paraId="3CAFB2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09DEB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iveira, B.F. 20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789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3CACE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ddle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B1C9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6522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2BED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E43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74E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 w14:paraId="54186D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162D8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kytte, M.J. 20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F937F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501A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B045D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3C3B0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6B7B9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3E3C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6BCD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 w14:paraId="245FD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8A214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omsen, M.N. 2020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A56B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BB4AF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9E8AF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714DC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2813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132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ACCC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 w14:paraId="6AEFC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86E71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-Ozairi, E. 202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77CF5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AFF9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EB3CC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FD35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29FD9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2D3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662BB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 w14:paraId="3B7D6C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9B4A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y, J. 20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AC59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02C04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AD03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9A19E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0134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99A92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6867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 w14:paraId="0DE20F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03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408F3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yama, Y. 2021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9C615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4AFD1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597EF4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isk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BE17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14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D8A03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0D20B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45F21B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 w:val="0"/>
                <w:i w:val="0"/>
                <w:iCs w:val="0"/>
                <w:snapToGrid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</w:tbl>
    <w:p w14:paraId="088DB99B">
      <w:pPr>
        <w:rPr>
          <w:rFonts w:hint="default" w:ascii="Times New Roman" w:hAnsi="Times New Roman" w:cs="Times New Roman"/>
          <w:color w:val="auto"/>
          <w:lang w:val="en-US" w:eastAsia="zh-CN"/>
        </w:rPr>
      </w:pPr>
    </w:p>
    <w:p w14:paraId="63346842">
      <w:pPr>
        <w:rPr>
          <w:rFonts w:ascii="Arial"/>
          <w:sz w:val="21"/>
        </w:rPr>
      </w:pPr>
    </w:p>
    <w:sectPr>
      <w:pgSz w:w="11909" w:h="16836"/>
      <w:pgMar w:top="1431" w:right="1324" w:bottom="0" w:left="1328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imesnewrom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65646AE"/>
    <w:multiLevelType w:val="multilevel"/>
    <w:tmpl w:val="A65646AE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compatSetting w:name="compatibilityMode" w:uri="http://schemas.microsoft.com/office/word" w:val="14"/>
  </w:compat>
  <w:rsids>
    <w:rsidRoot w:val="00000000"/>
    <w:rsid w:val="010A692D"/>
    <w:rsid w:val="05074262"/>
    <w:rsid w:val="05BB2EDA"/>
    <w:rsid w:val="09864528"/>
    <w:rsid w:val="20DC0159"/>
    <w:rsid w:val="21F66A5E"/>
    <w:rsid w:val="286C2D61"/>
    <w:rsid w:val="2D8178E4"/>
    <w:rsid w:val="3ED55FC0"/>
    <w:rsid w:val="441E0B3B"/>
    <w:rsid w:val="46E22723"/>
    <w:rsid w:val="58EF3777"/>
    <w:rsid w:val="72DF1BD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paragraph" w:styleId="2">
    <w:name w:val="heading 1"/>
    <w:basedOn w:val="3"/>
    <w:next w:val="1"/>
    <w:qFormat/>
    <w:uiPriority w:val="0"/>
    <w:pPr>
      <w:numPr>
        <w:ilvl w:val="0"/>
        <w:numId w:val="1"/>
      </w:numPr>
      <w:spacing w:before="240"/>
      <w:contextualSpacing w:val="0"/>
      <w:outlineLvl w:val="0"/>
    </w:pPr>
    <w:rPr>
      <w:rFonts w:ascii="Times New Roman" w:hAnsi="Times New Roman" w:eastAsia="Cambria" w:cs="Times New Roman"/>
      <w:b/>
      <w:sz w:val="36"/>
      <w:szCs w:val="36"/>
    </w:rPr>
  </w:style>
  <w:style w:type="paragraph" w:styleId="4">
    <w:name w:val="heading 2"/>
    <w:basedOn w:val="2"/>
    <w:next w:val="1"/>
    <w:unhideWhenUsed/>
    <w:qFormat/>
    <w:uiPriority w:val="0"/>
    <w:pPr>
      <w:numPr>
        <w:ilvl w:val="1"/>
      </w:numPr>
      <w:spacing w:after="200"/>
      <w:outlineLvl w:val="1"/>
    </w:pPr>
    <w:rPr>
      <w:rFonts w:eastAsia="Timesnewroman"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5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customStyle="1" w:styleId="8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customStyle="1" w:styleId="10">
    <w:name w:val="Supplementary Material"/>
    <w:basedOn w:val="5"/>
    <w:next w:val="5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/>
    <customShpInfo spid="_x0000_s1042"/>
    <customShpInfo spid="_x0000_s1043"/>
    <customShpInfo spid="_x0000_s1044"/>
    <customShpInfo spid="_x0000_s1045"/>
    <customShpInfo spid="_x0000_s1046"/>
    <customShpInfo spid="_x0000_s1047"/>
    <customShpInfo spid="_x0000_s1048"/>
    <customShpInfo spid="_x0000_s1049"/>
    <customShpInfo spid="_x0000_s1050"/>
    <customShpInfo spid="_x0000_s1051"/>
    <customShpInfo spid="_x0000_s1052"/>
    <customShpInfo spid="_x0000_s1053"/>
    <customShpInfo spid="_x0000_s1054"/>
    <customShpInfo spid="_x0000_s1055"/>
    <customShpInfo spid="_x0000_s1056"/>
    <customShpInfo spid="_x0000_s1057"/>
    <customShpInfo spid="_x0000_s1058"/>
    <customShpInfo spid="_x0000_s1059"/>
    <customShpInfo spid="_x0000_s1060"/>
    <customShpInfo spid="_x0000_s1061"/>
    <customShpInfo spid="_x0000_s1062"/>
    <customShpInfo spid="_x0000_s1063"/>
    <customShpInfo spid="_x0000_s1064"/>
    <customShpInfo spid="_x0000_s1065"/>
    <customShpInfo spid="_x0000_s1066"/>
    <customShpInfo spid="_x0000_s106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Pages>7</Pages>
  <Words>1036</Words>
  <Characters>5407</Characters>
  <TotalTime>0</TotalTime>
  <ScaleCrop>false</ScaleCrop>
  <LinksUpToDate>false</LinksUpToDate>
  <CharactersWithSpaces>6554</CharactersWithSpaces>
  <Application>WPS Office_12.1.0.2252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6T16:20:00Z</dcterms:created>
  <dc:creator>eXtyles Citation Match Check</dc:creator>
  <cp:lastModifiedBy>天外天</cp:lastModifiedBy>
  <dcterms:modified xsi:type="dcterms:W3CDTF">2025-09-12T02:52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MA</vt:lpwstr>
  </property>
  <property fmtid="{D5CDD505-2E9C-101B-9397-08002B2CF9AE}" pid="3" name="Created">
    <vt:filetime>2025-09-09T15:14:27Z</vt:filetime>
  </property>
  <property fmtid="{D5CDD505-2E9C-101B-9397-08002B2CF9AE}" pid="4" name="KSOTemplateDocerSaveRecord">
    <vt:lpwstr>eyJoZGlkIjoiZDVjMmI0NzQxMzJkY2ZlYzQ0NGEyNzNlZTFhODQ4NjgiLCJ1c2VySWQiOiIzMTIwNDY5OTcifQ==</vt:lpwstr>
  </property>
  <property fmtid="{D5CDD505-2E9C-101B-9397-08002B2CF9AE}" pid="5" name="KSOProductBuildVer">
    <vt:lpwstr>2052-12.1.0.22529</vt:lpwstr>
  </property>
  <property fmtid="{D5CDD505-2E9C-101B-9397-08002B2CF9AE}" pid="6" name="ICV">
    <vt:lpwstr>475A2CE33595477983D1C229D489C010_13</vt:lpwstr>
  </property>
</Properties>
</file>